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8744F" w14:textId="2C79D398" w:rsidR="00A14D8C" w:rsidRPr="00400B67" w:rsidRDefault="00A14D8C" w:rsidP="00A14D8C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Bidi"/>
          <w:b/>
          <w:bCs/>
          <w:color w:val="000000" w:themeColor="text1"/>
          <w:sz w:val="28"/>
          <w:szCs w:val="28"/>
          <w:lang w:val="en-US"/>
        </w:rPr>
      </w:pPr>
      <w:r w:rsidRPr="00400B67">
        <w:rPr>
          <w:b/>
          <w:bCs/>
          <w:color w:val="000000" w:themeColor="text1"/>
          <w:sz w:val="28"/>
          <w:szCs w:val="28"/>
          <w:lang w:val="en-US"/>
        </w:rPr>
        <w:t xml:space="preserve">When the owner does not </w:t>
      </w:r>
      <w:proofErr w:type="gramStart"/>
      <w:r w:rsidRPr="00400B67">
        <w:rPr>
          <w:b/>
          <w:bCs/>
          <w:color w:val="000000" w:themeColor="text1"/>
          <w:sz w:val="28"/>
          <w:szCs w:val="28"/>
          <w:lang w:val="en-US"/>
        </w:rPr>
        <w:t>know:</w:t>
      </w:r>
      <w:proofErr w:type="gramEnd"/>
      <w:r w:rsidRPr="00400B67">
        <w:rPr>
          <w:b/>
          <w:bCs/>
          <w:color w:val="000000" w:themeColor="text1"/>
          <w:sz w:val="28"/>
          <w:szCs w:val="28"/>
          <w:lang w:val="en-US"/>
        </w:rPr>
        <w:t xml:space="preserve"> comparing puppies and adult dogs’ showing behavior</w:t>
      </w:r>
    </w:p>
    <w:p w14:paraId="36E21619" w14:textId="482B9B7A" w:rsidR="00BB79F1" w:rsidRPr="00400B67" w:rsidRDefault="00BB79F1" w:rsidP="00BB79F1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sz w:val="32"/>
          <w:szCs w:val="32"/>
          <w:lang w:val="en-US"/>
        </w:rPr>
      </w:pPr>
      <w:r w:rsidRPr="00400B67">
        <w:rPr>
          <w:b/>
          <w:bCs/>
          <w:color w:val="000000" w:themeColor="text1"/>
          <w:sz w:val="32"/>
          <w:szCs w:val="32"/>
          <w:lang w:val="en-US"/>
        </w:rPr>
        <w:t xml:space="preserve">Supplemental Material </w:t>
      </w:r>
    </w:p>
    <w:p w14:paraId="4311FFD1" w14:textId="0950A2F4" w:rsidR="00292EDC" w:rsidRPr="00400B67" w:rsidRDefault="00292EDC" w:rsidP="00847901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  <w:r w:rsidRPr="00400B67">
        <w:rPr>
          <w:b/>
          <w:bCs/>
          <w:color w:val="000000" w:themeColor="text1"/>
          <w:lang w:val="en-US"/>
        </w:rPr>
        <w:t>Table 1</w:t>
      </w:r>
      <w:r w:rsidRPr="00400B67">
        <w:rPr>
          <w:color w:val="000000" w:themeColor="text1"/>
          <w:lang w:val="en-US"/>
        </w:rPr>
        <w:t xml:space="preserve"> – Subjects tested in the study.</w:t>
      </w:r>
    </w:p>
    <w:p w14:paraId="6888727B" w14:textId="77777777" w:rsidR="00847901" w:rsidRPr="00400B67" w:rsidRDefault="00847901" w:rsidP="00847901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</w:p>
    <w:tbl>
      <w:tblPr>
        <w:tblW w:w="6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9"/>
        <w:gridCol w:w="1111"/>
        <w:gridCol w:w="4549"/>
        <w:gridCol w:w="271"/>
      </w:tblGrid>
      <w:tr w:rsidR="00400B67" w:rsidRPr="00400B67" w14:paraId="6879BF36" w14:textId="3DF5756F" w:rsidTr="00300B0D">
        <w:trPr>
          <w:trHeight w:val="301"/>
        </w:trPr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FC1A8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  <w:p w14:paraId="3A04FD82" w14:textId="77777777" w:rsidR="00F2046E" w:rsidRPr="00400B67" w:rsidRDefault="00F2046E" w:rsidP="009543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E35E5" w14:textId="77777777" w:rsidR="00F2046E" w:rsidRPr="00400B67" w:rsidRDefault="00F2046E" w:rsidP="00521AFB">
            <w:pPr>
              <w:pStyle w:val="Titolo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(</w:t>
            </w:r>
            <w:proofErr w:type="spellStart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nths</w:t>
            </w:r>
            <w:proofErr w:type="spellEnd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691F2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ed</w:t>
            </w:r>
            <w:proofErr w:type="spellEnd"/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2DC6DE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4034EE97" w14:textId="22A704C6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73B4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883E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BA25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askan</w:t>
            </w:r>
            <w:proofErr w:type="spellEnd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alamut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E869021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25EEE829" w14:textId="04CD194F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7184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9C5D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533C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lden Retriev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0BDE1BA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6A496412" w14:textId="4C9F65F5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2BAF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BAA9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8FF3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x Labrador Retriev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241C43D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2634B505" w14:textId="2DD6F47D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0997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B3C9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D5E5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lden Retriev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899F4DE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5C0E8685" w14:textId="522C2D9B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50EA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0183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FCFF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glish Point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3F7076A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4F60A52F" w14:textId="24AC19EB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8BE3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48B3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CE92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x-</w:t>
            </w:r>
            <w:proofErr w:type="spellStart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ed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ABB2856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77F1BACA" w14:textId="787F5EAC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D683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42A6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92BA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merican </w:t>
            </w:r>
            <w:proofErr w:type="spellStart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ffordshire</w:t>
            </w:r>
            <w:proofErr w:type="spellEnd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erri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A2E7EB4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3FF9C0E1" w14:textId="1E72D580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D3B1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EDF7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ED35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stralian</w:t>
            </w:r>
            <w:proofErr w:type="spellEnd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eperd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D312E36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09D4A6BD" w14:textId="33AFAB3F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3B2C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F31B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30D8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brador Retriev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25CF92E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44D7D572" w14:textId="5D3FDE37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5316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5633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A8E2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ack Russel Terri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3F1CC51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1FA36C5B" w14:textId="09B04544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4D1C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E4B8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2D80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va </w:t>
            </w:r>
            <w:proofErr w:type="spellStart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tia</w:t>
            </w:r>
            <w:proofErr w:type="spellEnd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uck </w:t>
            </w:r>
            <w:proofErr w:type="spellStart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lling</w:t>
            </w:r>
            <w:proofErr w:type="spellEnd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etriev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1B932F5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04351374" w14:textId="49C209D4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A56A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C2D9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FBE4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brador Retriev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92E3ACA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2843A0A4" w14:textId="38B213A6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F068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8027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1EC2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gotto Romagnolo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3553928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2963D442" w14:textId="4E8A984F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74D7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3DF6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E8C0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ack Russel Terri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A0F5A38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555BF4A5" w14:textId="3F645544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BEE4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25A5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E54F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valier King Charles Spani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D982D1C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00B67" w:rsidRPr="00400B67" w14:paraId="488C7D75" w14:textId="1873EF8E" w:rsidTr="00300B0D">
        <w:trPr>
          <w:trHeight w:val="291"/>
        </w:trPr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53BD4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4FE59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EE5700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merican </w:t>
            </w:r>
            <w:proofErr w:type="spellStart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ffordshire</w:t>
            </w:r>
            <w:proofErr w:type="spellEnd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errier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</w:tcPr>
          <w:p w14:paraId="511B2CFD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2046E" w:rsidRPr="00400B67" w14:paraId="028B31E4" w14:textId="75530778" w:rsidTr="00300B0D">
        <w:trPr>
          <w:trHeight w:val="301"/>
        </w:trPr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5CA71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44231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C3648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brador Retriever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07FD49CD" w14:textId="77777777" w:rsidR="00F2046E" w:rsidRPr="00400B67" w:rsidRDefault="00F2046E" w:rsidP="0095436C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6A75A145" w14:textId="77777777" w:rsidR="00292EDC" w:rsidRPr="00400B67" w:rsidRDefault="00292EDC" w:rsidP="00292EDC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3832"/>
      </w:tblGrid>
      <w:tr w:rsidR="00400B67" w:rsidRPr="00400B67" w14:paraId="3692AB8A" w14:textId="77777777" w:rsidTr="00521AFB">
        <w:trPr>
          <w:trHeight w:val="42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ED2C" w14:textId="77777777" w:rsidR="005929D9" w:rsidRPr="00400B67" w:rsidRDefault="005929D9" w:rsidP="00DC19A2">
            <w:pPr>
              <w:pStyle w:val="Titolo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Hlk99561393"/>
            <w:r w:rsidRPr="00400B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  <w:p w14:paraId="07A01DA2" w14:textId="2AE948BB" w:rsidR="00292EDC" w:rsidRPr="00400B67" w:rsidRDefault="00292EDC" w:rsidP="00DC19A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7731" w14:textId="4A562081" w:rsidR="00292EDC" w:rsidRPr="00400B67" w:rsidRDefault="005929D9" w:rsidP="00DC19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Age</w:t>
            </w:r>
            <w:r w:rsidR="00292EDC" w:rsidRPr="00400B67">
              <w:rPr>
                <w:color w:val="000000" w:themeColor="text1"/>
                <w:sz w:val="22"/>
                <w:szCs w:val="22"/>
              </w:rPr>
              <w:t xml:space="preserve"> </w:t>
            </w:r>
            <w:r w:rsidR="00DC19A2" w:rsidRPr="00400B67">
              <w:rPr>
                <w:color w:val="000000" w:themeColor="text1"/>
                <w:sz w:val="22"/>
                <w:szCs w:val="22"/>
              </w:rPr>
              <w:br/>
            </w:r>
            <w:r w:rsidR="00292EDC" w:rsidRPr="00400B67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400B67">
              <w:rPr>
                <w:color w:val="000000" w:themeColor="text1"/>
                <w:sz w:val="22"/>
                <w:szCs w:val="22"/>
              </w:rPr>
              <w:t>years</w:t>
            </w:r>
            <w:proofErr w:type="spellEnd"/>
            <w:r w:rsidR="00292EDC" w:rsidRPr="00400B67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5423" w14:textId="671433D2" w:rsidR="00292EDC" w:rsidRPr="00400B67" w:rsidRDefault="005929D9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00B67">
              <w:rPr>
                <w:color w:val="000000" w:themeColor="text1"/>
                <w:sz w:val="22"/>
                <w:szCs w:val="22"/>
              </w:rPr>
              <w:t>Breed</w:t>
            </w:r>
            <w:proofErr w:type="spellEnd"/>
          </w:p>
        </w:tc>
      </w:tr>
      <w:tr w:rsidR="00400B67" w:rsidRPr="00400B67" w14:paraId="016B826E" w14:textId="77777777" w:rsidTr="0095436C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AB65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0880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E2EE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Mix English Setter</w:t>
            </w:r>
          </w:p>
        </w:tc>
      </w:tr>
      <w:tr w:rsidR="00400B67" w:rsidRPr="00400B67" w14:paraId="1E01CD68" w14:textId="77777777" w:rsidTr="0095436C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71C2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D101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FB2D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 xml:space="preserve">Mix </w:t>
            </w:r>
            <w:proofErr w:type="spellStart"/>
            <w:r w:rsidRPr="00400B67">
              <w:rPr>
                <w:color w:val="000000" w:themeColor="text1"/>
                <w:sz w:val="22"/>
                <w:szCs w:val="22"/>
              </w:rPr>
              <w:t>breed</w:t>
            </w:r>
            <w:proofErr w:type="spellEnd"/>
          </w:p>
        </w:tc>
      </w:tr>
      <w:tr w:rsidR="00400B67" w:rsidRPr="00400B67" w14:paraId="3A96357F" w14:textId="77777777" w:rsidTr="0095436C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12C0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F583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169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 xml:space="preserve">Mix </w:t>
            </w:r>
            <w:proofErr w:type="spellStart"/>
            <w:r w:rsidRPr="00400B67">
              <w:rPr>
                <w:color w:val="000000" w:themeColor="text1"/>
                <w:sz w:val="22"/>
                <w:szCs w:val="22"/>
              </w:rPr>
              <w:t>breed</w:t>
            </w:r>
            <w:proofErr w:type="spellEnd"/>
          </w:p>
        </w:tc>
      </w:tr>
      <w:tr w:rsidR="00400B67" w:rsidRPr="00400B67" w14:paraId="3B59F14D" w14:textId="77777777" w:rsidTr="0095436C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FD25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370E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D9EC" w14:textId="7DE2F7B2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 xml:space="preserve">Mix </w:t>
            </w:r>
            <w:proofErr w:type="spellStart"/>
            <w:r w:rsidR="00975627" w:rsidRPr="00400B67">
              <w:rPr>
                <w:color w:val="000000" w:themeColor="text1"/>
                <w:sz w:val="22"/>
                <w:szCs w:val="22"/>
              </w:rPr>
              <w:t>breed</w:t>
            </w:r>
            <w:proofErr w:type="spellEnd"/>
          </w:p>
        </w:tc>
      </w:tr>
      <w:tr w:rsidR="00400B67" w:rsidRPr="00400B67" w14:paraId="444CF677" w14:textId="77777777" w:rsidTr="0095436C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6B26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A61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B275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00B67">
              <w:rPr>
                <w:color w:val="000000" w:themeColor="text1"/>
                <w:sz w:val="22"/>
                <w:szCs w:val="22"/>
              </w:rPr>
              <w:t>Border</w:t>
            </w:r>
            <w:proofErr w:type="spellEnd"/>
            <w:r w:rsidRPr="00400B67">
              <w:rPr>
                <w:color w:val="000000" w:themeColor="text1"/>
                <w:sz w:val="22"/>
                <w:szCs w:val="22"/>
              </w:rPr>
              <w:t xml:space="preserve"> Collie</w:t>
            </w:r>
          </w:p>
        </w:tc>
      </w:tr>
      <w:tr w:rsidR="00400B67" w:rsidRPr="00400B67" w14:paraId="4ABD22CB" w14:textId="77777777" w:rsidTr="0095436C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0367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6DE4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BE1C" w14:textId="45E9A995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 xml:space="preserve">Mix </w:t>
            </w:r>
            <w:r w:rsidR="00975627" w:rsidRPr="00400B67">
              <w:rPr>
                <w:color w:val="000000" w:themeColor="text1"/>
                <w:sz w:val="22"/>
                <w:szCs w:val="22"/>
              </w:rPr>
              <w:t>English Setter</w:t>
            </w:r>
          </w:p>
        </w:tc>
      </w:tr>
      <w:tr w:rsidR="00400B67" w:rsidRPr="00400B67" w14:paraId="0D8BAACE" w14:textId="77777777" w:rsidTr="0095436C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B1CB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8FBE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B14" w14:textId="750FBA4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 xml:space="preserve">Mix </w:t>
            </w:r>
            <w:proofErr w:type="spellStart"/>
            <w:r w:rsidR="00975627" w:rsidRPr="00400B67">
              <w:rPr>
                <w:color w:val="000000" w:themeColor="text1"/>
                <w:sz w:val="22"/>
                <w:szCs w:val="22"/>
              </w:rPr>
              <w:t>breed</w:t>
            </w:r>
            <w:proofErr w:type="spellEnd"/>
          </w:p>
        </w:tc>
      </w:tr>
      <w:tr w:rsidR="00400B67" w:rsidRPr="00400B67" w14:paraId="6779B306" w14:textId="77777777" w:rsidTr="0095436C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60D3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5D24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E36C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 xml:space="preserve">Mix </w:t>
            </w:r>
            <w:proofErr w:type="spellStart"/>
            <w:r w:rsidRPr="00400B67">
              <w:rPr>
                <w:color w:val="000000" w:themeColor="text1"/>
                <w:sz w:val="22"/>
                <w:szCs w:val="22"/>
              </w:rPr>
              <w:t>breed</w:t>
            </w:r>
            <w:proofErr w:type="spellEnd"/>
          </w:p>
        </w:tc>
      </w:tr>
      <w:tr w:rsidR="00400B67" w:rsidRPr="00400B67" w14:paraId="1B4BD398" w14:textId="77777777" w:rsidTr="0095436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7F3B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EBA7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2AD4" w14:textId="4669FDBD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 xml:space="preserve">Mix </w:t>
            </w:r>
            <w:proofErr w:type="spellStart"/>
            <w:r w:rsidR="00975627" w:rsidRPr="00400B67">
              <w:rPr>
                <w:color w:val="000000" w:themeColor="text1"/>
                <w:sz w:val="22"/>
                <w:szCs w:val="22"/>
              </w:rPr>
              <w:t>breed</w:t>
            </w:r>
            <w:proofErr w:type="spellEnd"/>
          </w:p>
        </w:tc>
      </w:tr>
      <w:tr w:rsidR="00400B67" w:rsidRPr="00400B67" w14:paraId="6C6A162D" w14:textId="77777777" w:rsidTr="0095436C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3A1F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912E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43FC" w14:textId="6B38274B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00B67">
              <w:rPr>
                <w:color w:val="000000" w:themeColor="text1"/>
                <w:sz w:val="22"/>
                <w:szCs w:val="22"/>
              </w:rPr>
              <w:t>Australian</w:t>
            </w:r>
            <w:proofErr w:type="spellEnd"/>
            <w:r w:rsidRPr="00400B67">
              <w:rPr>
                <w:color w:val="000000" w:themeColor="text1"/>
                <w:sz w:val="22"/>
                <w:szCs w:val="22"/>
              </w:rPr>
              <w:t xml:space="preserve"> Shep</w:t>
            </w:r>
            <w:r w:rsidR="00975627" w:rsidRPr="00400B67">
              <w:rPr>
                <w:color w:val="000000" w:themeColor="text1"/>
                <w:sz w:val="22"/>
                <w:szCs w:val="22"/>
              </w:rPr>
              <w:t>h</w:t>
            </w:r>
            <w:r w:rsidRPr="00400B67">
              <w:rPr>
                <w:color w:val="000000" w:themeColor="text1"/>
                <w:sz w:val="22"/>
                <w:szCs w:val="22"/>
              </w:rPr>
              <w:t>erd</w:t>
            </w:r>
          </w:p>
        </w:tc>
      </w:tr>
      <w:tr w:rsidR="00400B67" w:rsidRPr="00400B67" w14:paraId="6C431E3C" w14:textId="77777777" w:rsidTr="0095436C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B176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D21C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58A1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English Cocker Spaniel</w:t>
            </w:r>
          </w:p>
        </w:tc>
      </w:tr>
      <w:tr w:rsidR="00400B67" w:rsidRPr="00400B67" w14:paraId="64BBA999" w14:textId="77777777" w:rsidTr="0095436C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C67A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8B4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7D2" w14:textId="427D1691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 xml:space="preserve">Mix </w:t>
            </w:r>
            <w:proofErr w:type="spellStart"/>
            <w:r w:rsidR="00975627" w:rsidRPr="00400B67">
              <w:rPr>
                <w:color w:val="000000" w:themeColor="text1"/>
                <w:sz w:val="22"/>
                <w:szCs w:val="22"/>
              </w:rPr>
              <w:t>breed</w:t>
            </w:r>
            <w:proofErr w:type="spellEnd"/>
          </w:p>
        </w:tc>
      </w:tr>
      <w:tr w:rsidR="00292EDC" w:rsidRPr="00400B67" w14:paraId="1CFD4D23" w14:textId="77777777" w:rsidTr="0095436C">
        <w:trPr>
          <w:trHeight w:val="290"/>
        </w:trPr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2901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DB50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00B67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A5EA2" w14:textId="77777777" w:rsidR="00292EDC" w:rsidRPr="00400B67" w:rsidRDefault="00292EDC" w:rsidP="009543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00B67">
              <w:rPr>
                <w:color w:val="000000" w:themeColor="text1"/>
                <w:sz w:val="22"/>
                <w:szCs w:val="22"/>
              </w:rPr>
              <w:t>Poodle</w:t>
            </w:r>
            <w:proofErr w:type="spellEnd"/>
          </w:p>
        </w:tc>
      </w:tr>
      <w:bookmarkEnd w:id="0"/>
    </w:tbl>
    <w:p w14:paraId="3D5863CC" w14:textId="77777777" w:rsidR="00114FD1" w:rsidRPr="00400B67" w:rsidRDefault="00114FD1" w:rsidP="00BB79F1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52FBA83B" w14:textId="1738A37F" w:rsidR="00BB79F1" w:rsidRPr="00400B67" w:rsidRDefault="00BB79F1" w:rsidP="00BB79F1">
      <w:pPr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400B67">
        <w:rPr>
          <w:b/>
          <w:bCs/>
          <w:color w:val="000000" w:themeColor="text1"/>
          <w:lang w:val="en-US"/>
        </w:rPr>
        <w:t xml:space="preserve">Table </w:t>
      </w:r>
      <w:r w:rsidR="004C29E2" w:rsidRPr="00400B67">
        <w:rPr>
          <w:b/>
          <w:bCs/>
          <w:color w:val="000000" w:themeColor="text1"/>
          <w:lang w:val="en-US"/>
        </w:rPr>
        <w:t>2</w:t>
      </w:r>
      <w:r w:rsidRPr="00400B67">
        <w:rPr>
          <w:color w:val="000000" w:themeColor="text1"/>
          <w:lang w:val="en-US"/>
        </w:rPr>
        <w:t xml:space="preserve"> – Et</w:t>
      </w:r>
      <w:r w:rsidR="00D653AE" w:rsidRPr="00400B67">
        <w:rPr>
          <w:color w:val="000000" w:themeColor="text1"/>
          <w:lang w:val="en-US"/>
        </w:rPr>
        <w:t>h</w:t>
      </w:r>
      <w:r w:rsidRPr="00400B67">
        <w:rPr>
          <w:color w:val="000000" w:themeColor="text1"/>
          <w:lang w:val="en-US"/>
        </w:rPr>
        <w:t>ogram for the showing test</w:t>
      </w:r>
    </w:p>
    <w:p w14:paraId="1B71D3CD" w14:textId="77777777" w:rsidR="00BB79F1" w:rsidRPr="00400B67" w:rsidRDefault="00BB79F1" w:rsidP="00BB79F1">
      <w:pPr>
        <w:spacing w:line="360" w:lineRule="auto"/>
        <w:jc w:val="both"/>
        <w:rPr>
          <w:i/>
          <w:iCs/>
          <w:color w:val="000000" w:themeColor="text1"/>
          <w:lang w:val="en-US"/>
        </w:rPr>
      </w:pP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2656"/>
        <w:gridCol w:w="4750"/>
      </w:tblGrid>
      <w:tr w:rsidR="00400B67" w:rsidRPr="00400B67" w14:paraId="4FE46B6A" w14:textId="77777777" w:rsidTr="00E928B4">
        <w:trPr>
          <w:trHeight w:val="290"/>
        </w:trPr>
        <w:tc>
          <w:tcPr>
            <w:tcW w:w="2226" w:type="dxa"/>
            <w:tcBorders>
              <w:bottom w:val="single" w:sz="4" w:space="0" w:color="auto"/>
            </w:tcBorders>
            <w:noWrap/>
            <w:hideMark/>
          </w:tcPr>
          <w:p w14:paraId="78D71651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02021" w14:textId="77777777" w:rsidR="00BB79F1" w:rsidRPr="00400B67" w:rsidRDefault="00BB79F1" w:rsidP="00E928B4">
            <w:pPr>
              <w:spacing w:after="16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00B67">
              <w:rPr>
                <w:b/>
                <w:bCs/>
                <w:color w:val="000000" w:themeColor="text1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45D71D2" w14:textId="77777777" w:rsidR="00BB79F1" w:rsidRPr="00400B67" w:rsidRDefault="00BB79F1" w:rsidP="00E928B4">
            <w:pPr>
              <w:spacing w:after="16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0B67">
              <w:rPr>
                <w:b/>
                <w:bCs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400B67" w:rsidRPr="00400B67" w14:paraId="07B63829" w14:textId="77777777" w:rsidTr="00E928B4">
        <w:trPr>
          <w:trHeight w:val="290"/>
        </w:trPr>
        <w:tc>
          <w:tcPr>
            <w:tcW w:w="2226" w:type="dxa"/>
            <w:tcBorders>
              <w:top w:val="single" w:sz="4" w:space="0" w:color="auto"/>
            </w:tcBorders>
            <w:noWrap/>
            <w:hideMark/>
          </w:tcPr>
          <w:p w14:paraId="08F9B174" w14:textId="77777777" w:rsidR="00BB79F1" w:rsidRPr="00400B67" w:rsidRDefault="00BB79F1" w:rsidP="00E928B4">
            <w:pPr>
              <w:spacing w:after="16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00B67">
              <w:rPr>
                <w:b/>
                <w:bCs/>
                <w:color w:val="000000" w:themeColor="text1"/>
                <w:sz w:val="20"/>
                <w:szCs w:val="20"/>
              </w:rPr>
              <w:t>Orientation</w:t>
            </w:r>
            <w:proofErr w:type="spellEnd"/>
            <w:r w:rsidRPr="00400B67">
              <w:rPr>
                <w:b/>
                <w:bCs/>
                <w:color w:val="000000" w:themeColor="text1"/>
                <w:sz w:val="20"/>
                <w:szCs w:val="20"/>
              </w:rPr>
              <w:t xml:space="preserve"> of the body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noWrap/>
            <w:hideMark/>
          </w:tcPr>
          <w:p w14:paraId="6E1970DA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Body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towards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</w:rPr>
              <w:t xml:space="preserve"> the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owner</w:t>
            </w:r>
            <w:proofErr w:type="spellEnd"/>
          </w:p>
        </w:tc>
        <w:tc>
          <w:tcPr>
            <w:tcW w:w="4750" w:type="dxa"/>
            <w:tcBorders>
              <w:top w:val="single" w:sz="4" w:space="0" w:color="auto"/>
            </w:tcBorders>
            <w:noWrap/>
            <w:hideMark/>
          </w:tcPr>
          <w:p w14:paraId="610B407F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The dog has its body (front paws) oriented towards the owner.</w:t>
            </w:r>
          </w:p>
        </w:tc>
      </w:tr>
      <w:tr w:rsidR="00400B67" w:rsidRPr="00400B67" w14:paraId="09ED86E5" w14:textId="77777777" w:rsidTr="00E928B4">
        <w:trPr>
          <w:trHeight w:val="290"/>
        </w:trPr>
        <w:tc>
          <w:tcPr>
            <w:tcW w:w="2226" w:type="dxa"/>
            <w:noWrap/>
            <w:hideMark/>
          </w:tcPr>
          <w:p w14:paraId="74951F35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noWrap/>
            <w:hideMark/>
          </w:tcPr>
          <w:p w14:paraId="17DB3BCD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Body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towards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</w:rPr>
              <w:t xml:space="preserve"> the door</w:t>
            </w:r>
          </w:p>
        </w:tc>
        <w:tc>
          <w:tcPr>
            <w:tcW w:w="4750" w:type="dxa"/>
            <w:noWrap/>
            <w:hideMark/>
          </w:tcPr>
          <w:p w14:paraId="5091F193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The dog has its body oriented towards the door. </w:t>
            </w:r>
          </w:p>
        </w:tc>
      </w:tr>
      <w:tr w:rsidR="00400B67" w:rsidRPr="00400B67" w14:paraId="7E00C974" w14:textId="77777777" w:rsidTr="00E928B4">
        <w:trPr>
          <w:trHeight w:val="290"/>
        </w:trPr>
        <w:tc>
          <w:tcPr>
            <w:tcW w:w="2226" w:type="dxa"/>
            <w:noWrap/>
            <w:hideMark/>
          </w:tcPr>
          <w:p w14:paraId="785CC7A5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noWrap/>
            <w:hideMark/>
          </w:tcPr>
          <w:p w14:paraId="1A63F796" w14:textId="227AC883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Body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towards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</w:rPr>
              <w:t xml:space="preserve"> </w:t>
            </w:r>
            <w:r w:rsidR="005929D9" w:rsidRPr="00400B67">
              <w:rPr>
                <w:color w:val="000000" w:themeColor="text1"/>
                <w:sz w:val="20"/>
                <w:szCs w:val="20"/>
              </w:rPr>
              <w:t>cabinet</w:t>
            </w:r>
            <w:r w:rsidRPr="00400B67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4750" w:type="dxa"/>
            <w:noWrap/>
            <w:hideMark/>
          </w:tcPr>
          <w:p w14:paraId="081DE5AD" w14:textId="2514EB42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The dog has its body oriented towards </w:t>
            </w:r>
            <w:r w:rsidR="00521AFB"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cabinet </w:t>
            </w: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1 (wooden apparatus)</w:t>
            </w:r>
          </w:p>
        </w:tc>
      </w:tr>
      <w:tr w:rsidR="00400B67" w:rsidRPr="00400B67" w14:paraId="25688C8E" w14:textId="77777777" w:rsidTr="00E928B4">
        <w:trPr>
          <w:trHeight w:val="290"/>
        </w:trPr>
        <w:tc>
          <w:tcPr>
            <w:tcW w:w="2226" w:type="dxa"/>
            <w:tcBorders>
              <w:bottom w:val="single" w:sz="4" w:space="0" w:color="auto"/>
            </w:tcBorders>
            <w:noWrap/>
            <w:hideMark/>
          </w:tcPr>
          <w:p w14:paraId="7F3D5C66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  <w:noWrap/>
            <w:hideMark/>
          </w:tcPr>
          <w:p w14:paraId="700EBF98" w14:textId="573595B4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Body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towards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</w:rPr>
              <w:t xml:space="preserve"> </w:t>
            </w:r>
            <w:r w:rsidR="005929D9" w:rsidRPr="00400B67">
              <w:rPr>
                <w:color w:val="000000" w:themeColor="text1"/>
                <w:sz w:val="20"/>
                <w:szCs w:val="20"/>
              </w:rPr>
              <w:t>cabinet</w:t>
            </w:r>
            <w:r w:rsidRPr="00400B67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4750" w:type="dxa"/>
            <w:tcBorders>
              <w:bottom w:val="single" w:sz="4" w:space="0" w:color="auto"/>
            </w:tcBorders>
            <w:noWrap/>
            <w:hideMark/>
          </w:tcPr>
          <w:p w14:paraId="00D924E1" w14:textId="33102060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The dog has its body oriented towards </w:t>
            </w:r>
            <w:r w:rsidR="000D6643"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cabinet </w:t>
            </w: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2 (plastic apparatus)</w:t>
            </w:r>
          </w:p>
        </w:tc>
      </w:tr>
      <w:tr w:rsidR="00400B67" w:rsidRPr="00400B67" w14:paraId="1B42F970" w14:textId="77777777" w:rsidTr="00E928B4">
        <w:trPr>
          <w:trHeight w:val="290"/>
        </w:trPr>
        <w:tc>
          <w:tcPr>
            <w:tcW w:w="2226" w:type="dxa"/>
            <w:tcBorders>
              <w:top w:val="single" w:sz="4" w:space="0" w:color="auto"/>
            </w:tcBorders>
            <w:noWrap/>
            <w:hideMark/>
          </w:tcPr>
          <w:p w14:paraId="36E4DBA2" w14:textId="77777777" w:rsidR="00BB79F1" w:rsidRPr="00400B67" w:rsidRDefault="00BB79F1" w:rsidP="00E928B4">
            <w:pPr>
              <w:spacing w:after="16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0B67">
              <w:rPr>
                <w:b/>
                <w:bCs/>
                <w:color w:val="000000" w:themeColor="text1"/>
                <w:sz w:val="20"/>
                <w:szCs w:val="20"/>
              </w:rPr>
              <w:t xml:space="preserve">Head </w:t>
            </w:r>
            <w:proofErr w:type="spellStart"/>
            <w:r w:rsidRPr="00400B67">
              <w:rPr>
                <w:b/>
                <w:bCs/>
                <w:color w:val="000000" w:themeColor="text1"/>
                <w:sz w:val="20"/>
                <w:szCs w:val="20"/>
              </w:rPr>
              <w:t>orientation</w:t>
            </w:r>
            <w:proofErr w:type="spellEnd"/>
          </w:p>
        </w:tc>
        <w:tc>
          <w:tcPr>
            <w:tcW w:w="2656" w:type="dxa"/>
            <w:tcBorders>
              <w:top w:val="single" w:sz="4" w:space="0" w:color="auto"/>
            </w:tcBorders>
            <w:noWrap/>
            <w:hideMark/>
          </w:tcPr>
          <w:p w14:paraId="04CAB61A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Head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towards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</w:rPr>
              <w:t xml:space="preserve"> the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owner</w:t>
            </w:r>
            <w:proofErr w:type="spellEnd"/>
          </w:p>
        </w:tc>
        <w:tc>
          <w:tcPr>
            <w:tcW w:w="4750" w:type="dxa"/>
            <w:tcBorders>
              <w:top w:val="single" w:sz="4" w:space="0" w:color="auto"/>
            </w:tcBorders>
            <w:noWrap/>
            <w:hideMark/>
          </w:tcPr>
          <w:p w14:paraId="6FB8AFF3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The dog has its head (nose/middle front line) oriented towards the owner</w:t>
            </w:r>
          </w:p>
        </w:tc>
      </w:tr>
      <w:tr w:rsidR="00400B67" w:rsidRPr="00400B67" w14:paraId="68409F77" w14:textId="77777777" w:rsidTr="00E928B4">
        <w:trPr>
          <w:trHeight w:val="290"/>
        </w:trPr>
        <w:tc>
          <w:tcPr>
            <w:tcW w:w="2226" w:type="dxa"/>
            <w:noWrap/>
            <w:hideMark/>
          </w:tcPr>
          <w:p w14:paraId="7367F069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noWrap/>
            <w:hideMark/>
          </w:tcPr>
          <w:p w14:paraId="757EEB38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Head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towards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</w:rPr>
              <w:t xml:space="preserve"> the door</w:t>
            </w:r>
          </w:p>
        </w:tc>
        <w:tc>
          <w:tcPr>
            <w:tcW w:w="4750" w:type="dxa"/>
            <w:noWrap/>
            <w:hideMark/>
          </w:tcPr>
          <w:p w14:paraId="2112C5F2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The dog has its head oriented towards the door</w:t>
            </w:r>
          </w:p>
        </w:tc>
      </w:tr>
      <w:tr w:rsidR="00400B67" w:rsidRPr="00400B67" w14:paraId="4BE701FD" w14:textId="77777777" w:rsidTr="00E928B4">
        <w:trPr>
          <w:trHeight w:val="290"/>
        </w:trPr>
        <w:tc>
          <w:tcPr>
            <w:tcW w:w="2226" w:type="dxa"/>
            <w:noWrap/>
            <w:hideMark/>
          </w:tcPr>
          <w:p w14:paraId="12328E2C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noWrap/>
            <w:hideMark/>
          </w:tcPr>
          <w:p w14:paraId="3884DDB7" w14:textId="7E788E14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Head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towards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</w:rPr>
              <w:t xml:space="preserve"> </w:t>
            </w:r>
            <w:r w:rsidR="005929D9" w:rsidRPr="00400B67">
              <w:rPr>
                <w:color w:val="000000" w:themeColor="text1"/>
                <w:sz w:val="20"/>
                <w:szCs w:val="20"/>
              </w:rPr>
              <w:t xml:space="preserve">cabinet </w:t>
            </w:r>
            <w:r w:rsidRPr="00400B6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750" w:type="dxa"/>
            <w:noWrap/>
            <w:hideMark/>
          </w:tcPr>
          <w:p w14:paraId="5C3A8401" w14:textId="6C5FC263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The dog has its head oriented towards </w:t>
            </w:r>
            <w:r w:rsidR="000D6643"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cabinet </w:t>
            </w: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1 (wooden)</w:t>
            </w:r>
          </w:p>
        </w:tc>
      </w:tr>
      <w:tr w:rsidR="00400B67" w:rsidRPr="00400B67" w14:paraId="484044EB" w14:textId="77777777" w:rsidTr="00E928B4">
        <w:trPr>
          <w:trHeight w:val="290"/>
        </w:trPr>
        <w:tc>
          <w:tcPr>
            <w:tcW w:w="2226" w:type="dxa"/>
            <w:tcBorders>
              <w:bottom w:val="single" w:sz="4" w:space="0" w:color="auto"/>
            </w:tcBorders>
            <w:noWrap/>
            <w:hideMark/>
          </w:tcPr>
          <w:p w14:paraId="784428C3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  <w:noWrap/>
            <w:hideMark/>
          </w:tcPr>
          <w:p w14:paraId="69DCC995" w14:textId="130FF02F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Head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toward</w:t>
            </w:r>
            <w:r w:rsidR="00521AFB" w:rsidRPr="00400B67">
              <w:rPr>
                <w:color w:val="000000" w:themeColor="text1"/>
                <w:sz w:val="20"/>
                <w:szCs w:val="20"/>
              </w:rPr>
              <w:t>s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</w:rPr>
              <w:t xml:space="preserve"> </w:t>
            </w:r>
            <w:r w:rsidR="005929D9" w:rsidRPr="00400B67">
              <w:rPr>
                <w:color w:val="000000" w:themeColor="text1"/>
                <w:sz w:val="20"/>
                <w:szCs w:val="20"/>
              </w:rPr>
              <w:t>cabinet</w:t>
            </w:r>
            <w:r w:rsidRPr="00400B67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4750" w:type="dxa"/>
            <w:tcBorders>
              <w:bottom w:val="single" w:sz="4" w:space="0" w:color="auto"/>
            </w:tcBorders>
            <w:noWrap/>
            <w:hideMark/>
          </w:tcPr>
          <w:p w14:paraId="562E4600" w14:textId="111DF20C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The dog has its head oriented towards </w:t>
            </w:r>
            <w:r w:rsidR="000D6643"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cabinet </w:t>
            </w: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2 (plastic)</w:t>
            </w:r>
          </w:p>
        </w:tc>
      </w:tr>
      <w:tr w:rsidR="00400B67" w:rsidRPr="00400B67" w14:paraId="0595A6D7" w14:textId="77777777" w:rsidTr="00E928B4">
        <w:trPr>
          <w:trHeight w:val="290"/>
        </w:trPr>
        <w:tc>
          <w:tcPr>
            <w:tcW w:w="2226" w:type="dxa"/>
            <w:tcBorders>
              <w:top w:val="single" w:sz="4" w:space="0" w:color="auto"/>
            </w:tcBorders>
            <w:noWrap/>
            <w:hideMark/>
          </w:tcPr>
          <w:p w14:paraId="64A0B9D2" w14:textId="77777777" w:rsidR="00BB79F1" w:rsidRPr="00400B67" w:rsidRDefault="00BB79F1" w:rsidP="00E928B4">
            <w:pPr>
              <w:spacing w:after="16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0B67">
              <w:rPr>
                <w:b/>
                <w:bCs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noWrap/>
            <w:hideMark/>
          </w:tcPr>
          <w:p w14:paraId="05058DF3" w14:textId="77777777" w:rsidR="00BB79F1" w:rsidRPr="00400B67" w:rsidRDefault="00BB79F1" w:rsidP="00E928B4">
            <w:pPr>
              <w:spacing w:after="160" w:line="360" w:lineRule="auto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Interaction with the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owner</w:t>
            </w:r>
            <w:proofErr w:type="spellEnd"/>
          </w:p>
        </w:tc>
        <w:tc>
          <w:tcPr>
            <w:tcW w:w="4750" w:type="dxa"/>
            <w:tcBorders>
              <w:top w:val="single" w:sz="4" w:space="0" w:color="auto"/>
            </w:tcBorders>
            <w:noWrap/>
            <w:hideMark/>
          </w:tcPr>
          <w:p w14:paraId="412362E4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The dog interacts with the owner, sniffing, touching or generally being in contact with him/her</w:t>
            </w:r>
          </w:p>
        </w:tc>
      </w:tr>
      <w:tr w:rsidR="00400B67" w:rsidRPr="00400B67" w14:paraId="67AD5886" w14:textId="77777777" w:rsidTr="00E928B4">
        <w:trPr>
          <w:trHeight w:val="290"/>
        </w:trPr>
        <w:tc>
          <w:tcPr>
            <w:tcW w:w="2226" w:type="dxa"/>
            <w:noWrap/>
            <w:hideMark/>
          </w:tcPr>
          <w:p w14:paraId="592E29B2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noWrap/>
            <w:hideMark/>
          </w:tcPr>
          <w:p w14:paraId="5B027637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>Interaction with the door</w:t>
            </w:r>
          </w:p>
        </w:tc>
        <w:tc>
          <w:tcPr>
            <w:tcW w:w="4750" w:type="dxa"/>
            <w:noWrap/>
            <w:hideMark/>
          </w:tcPr>
          <w:p w14:paraId="087E130C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The dog interacts with the door sniffing, touching or generally being in contact with it.</w:t>
            </w:r>
          </w:p>
        </w:tc>
      </w:tr>
      <w:tr w:rsidR="00400B67" w:rsidRPr="00400B67" w14:paraId="6D04BC50" w14:textId="77777777" w:rsidTr="00E928B4">
        <w:trPr>
          <w:trHeight w:val="290"/>
        </w:trPr>
        <w:tc>
          <w:tcPr>
            <w:tcW w:w="2226" w:type="dxa"/>
            <w:noWrap/>
            <w:hideMark/>
          </w:tcPr>
          <w:p w14:paraId="0029EA1F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noWrap/>
            <w:hideMark/>
          </w:tcPr>
          <w:p w14:paraId="630747C7" w14:textId="4D8357FD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>Interaction with</w:t>
            </w:r>
            <w:r w:rsidR="005929D9" w:rsidRPr="00400B67">
              <w:rPr>
                <w:color w:val="000000" w:themeColor="text1"/>
                <w:sz w:val="20"/>
                <w:szCs w:val="20"/>
              </w:rPr>
              <w:t xml:space="preserve"> cabinet</w:t>
            </w:r>
            <w:r w:rsidRPr="00400B67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4750" w:type="dxa"/>
            <w:noWrap/>
            <w:hideMark/>
          </w:tcPr>
          <w:p w14:paraId="2959970E" w14:textId="1C04ABF6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The dog interacts with </w:t>
            </w:r>
            <w:r w:rsidR="00C17414"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cabinet </w:t>
            </w: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0D6643" w:rsidRPr="00400B67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 sniffing, touching or generally being in contact with it. </w:t>
            </w:r>
          </w:p>
        </w:tc>
      </w:tr>
      <w:tr w:rsidR="00400B67" w:rsidRPr="00400B67" w14:paraId="54DB7E5D" w14:textId="77777777" w:rsidTr="00E928B4">
        <w:trPr>
          <w:trHeight w:val="290"/>
        </w:trPr>
        <w:tc>
          <w:tcPr>
            <w:tcW w:w="2226" w:type="dxa"/>
            <w:tcBorders>
              <w:bottom w:val="single" w:sz="4" w:space="0" w:color="auto"/>
            </w:tcBorders>
            <w:noWrap/>
            <w:hideMark/>
          </w:tcPr>
          <w:p w14:paraId="69B94D29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  <w:noWrap/>
            <w:hideMark/>
          </w:tcPr>
          <w:p w14:paraId="04D200BB" w14:textId="2BFAF63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Interaction with </w:t>
            </w:r>
            <w:r w:rsidR="005929D9" w:rsidRPr="00400B67">
              <w:rPr>
                <w:color w:val="000000" w:themeColor="text1"/>
                <w:sz w:val="20"/>
                <w:szCs w:val="20"/>
              </w:rPr>
              <w:t>cabinet</w:t>
            </w:r>
            <w:r w:rsidRPr="00400B67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4750" w:type="dxa"/>
            <w:tcBorders>
              <w:bottom w:val="single" w:sz="4" w:space="0" w:color="auto"/>
            </w:tcBorders>
            <w:noWrap/>
            <w:hideMark/>
          </w:tcPr>
          <w:p w14:paraId="0772A974" w14:textId="0354630A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The dog interacts with </w:t>
            </w:r>
            <w:r w:rsidR="00C17414"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cabinet </w:t>
            </w:r>
            <w:r w:rsidR="00521AFB" w:rsidRPr="00400B6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0D6643"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sniffing, touching or generally being in contact with it</w:t>
            </w:r>
            <w:r w:rsidR="000D6643" w:rsidRPr="00400B67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00B67" w:rsidRPr="00400B67" w14:paraId="74030C23" w14:textId="77777777" w:rsidTr="00E928B4">
        <w:trPr>
          <w:trHeight w:val="290"/>
        </w:trPr>
        <w:tc>
          <w:tcPr>
            <w:tcW w:w="2226" w:type="dxa"/>
            <w:tcBorders>
              <w:top w:val="single" w:sz="4" w:space="0" w:color="auto"/>
            </w:tcBorders>
            <w:noWrap/>
            <w:hideMark/>
          </w:tcPr>
          <w:p w14:paraId="038B8A9C" w14:textId="77777777" w:rsidR="00BB79F1" w:rsidRPr="00400B67" w:rsidRDefault="00BB79F1" w:rsidP="00E928B4">
            <w:pPr>
              <w:spacing w:after="16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0B67">
              <w:rPr>
                <w:b/>
                <w:bCs/>
                <w:color w:val="000000" w:themeColor="text1"/>
                <w:sz w:val="20"/>
                <w:szCs w:val="20"/>
              </w:rPr>
              <w:t xml:space="preserve">Gaze </w:t>
            </w:r>
            <w:proofErr w:type="spellStart"/>
            <w:r w:rsidRPr="00400B67">
              <w:rPr>
                <w:b/>
                <w:bCs/>
                <w:color w:val="000000" w:themeColor="text1"/>
                <w:sz w:val="20"/>
                <w:szCs w:val="20"/>
              </w:rPr>
              <w:t>alternation</w:t>
            </w:r>
            <w:proofErr w:type="spellEnd"/>
          </w:p>
        </w:tc>
        <w:tc>
          <w:tcPr>
            <w:tcW w:w="2656" w:type="dxa"/>
            <w:tcBorders>
              <w:top w:val="single" w:sz="4" w:space="0" w:color="auto"/>
            </w:tcBorders>
            <w:noWrap/>
            <w:hideMark/>
          </w:tcPr>
          <w:p w14:paraId="1B512777" w14:textId="690637B5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Gaze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alternation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</w:rPr>
              <w:t xml:space="preserve"> </w:t>
            </w:r>
            <w:r w:rsidR="005929D9" w:rsidRPr="00400B67">
              <w:rPr>
                <w:color w:val="000000" w:themeColor="text1"/>
                <w:sz w:val="20"/>
                <w:szCs w:val="20"/>
              </w:rPr>
              <w:t>cabinet</w:t>
            </w:r>
            <w:r w:rsidRPr="00400B67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4750" w:type="dxa"/>
            <w:tcBorders>
              <w:top w:val="single" w:sz="4" w:space="0" w:color="auto"/>
            </w:tcBorders>
            <w:noWrap/>
            <w:hideMark/>
          </w:tcPr>
          <w:p w14:paraId="1363BAD4" w14:textId="19EBD8E1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The dog looks at the owner and then directly at </w:t>
            </w:r>
            <w:r w:rsidR="00521AFB" w:rsidRPr="00400B67">
              <w:rPr>
                <w:color w:val="000000" w:themeColor="text1"/>
                <w:sz w:val="20"/>
                <w:szCs w:val="20"/>
                <w:lang w:val="en-US"/>
              </w:rPr>
              <w:t>cabinet</w:t>
            </w: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 1 (or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viceversa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) within 2 seconds.</w:t>
            </w:r>
          </w:p>
        </w:tc>
      </w:tr>
      <w:tr w:rsidR="00400B67" w:rsidRPr="00400B67" w14:paraId="009B13D6" w14:textId="77777777" w:rsidTr="00E928B4">
        <w:trPr>
          <w:trHeight w:val="290"/>
        </w:trPr>
        <w:tc>
          <w:tcPr>
            <w:tcW w:w="2226" w:type="dxa"/>
            <w:tcBorders>
              <w:bottom w:val="single" w:sz="4" w:space="0" w:color="auto"/>
            </w:tcBorders>
            <w:noWrap/>
            <w:hideMark/>
          </w:tcPr>
          <w:p w14:paraId="33F5929A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  <w:noWrap/>
            <w:hideMark/>
          </w:tcPr>
          <w:p w14:paraId="6F05E965" w14:textId="7E01328B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 xml:space="preserve">Gaze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alternation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</w:rPr>
              <w:t xml:space="preserve"> </w:t>
            </w:r>
            <w:r w:rsidR="005929D9" w:rsidRPr="00400B67">
              <w:rPr>
                <w:color w:val="000000" w:themeColor="text1"/>
                <w:sz w:val="20"/>
                <w:szCs w:val="20"/>
              </w:rPr>
              <w:t>cabinet</w:t>
            </w:r>
            <w:r w:rsidRPr="00400B67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4750" w:type="dxa"/>
            <w:tcBorders>
              <w:bottom w:val="single" w:sz="4" w:space="0" w:color="auto"/>
            </w:tcBorders>
            <w:noWrap/>
            <w:hideMark/>
          </w:tcPr>
          <w:p w14:paraId="50D7C485" w14:textId="7EB50F71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The dog looks at the owner and then directly at </w:t>
            </w:r>
            <w:r w:rsidR="00521AFB" w:rsidRPr="00400B67">
              <w:rPr>
                <w:color w:val="000000" w:themeColor="text1"/>
                <w:sz w:val="20"/>
                <w:szCs w:val="20"/>
                <w:lang w:val="en-US"/>
              </w:rPr>
              <w:t>cabinet</w:t>
            </w: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 xml:space="preserve"> 2 (or </w:t>
            </w:r>
            <w:proofErr w:type="spellStart"/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viceversa</w:t>
            </w:r>
            <w:proofErr w:type="spellEnd"/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) within 2 seconds.</w:t>
            </w:r>
          </w:p>
        </w:tc>
      </w:tr>
      <w:tr w:rsidR="00400B67" w:rsidRPr="00400B67" w14:paraId="0391E82D" w14:textId="77777777" w:rsidTr="00E928B4">
        <w:trPr>
          <w:trHeight w:val="290"/>
        </w:trPr>
        <w:tc>
          <w:tcPr>
            <w:tcW w:w="2226" w:type="dxa"/>
            <w:tcBorders>
              <w:top w:val="single" w:sz="4" w:space="0" w:color="auto"/>
            </w:tcBorders>
            <w:noWrap/>
            <w:hideMark/>
          </w:tcPr>
          <w:p w14:paraId="5854B356" w14:textId="77777777" w:rsidR="00BB79F1" w:rsidRPr="00400B67" w:rsidRDefault="00BB79F1" w:rsidP="00E928B4">
            <w:pPr>
              <w:spacing w:after="16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00B67">
              <w:rPr>
                <w:b/>
                <w:bCs/>
                <w:color w:val="000000" w:themeColor="text1"/>
                <w:sz w:val="20"/>
                <w:szCs w:val="20"/>
              </w:rPr>
              <w:t>Vocalizations</w:t>
            </w:r>
            <w:proofErr w:type="spellEnd"/>
          </w:p>
        </w:tc>
        <w:tc>
          <w:tcPr>
            <w:tcW w:w="2656" w:type="dxa"/>
            <w:tcBorders>
              <w:top w:val="single" w:sz="4" w:space="0" w:color="auto"/>
            </w:tcBorders>
            <w:noWrap/>
            <w:hideMark/>
          </w:tcPr>
          <w:p w14:paraId="4470C5BB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00B67">
              <w:rPr>
                <w:color w:val="000000" w:themeColor="text1"/>
                <w:sz w:val="20"/>
                <w:szCs w:val="20"/>
              </w:rPr>
              <w:t>Whine</w:t>
            </w:r>
            <w:proofErr w:type="spellEnd"/>
          </w:p>
        </w:tc>
        <w:tc>
          <w:tcPr>
            <w:tcW w:w="4750" w:type="dxa"/>
            <w:tcBorders>
              <w:top w:val="single" w:sz="4" w:space="0" w:color="auto"/>
            </w:tcBorders>
            <w:noWrap/>
            <w:hideMark/>
          </w:tcPr>
          <w:p w14:paraId="355E73EC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The time dog spent whining</w:t>
            </w:r>
          </w:p>
        </w:tc>
      </w:tr>
      <w:tr w:rsidR="00400B67" w:rsidRPr="00400B67" w14:paraId="6DF6BE74" w14:textId="77777777" w:rsidTr="00E928B4">
        <w:trPr>
          <w:trHeight w:val="290"/>
        </w:trPr>
        <w:tc>
          <w:tcPr>
            <w:tcW w:w="2226" w:type="dxa"/>
            <w:tcBorders>
              <w:bottom w:val="single" w:sz="4" w:space="0" w:color="auto"/>
            </w:tcBorders>
            <w:noWrap/>
            <w:hideMark/>
          </w:tcPr>
          <w:p w14:paraId="0F84A5BF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  <w:noWrap/>
            <w:hideMark/>
          </w:tcPr>
          <w:p w14:paraId="6ED747FB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00B67">
              <w:rPr>
                <w:color w:val="000000" w:themeColor="text1"/>
                <w:sz w:val="20"/>
                <w:szCs w:val="20"/>
              </w:rPr>
              <w:t>Bark</w:t>
            </w:r>
          </w:p>
        </w:tc>
        <w:tc>
          <w:tcPr>
            <w:tcW w:w="4750" w:type="dxa"/>
            <w:tcBorders>
              <w:bottom w:val="single" w:sz="4" w:space="0" w:color="auto"/>
            </w:tcBorders>
            <w:noWrap/>
            <w:hideMark/>
          </w:tcPr>
          <w:p w14:paraId="53F15FD8" w14:textId="77777777" w:rsidR="00BB79F1" w:rsidRPr="00400B67" w:rsidRDefault="00BB79F1" w:rsidP="00E928B4">
            <w:pPr>
              <w:spacing w:after="16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00B67">
              <w:rPr>
                <w:color w:val="000000" w:themeColor="text1"/>
                <w:sz w:val="20"/>
                <w:szCs w:val="20"/>
                <w:lang w:val="en-US"/>
              </w:rPr>
              <w:t>The time the dog spent barking</w:t>
            </w:r>
          </w:p>
        </w:tc>
      </w:tr>
    </w:tbl>
    <w:p w14:paraId="1181AB2C" w14:textId="77777777" w:rsidR="00BB79F1" w:rsidRPr="00400B67" w:rsidRDefault="00BB79F1" w:rsidP="00BB79F1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US"/>
        </w:rPr>
      </w:pPr>
    </w:p>
    <w:p w14:paraId="7A3D7890" w14:textId="0E35A6A2" w:rsidR="005B0D35" w:rsidRPr="00400B67" w:rsidRDefault="005B0D35">
      <w:pPr>
        <w:rPr>
          <w:color w:val="000000" w:themeColor="text1"/>
          <w:sz w:val="22"/>
          <w:szCs w:val="22"/>
          <w:lang w:val="en-US"/>
        </w:rPr>
      </w:pPr>
    </w:p>
    <w:p w14:paraId="3B463E70" w14:textId="77777777" w:rsidR="00677B46" w:rsidRPr="00400B67" w:rsidRDefault="00677B46">
      <w:pPr>
        <w:rPr>
          <w:color w:val="000000" w:themeColor="text1"/>
          <w:sz w:val="22"/>
          <w:szCs w:val="22"/>
          <w:lang w:val="en-US"/>
        </w:rPr>
      </w:pPr>
    </w:p>
    <w:p w14:paraId="0278D56F" w14:textId="5C8DBBBE" w:rsidR="005B0D35" w:rsidRPr="00400B67" w:rsidRDefault="005B0D35">
      <w:pPr>
        <w:rPr>
          <w:color w:val="000000" w:themeColor="text1"/>
          <w:sz w:val="22"/>
          <w:szCs w:val="22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4C29E2" w:rsidRPr="00400B67">
        <w:rPr>
          <w:color w:val="000000" w:themeColor="text1"/>
          <w:sz w:val="22"/>
          <w:szCs w:val="22"/>
          <w:lang w:val="en-US"/>
        </w:rPr>
        <w:t>3</w:t>
      </w:r>
      <w:r w:rsidRPr="00400B67">
        <w:rPr>
          <w:color w:val="000000" w:themeColor="text1"/>
          <w:sz w:val="22"/>
          <w:szCs w:val="22"/>
          <w:lang w:val="en-US"/>
        </w:rPr>
        <w:t xml:space="preserve"> – Results of the model for gaze alternations</w:t>
      </w:r>
      <w:r w:rsidR="004D48FE" w:rsidRPr="00400B67">
        <w:rPr>
          <w:color w:val="000000" w:themeColor="text1"/>
          <w:sz w:val="22"/>
          <w:szCs w:val="22"/>
          <w:lang w:val="en-US"/>
        </w:rPr>
        <w:t xml:space="preserve"> towards the apparatus with food</w:t>
      </w:r>
      <w:r w:rsidRPr="00400B67">
        <w:rPr>
          <w:color w:val="000000" w:themeColor="text1"/>
          <w:sz w:val="22"/>
          <w:szCs w:val="22"/>
          <w:lang w:val="en-US"/>
        </w:rPr>
        <w:t>.</w:t>
      </w:r>
    </w:p>
    <w:p w14:paraId="44683F9D" w14:textId="77777777" w:rsidR="00780672" w:rsidRPr="00400B67" w:rsidRDefault="00780672">
      <w:pPr>
        <w:rPr>
          <w:color w:val="000000" w:themeColor="text1"/>
          <w:sz w:val="22"/>
          <w:szCs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9"/>
        <w:gridCol w:w="907"/>
        <w:gridCol w:w="954"/>
        <w:gridCol w:w="1001"/>
        <w:gridCol w:w="988"/>
        <w:gridCol w:w="1034"/>
        <w:gridCol w:w="1022"/>
        <w:gridCol w:w="860"/>
        <w:gridCol w:w="1071"/>
      </w:tblGrid>
      <w:tr w:rsidR="00400B67" w:rsidRPr="00400B67" w14:paraId="6E378A9A" w14:textId="77777777" w:rsidTr="00780672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5387D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4FEB6" w14:textId="77777777" w:rsidR="00780672" w:rsidRPr="00400B67" w:rsidRDefault="00780672" w:rsidP="0078067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C43CB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AIC 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174A5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BIC 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4DD18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2C500" w14:textId="77777777" w:rsidR="00780672" w:rsidRPr="00400B67" w:rsidRDefault="00780672" w:rsidP="0078067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C5E54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F16F1" w14:textId="77777777" w:rsidR="00780672" w:rsidRPr="00400B67" w:rsidRDefault="00780672" w:rsidP="0078067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FF7F1" w14:textId="63DF84F0" w:rsidR="00780672" w:rsidRPr="00400B67" w:rsidRDefault="004153B3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7A6E28CE" w14:textId="77777777" w:rsidTr="00780672">
        <w:trPr>
          <w:trHeight w:val="180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D1CAC" w14:textId="77777777" w:rsidR="00780672" w:rsidRPr="00400B67" w:rsidRDefault="00780672" w:rsidP="0078067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sex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1CD86" w14:textId="780F8E98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65BC1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88.389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ADF4C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037.17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51477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81.19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EF95D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62.389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14059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 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E5BFC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BA964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</w:t>
            </w:r>
          </w:p>
        </w:tc>
      </w:tr>
      <w:tr w:rsidR="00400B67" w:rsidRPr="00400B67" w14:paraId="2EBB800D" w14:textId="77777777" w:rsidTr="00780672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071FA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int 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1697F" w14:textId="78323000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919B4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90.298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C162A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042.83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B01D3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81.14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2012C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62.298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3E932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9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530ED" w14:textId="302E6618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2CEFC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763</w:t>
            </w:r>
          </w:p>
        </w:tc>
      </w:tr>
    </w:tbl>
    <w:p w14:paraId="10266650" w14:textId="6E5D50D6" w:rsidR="00CF69AD" w:rsidRPr="00400B67" w:rsidRDefault="00CF69AD">
      <w:pPr>
        <w:rPr>
          <w:color w:val="000000" w:themeColor="text1"/>
          <w:sz w:val="22"/>
          <w:szCs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8"/>
        <w:gridCol w:w="908"/>
        <w:gridCol w:w="955"/>
        <w:gridCol w:w="1002"/>
        <w:gridCol w:w="989"/>
        <w:gridCol w:w="1035"/>
        <w:gridCol w:w="975"/>
        <w:gridCol w:w="861"/>
        <w:gridCol w:w="1072"/>
      </w:tblGrid>
      <w:tr w:rsidR="00400B67" w:rsidRPr="00400B67" w14:paraId="0286A1E5" w14:textId="77777777" w:rsidTr="00780672">
        <w:trPr>
          <w:trHeight w:val="165"/>
        </w:trPr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AFCBD" w14:textId="53B011A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Area        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EAE50" w14:textId="77777777" w:rsidR="00780672" w:rsidRPr="00400B67" w:rsidRDefault="00780672" w:rsidP="0078067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1E9C3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AIC 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1A83F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BIC 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03A85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20504" w14:textId="77777777" w:rsidR="00780672" w:rsidRPr="00400B67" w:rsidRDefault="00780672" w:rsidP="0078067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7384E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75C42" w14:textId="77777777" w:rsidR="00780672" w:rsidRPr="00400B67" w:rsidRDefault="00780672" w:rsidP="0078067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B089F" w14:textId="297144CC" w:rsidR="00780672" w:rsidRPr="00400B67" w:rsidRDefault="004153B3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54800248" w14:textId="77777777" w:rsidTr="00780672">
        <w:trPr>
          <w:trHeight w:val="180"/>
        </w:trPr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D7169" w14:textId="77777777" w:rsidR="00780672" w:rsidRPr="00400B67" w:rsidRDefault="00780672" w:rsidP="0078067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area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48ADB" w14:textId="71BAC29F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FEFDD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86.495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1AA4F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027.773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F54F0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82.24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A7CE3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64.495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5FA7D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NA 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3525E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BD4CF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</w:t>
            </w:r>
          </w:p>
        </w:tc>
      </w:tr>
      <w:tr w:rsidR="00400B67" w:rsidRPr="00400B67" w14:paraId="537D7719" w14:textId="77777777" w:rsidTr="00780672">
        <w:trPr>
          <w:trHeight w:val="165"/>
        </w:trPr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47260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int  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4AE22" w14:textId="54D912D4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91F59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90.298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480BC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042.834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B793F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81.14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754A2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62.298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6902A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197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432CF" w14:textId="78DB149F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DE380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33</w:t>
            </w:r>
          </w:p>
        </w:tc>
      </w:tr>
    </w:tbl>
    <w:p w14:paraId="38D6D426" w14:textId="77777777" w:rsidR="009E261D" w:rsidRPr="00400B67" w:rsidRDefault="009E261D">
      <w:pPr>
        <w:rPr>
          <w:color w:val="000000" w:themeColor="text1"/>
          <w:sz w:val="22"/>
          <w:szCs w:val="22"/>
          <w:lang w:val="en-US"/>
        </w:rPr>
      </w:pPr>
    </w:p>
    <w:p w14:paraId="3DF2AE36" w14:textId="326A7352" w:rsidR="00CF69AD" w:rsidRPr="00400B67" w:rsidRDefault="00CF69AD">
      <w:pPr>
        <w:rPr>
          <w:color w:val="000000" w:themeColor="text1"/>
          <w:sz w:val="22"/>
          <w:szCs w:val="22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group (puppies/adults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1"/>
        <w:gridCol w:w="891"/>
        <w:gridCol w:w="940"/>
        <w:gridCol w:w="989"/>
        <w:gridCol w:w="975"/>
        <w:gridCol w:w="1023"/>
        <w:gridCol w:w="1034"/>
        <w:gridCol w:w="842"/>
        <w:gridCol w:w="1061"/>
      </w:tblGrid>
      <w:tr w:rsidR="00400B67" w:rsidRPr="00400B67" w14:paraId="522ADE42" w14:textId="77777777" w:rsidTr="009E261D">
        <w:trPr>
          <w:trHeight w:val="165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A8C07" w14:textId="77777777" w:rsidR="009E261D" w:rsidRPr="00400B67" w:rsidRDefault="009E261D" w:rsidP="009E261D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          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AD1D2" w14:textId="77777777" w:rsidR="009E261D" w:rsidRPr="00400B67" w:rsidRDefault="009E261D" w:rsidP="009E261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020B5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AIC 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39B2B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BIC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48B2D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C0CEC" w14:textId="77777777" w:rsidR="009E261D" w:rsidRPr="00400B67" w:rsidRDefault="009E261D" w:rsidP="009E261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88FD4" w14:textId="68D50464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043C3" w14:textId="77777777" w:rsidR="009E261D" w:rsidRPr="00400B67" w:rsidRDefault="009E261D" w:rsidP="009E261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44B54" w14:textId="41366371" w:rsidR="009E261D" w:rsidRPr="00400B67" w:rsidRDefault="004153B3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4BFDCDFD" w14:textId="77777777" w:rsidTr="009E261D">
        <w:trPr>
          <w:trHeight w:val="180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D76D9" w14:textId="77777777" w:rsidR="009E261D" w:rsidRPr="00400B67" w:rsidRDefault="009E261D" w:rsidP="009E261D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puppy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539C0" w14:textId="36601F0C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54934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88.300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60A2F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037.08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1930E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81.150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33BBB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62.30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73EE4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        NA 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3E384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C0A8E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</w:t>
            </w:r>
          </w:p>
        </w:tc>
      </w:tr>
      <w:tr w:rsidR="00400B67" w:rsidRPr="00400B67" w14:paraId="7AD361C7" w14:textId="77777777" w:rsidTr="009E261D">
        <w:trPr>
          <w:trHeight w:val="165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44C08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int   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5C90B" w14:textId="49BE0BC1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E6152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90.298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854B7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042.83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6C6B8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81.149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283AA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62.29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216A7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DCB95" w14:textId="733F2D1C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7F9B4" w14:textId="77777777" w:rsidR="009E261D" w:rsidRPr="00400B67" w:rsidRDefault="009E261D" w:rsidP="009E261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63</w:t>
            </w:r>
          </w:p>
        </w:tc>
      </w:tr>
    </w:tbl>
    <w:p w14:paraId="5B571387" w14:textId="77777777" w:rsidR="009E261D" w:rsidRPr="00400B67" w:rsidRDefault="009E261D">
      <w:pPr>
        <w:rPr>
          <w:color w:val="000000" w:themeColor="text1"/>
          <w:lang w:val="en-US"/>
        </w:rPr>
      </w:pPr>
    </w:p>
    <w:p w14:paraId="35F93BDF" w14:textId="1A1764CF" w:rsidR="003B4144" w:rsidRPr="00400B67" w:rsidRDefault="003B4144">
      <w:pPr>
        <w:rPr>
          <w:color w:val="000000" w:themeColor="text1"/>
          <w:sz w:val="22"/>
          <w:szCs w:val="22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the interaction (condition*phase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9"/>
        <w:gridCol w:w="906"/>
        <w:gridCol w:w="1001"/>
        <w:gridCol w:w="1001"/>
        <w:gridCol w:w="987"/>
        <w:gridCol w:w="1033"/>
        <w:gridCol w:w="973"/>
        <w:gridCol w:w="859"/>
        <w:gridCol w:w="1118"/>
      </w:tblGrid>
      <w:tr w:rsidR="00400B67" w:rsidRPr="00400B67" w14:paraId="72038464" w14:textId="77777777" w:rsidTr="00780672">
        <w:trPr>
          <w:trHeight w:val="165"/>
        </w:trPr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675AF" w14:textId="77777777" w:rsidR="00780672" w:rsidRPr="00400B67" w:rsidRDefault="00780672" w:rsidP="00780672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        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D8055" w14:textId="77777777" w:rsidR="00780672" w:rsidRPr="00400B67" w:rsidRDefault="00780672" w:rsidP="0078067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11AD7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AIC 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F7B67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BIC 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DFB53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FA859" w14:textId="77777777" w:rsidR="00780672" w:rsidRPr="00400B67" w:rsidRDefault="00780672" w:rsidP="0078067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A284A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77299" w14:textId="77777777" w:rsidR="00780672" w:rsidRPr="00400B67" w:rsidRDefault="00780672" w:rsidP="0078067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44979" w14:textId="1A1C2CC0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6EC7582A" w14:textId="77777777" w:rsidTr="00780672">
        <w:trPr>
          <w:trHeight w:val="180"/>
        </w:trPr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ADD94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int 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323F3" w14:textId="426F2EAC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6E910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269.354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7BEBD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291.869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D2DC7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628.677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21252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257.35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5A455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NA 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D72FE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14E58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  NA</w:t>
            </w:r>
          </w:p>
        </w:tc>
      </w:tr>
      <w:tr w:rsidR="00400B67" w:rsidRPr="00400B67" w14:paraId="50D45BB0" w14:textId="77777777" w:rsidTr="00780672">
        <w:trPr>
          <w:trHeight w:val="165"/>
        </w:trPr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E270F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int 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D688E" w14:textId="33B35AA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0DE0A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90.298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2DFED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042.834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56D14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81.149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653FC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62.29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0BB79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95.056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D9C9D" w14:textId="3ABB80AC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E2168" w14:textId="77777777" w:rsidR="00780672" w:rsidRPr="00400B67" w:rsidRDefault="00780672" w:rsidP="0078067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</w:tr>
    </w:tbl>
    <w:p w14:paraId="681F7C73" w14:textId="20ADA7E6" w:rsidR="00FD0F33" w:rsidRPr="00400B67" w:rsidRDefault="00FD0F33">
      <w:pPr>
        <w:rPr>
          <w:color w:val="000000" w:themeColor="text1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6"/>
        <w:gridCol w:w="1165"/>
        <w:gridCol w:w="1006"/>
        <w:gridCol w:w="1027"/>
        <w:gridCol w:w="995"/>
        <w:gridCol w:w="1016"/>
        <w:gridCol w:w="1015"/>
        <w:gridCol w:w="1023"/>
        <w:gridCol w:w="1019"/>
      </w:tblGrid>
      <w:tr w:rsidR="00400B67" w:rsidRPr="00400B67" w14:paraId="06C64B6B" w14:textId="77777777" w:rsidTr="00C657D6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A27B1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18CDD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Estimat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5D2C6" w14:textId="77777777" w:rsidR="00C657D6" w:rsidRPr="00400B67" w:rsidRDefault="00C657D6" w:rsidP="00C657D6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td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.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Erro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3E3A1" w14:textId="72EE2D5D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z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047F8" w14:textId="6FEA39CC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5BC93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in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0382E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ax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82251" w14:textId="38328501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wer CI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93C97" w14:textId="4EDC9386" w:rsidR="00C657D6" w:rsidRPr="00400B67" w:rsidRDefault="00C657D6" w:rsidP="00C657D6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Uppe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CI</w:t>
            </w:r>
          </w:p>
        </w:tc>
      </w:tr>
      <w:tr w:rsidR="00400B67" w:rsidRPr="00400B67" w14:paraId="0EA8E456" w14:textId="77777777" w:rsidTr="00C657D6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80431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(</w:t>
            </w: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Intercept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)   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587BE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.3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569DA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AB2A6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4.31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47E11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54472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.4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F7CF6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.1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9E860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.79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467A5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885</w:t>
            </w:r>
          </w:p>
        </w:tc>
      </w:tr>
      <w:tr w:rsidR="00400B67" w:rsidRPr="00400B67" w14:paraId="1735514D" w14:textId="77777777" w:rsidTr="00C657D6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C5DFC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1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E3C81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35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3DDEE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5DD19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6.38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FFD7F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CBCE4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4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742CD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29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AB9B9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8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39C70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47</w:t>
            </w:r>
          </w:p>
        </w:tc>
      </w:tr>
      <w:tr w:rsidR="00400B67" w:rsidRPr="00400B67" w14:paraId="62696C63" w14:textId="77777777" w:rsidTr="00C657D6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CBDED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3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F2DD4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7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DD3E3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4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69C4F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.0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74B74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6894A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DC84E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A2BE2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8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244E3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47</w:t>
            </w:r>
          </w:p>
        </w:tc>
      </w:tr>
      <w:tr w:rsidR="00400B67" w:rsidRPr="00400B67" w14:paraId="34D5C72B" w14:textId="77777777" w:rsidTr="00C657D6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00D73" w14:textId="77777777" w:rsidR="00C657D6" w:rsidRPr="00400B67" w:rsidRDefault="00C657D6" w:rsidP="00C657D6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Owne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no foo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0B571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63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D8086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87D22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6.85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53CEC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EECB8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77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C3785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57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AB9A5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16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097A1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236</w:t>
            </w:r>
          </w:p>
        </w:tc>
      </w:tr>
      <w:tr w:rsidR="00400B67" w:rsidRPr="00400B67" w14:paraId="35143A2C" w14:textId="77777777" w:rsidTr="00C657D6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681A2" w14:textId="77777777" w:rsidR="00C657D6" w:rsidRPr="00400B67" w:rsidRDefault="00C657D6" w:rsidP="00C657D6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Alon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foo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7E27F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54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8CFEB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D438A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6.6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4BE74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B4041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76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CEED4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4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32689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05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A48B5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093</w:t>
            </w:r>
          </w:p>
        </w:tc>
      </w:tr>
      <w:tr w:rsidR="00400B67" w:rsidRPr="00400B67" w14:paraId="03651E4B" w14:textId="77777777" w:rsidTr="00C657D6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86B78" w14:textId="0472E53D" w:rsidR="00C657D6" w:rsidRPr="00400B67" w:rsidRDefault="00C657D6" w:rsidP="00C657D6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.a</w:t>
            </w:r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uppy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FD15B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F6614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BD4D2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4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06808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6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402BF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8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A65BA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4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D72A7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5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44197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99</w:t>
            </w:r>
          </w:p>
        </w:tc>
      </w:tr>
      <w:tr w:rsidR="00400B67" w:rsidRPr="00400B67" w14:paraId="033AE197" w14:textId="77777777" w:rsidTr="00C657D6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7CDF4" w14:textId="77777777" w:rsidR="00C657D6" w:rsidRPr="00400B67" w:rsidRDefault="00C657D6" w:rsidP="00C657D6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exmal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4F803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7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B53EB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F4D7D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C9C8F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76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F0639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E7E50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0B974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74A52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00</w:t>
            </w:r>
          </w:p>
        </w:tc>
      </w:tr>
      <w:tr w:rsidR="00400B67" w:rsidRPr="00400B67" w14:paraId="0D72DFF1" w14:textId="77777777" w:rsidTr="00C657D6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D215F" w14:textId="11D971CE" w:rsidR="00C657D6" w:rsidRPr="00400B67" w:rsidRDefault="00C657D6" w:rsidP="00C657D6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ilan</w:t>
            </w:r>
            <w:r w:rsidR="00E03808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5DFE1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2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A8536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5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521FA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29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53C3E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9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4D9C6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34873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4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F38DB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52040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05</w:t>
            </w:r>
          </w:p>
        </w:tc>
      </w:tr>
      <w:tr w:rsidR="00400B67" w:rsidRPr="00400B67" w14:paraId="3D220E3E" w14:textId="77777777" w:rsidTr="00C657D6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5C5DE" w14:textId="77777777" w:rsidR="00C657D6" w:rsidRPr="00400B67" w:rsidRDefault="00C657D6" w:rsidP="00C657D6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ulin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49AA8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7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E0409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DA16A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8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638AC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7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8FE2B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5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B8FBC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61083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7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45D09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21</w:t>
            </w:r>
          </w:p>
        </w:tc>
      </w:tr>
      <w:tr w:rsidR="00400B67" w:rsidRPr="00400B67" w14:paraId="750C69CE" w14:textId="77777777" w:rsidTr="00C657D6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9308C" w14:textId="77777777" w:rsidR="00C657D6" w:rsidRPr="00400B67" w:rsidRDefault="00C657D6" w:rsidP="00C657D6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Phase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1:condition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 Owner no foo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84466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86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4D937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4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DFCDB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5.32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A2A49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50C5B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67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7F718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05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F2D1C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2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25966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522</w:t>
            </w:r>
          </w:p>
        </w:tc>
      </w:tr>
      <w:tr w:rsidR="00400B67" w:rsidRPr="00400B67" w14:paraId="5A6777F0" w14:textId="77777777" w:rsidTr="00C657D6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3F62C" w14:textId="77777777" w:rsidR="00C657D6" w:rsidRPr="00400B67" w:rsidRDefault="00C657D6" w:rsidP="00C657D6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Phase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3:condition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 Owner no foo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7FD61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4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054C4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0DDF0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7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F080B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46F41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9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CE19C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9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80512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3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776DB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58</w:t>
            </w:r>
          </w:p>
        </w:tc>
      </w:tr>
      <w:tr w:rsidR="00400B67" w:rsidRPr="00400B67" w14:paraId="13479CD1" w14:textId="77777777" w:rsidTr="00C657D6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11DDC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1:condition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Alone foo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35B6F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60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79B5A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5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F7FFE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.5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E2B3B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D6F4B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52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369A2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8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86072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8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89ACE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346</w:t>
            </w:r>
          </w:p>
        </w:tc>
      </w:tr>
      <w:tr w:rsidR="00400B67" w:rsidRPr="00400B67" w14:paraId="79A730A7" w14:textId="77777777" w:rsidTr="00C657D6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7B872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:condition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Alone foo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BC1EE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34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BC378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8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69DAC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.79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BA978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16690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21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899D2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58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202A1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B9F33" w14:textId="77777777" w:rsidR="00C657D6" w:rsidRPr="00400B67" w:rsidRDefault="00C657D6" w:rsidP="00C657D6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003</w:t>
            </w:r>
          </w:p>
        </w:tc>
      </w:tr>
    </w:tbl>
    <w:p w14:paraId="0D9489A1" w14:textId="036EC1E9" w:rsidR="005B0D35" w:rsidRPr="00400B67" w:rsidRDefault="005B0D35">
      <w:pPr>
        <w:rPr>
          <w:color w:val="000000" w:themeColor="text1"/>
        </w:rPr>
      </w:pPr>
    </w:p>
    <w:p w14:paraId="010B1409" w14:textId="77777777" w:rsidR="00C93582" w:rsidRPr="00400B67" w:rsidRDefault="00C93582" w:rsidP="00C93582">
      <w:pPr>
        <w:tabs>
          <w:tab w:val="left" w:pos="4164"/>
        </w:tabs>
        <w:rPr>
          <w:color w:val="000000" w:themeColor="text1"/>
          <w:lang w:val="en-US"/>
        </w:rPr>
      </w:pPr>
    </w:p>
    <w:p w14:paraId="210C4522" w14:textId="78FC0BC8" w:rsidR="00C93582" w:rsidRPr="00400B67" w:rsidRDefault="00975627" w:rsidP="00C93582">
      <w:pPr>
        <w:tabs>
          <w:tab w:val="left" w:pos="4164"/>
        </w:tabs>
        <w:rPr>
          <w:color w:val="000000" w:themeColor="text1"/>
          <w:lang w:val="en-US"/>
        </w:rPr>
      </w:pPr>
      <w:r w:rsidRPr="00400B67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785CE460" wp14:editId="7A51BB14">
            <wp:extent cx="6001200" cy="3200400"/>
            <wp:effectExtent l="0" t="0" r="6350" b="0"/>
            <wp:docPr id="3" name="Immagin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1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4F51A" w14:textId="77777777" w:rsidR="00C93582" w:rsidRPr="00400B67" w:rsidRDefault="00C93582" w:rsidP="00C93582">
      <w:pPr>
        <w:tabs>
          <w:tab w:val="left" w:pos="4164"/>
        </w:tabs>
        <w:rPr>
          <w:color w:val="000000" w:themeColor="text1"/>
          <w:lang w:val="en-US"/>
        </w:rPr>
      </w:pPr>
    </w:p>
    <w:p w14:paraId="14FBE44A" w14:textId="64CC61A6" w:rsidR="00C93582" w:rsidRPr="00400B67" w:rsidRDefault="00975627" w:rsidP="00C93582">
      <w:pPr>
        <w:tabs>
          <w:tab w:val="left" w:pos="4164"/>
        </w:tabs>
        <w:rPr>
          <w:color w:val="000000" w:themeColor="text1"/>
          <w:lang w:val="en-US"/>
        </w:rPr>
      </w:pPr>
      <w:r w:rsidRPr="00400B67">
        <w:rPr>
          <w:noProof/>
          <w:color w:val="000000" w:themeColor="text1"/>
          <w:lang w:val="en-US"/>
        </w:rPr>
        <w:drawing>
          <wp:inline distT="0" distB="0" distL="0" distR="0" wp14:anchorId="0FCB1B90" wp14:editId="41693C06">
            <wp:extent cx="6001200" cy="3200400"/>
            <wp:effectExtent l="0" t="0" r="6350" b="0"/>
            <wp:docPr id="8" name="Immagin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1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1B417" w14:textId="1A4028DC" w:rsidR="00C93582" w:rsidRPr="00400B67" w:rsidRDefault="00C93582" w:rsidP="00C93582">
      <w:pPr>
        <w:tabs>
          <w:tab w:val="left" w:pos="4164"/>
        </w:tabs>
        <w:rPr>
          <w:color w:val="000000" w:themeColor="text1"/>
          <w:lang w:val="en-US"/>
        </w:rPr>
      </w:pPr>
    </w:p>
    <w:p w14:paraId="0B169B98" w14:textId="77777777" w:rsidR="00C93582" w:rsidRPr="00400B67" w:rsidRDefault="00C93582" w:rsidP="00C93582">
      <w:pPr>
        <w:tabs>
          <w:tab w:val="left" w:pos="4164"/>
        </w:tabs>
        <w:rPr>
          <w:color w:val="000000" w:themeColor="text1"/>
          <w:lang w:val="en-US"/>
        </w:rPr>
      </w:pPr>
    </w:p>
    <w:p w14:paraId="4B11B2F4" w14:textId="1AF63D1E" w:rsidR="00C93582" w:rsidRPr="00400B67" w:rsidRDefault="00C93582">
      <w:pPr>
        <w:rPr>
          <w:color w:val="000000" w:themeColor="text1"/>
          <w:lang w:val="en-US"/>
        </w:rPr>
      </w:pPr>
      <w:r w:rsidRPr="00400B67">
        <w:rPr>
          <w:color w:val="000000" w:themeColor="text1"/>
          <w:lang w:val="en-US"/>
        </w:rPr>
        <w:t xml:space="preserve">Table </w:t>
      </w:r>
      <w:r w:rsidR="004C29E2" w:rsidRPr="00400B67">
        <w:rPr>
          <w:color w:val="000000" w:themeColor="text1"/>
          <w:lang w:val="en-US"/>
        </w:rPr>
        <w:t>4</w:t>
      </w:r>
      <w:r w:rsidRPr="00400B67">
        <w:rPr>
          <w:color w:val="000000" w:themeColor="text1"/>
          <w:lang w:val="en-US"/>
        </w:rPr>
        <w:t xml:space="preserve"> – Results of the model for Looking at the apparatus with food </w:t>
      </w:r>
    </w:p>
    <w:p w14:paraId="73936C9B" w14:textId="0303D0DE" w:rsidR="00FD0F33" w:rsidRPr="00400B67" w:rsidRDefault="00FD0F33">
      <w:pPr>
        <w:rPr>
          <w:color w:val="000000" w:themeColor="text1"/>
          <w:lang w:val="en-US"/>
        </w:rPr>
      </w:pPr>
    </w:p>
    <w:p w14:paraId="44707CF6" w14:textId="2793834B" w:rsidR="00FD0F33" w:rsidRPr="00400B67" w:rsidRDefault="00FD0F33">
      <w:pPr>
        <w:rPr>
          <w:color w:val="000000" w:themeColor="text1"/>
          <w:sz w:val="22"/>
          <w:szCs w:val="22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group (puppies/adults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3"/>
        <w:gridCol w:w="947"/>
        <w:gridCol w:w="965"/>
        <w:gridCol w:w="826"/>
        <w:gridCol w:w="827"/>
        <w:gridCol w:w="1102"/>
        <w:gridCol w:w="698"/>
        <w:gridCol w:w="827"/>
        <w:gridCol w:w="1107"/>
      </w:tblGrid>
      <w:tr w:rsidR="00400B67" w:rsidRPr="00400B67" w14:paraId="5A5E47FF" w14:textId="77777777" w:rsidTr="00DC19A2">
        <w:trPr>
          <w:trHeight w:val="123"/>
        </w:trPr>
        <w:tc>
          <w:tcPr>
            <w:tcW w:w="1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08236" w14:textId="5EFEFDFD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group          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04994" w14:textId="77777777" w:rsidR="00BD5771" w:rsidRPr="00400B67" w:rsidRDefault="00BD5771" w:rsidP="00C57AA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38543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C34A9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BIC 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CD84A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25EC2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A1B15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020AE" w14:textId="77777777" w:rsidR="00BD5771" w:rsidRPr="00400B67" w:rsidRDefault="00BD5771" w:rsidP="00C57AA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286E8" w14:textId="44158874" w:rsidR="00BD5771" w:rsidRPr="00400B67" w:rsidRDefault="004153B3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31FA142E" w14:textId="77777777" w:rsidTr="00DC19A2">
        <w:trPr>
          <w:trHeight w:val="271"/>
        </w:trPr>
        <w:tc>
          <w:tcPr>
            <w:tcW w:w="1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CFA0B" w14:textId="3D0BDA21" w:rsidR="00BD5771" w:rsidRPr="00400B67" w:rsidRDefault="00BD5771" w:rsidP="00C57AAC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looking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.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abinet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1743B" w14:textId="4BD3D62E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4B534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56.37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86773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03.843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5A5A2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592.19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FFF2E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84.37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D84EA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NA 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459D8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794F3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</w:t>
            </w:r>
          </w:p>
        </w:tc>
      </w:tr>
      <w:tr w:rsidR="00400B67" w:rsidRPr="00400B67" w14:paraId="26EABDC5" w14:textId="77777777" w:rsidTr="00DC19A2">
        <w:trPr>
          <w:trHeight w:val="259"/>
        </w:trPr>
        <w:tc>
          <w:tcPr>
            <w:tcW w:w="1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503BF" w14:textId="24FF5EBC" w:rsidR="00BD5771" w:rsidRPr="00400B67" w:rsidRDefault="00BD5771" w:rsidP="00C57AAC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looking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.</w:t>
            </w:r>
            <w:r w:rsidR="00CA5A9B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abinet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DAAD4" w14:textId="77E083F5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F44D5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57.02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0739A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00.735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F94B6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593.51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90C0B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87.023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FDA7D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644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BB3DE" w14:textId="2391BEC0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01322" w14:textId="77777777" w:rsidR="00BD5771" w:rsidRPr="00400B67" w:rsidRDefault="00BD5771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04</w:t>
            </w:r>
          </w:p>
        </w:tc>
      </w:tr>
    </w:tbl>
    <w:p w14:paraId="15673399" w14:textId="77777777" w:rsidR="00DC19A2" w:rsidRPr="00400B67" w:rsidRDefault="00DC19A2">
      <w:pPr>
        <w:rPr>
          <w:color w:val="000000" w:themeColor="text1"/>
          <w:sz w:val="22"/>
          <w:szCs w:val="22"/>
          <w:lang w:val="en-US"/>
        </w:rPr>
      </w:pPr>
    </w:p>
    <w:p w14:paraId="7A6CE558" w14:textId="5AC6BDAB" w:rsidR="00FD0F33" w:rsidRPr="00400B67" w:rsidRDefault="00FD0F33">
      <w:pPr>
        <w:rPr>
          <w:color w:val="000000" w:themeColor="text1"/>
          <w:sz w:val="22"/>
          <w:szCs w:val="22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the interaction (condition*phase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1"/>
        <w:gridCol w:w="882"/>
        <w:gridCol w:w="965"/>
        <w:gridCol w:w="965"/>
        <w:gridCol w:w="933"/>
        <w:gridCol w:w="1016"/>
        <w:gridCol w:w="942"/>
        <w:gridCol w:w="841"/>
        <w:gridCol w:w="1069"/>
      </w:tblGrid>
      <w:tr w:rsidR="00400B67" w:rsidRPr="00400B67" w14:paraId="3770CD21" w14:textId="77777777" w:rsidTr="00DC19A2">
        <w:trPr>
          <w:trHeight w:val="102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DF013" w14:textId="77777777" w:rsidR="00C57AAC" w:rsidRPr="00400B67" w:rsidRDefault="00C57AAC" w:rsidP="00C57AAC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                      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FD481" w14:textId="77777777" w:rsidR="00C57AAC" w:rsidRPr="00400B67" w:rsidRDefault="00C57AAC" w:rsidP="00C57AA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83D44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342D4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BIC 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792DC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9E593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92893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63FBB" w14:textId="77777777" w:rsidR="00C57AAC" w:rsidRPr="00400B67" w:rsidRDefault="00C57AAC" w:rsidP="00C57AA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7C8D8" w14:textId="4619F084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7E78FF16" w14:textId="77777777" w:rsidTr="00DC19A2">
        <w:trPr>
          <w:trHeight w:val="223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A297A" w14:textId="235089F3" w:rsidR="00C57AAC" w:rsidRPr="00400B67" w:rsidRDefault="00C57AAC" w:rsidP="00C57AAC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looking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.</w:t>
            </w:r>
            <w:r w:rsidR="00CA5A9B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abinet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619E4" w14:textId="13418A43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C214F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16.632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6B99A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090.364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B23FC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565.316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0489F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30.63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EDFF2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NA </w:t>
            </w:r>
          </w:p>
        </w:tc>
        <w:tc>
          <w:tcPr>
            <w:tcW w:w="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1F4C6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809B3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  NA</w:t>
            </w:r>
          </w:p>
        </w:tc>
      </w:tr>
      <w:tr w:rsidR="00400B67" w:rsidRPr="00400B67" w14:paraId="7A7F01C6" w14:textId="77777777" w:rsidTr="00DC19A2">
        <w:trPr>
          <w:trHeight w:val="214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EE588" w14:textId="4F08EC36" w:rsidR="00C57AAC" w:rsidRPr="00400B67" w:rsidRDefault="00C57AAC" w:rsidP="00C57AAC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lastRenderedPageBreak/>
              <w:t>full.looking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.</w:t>
            </w:r>
            <w:r w:rsidR="00CA5A9B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abinet</w:t>
            </w:r>
            <w:proofErr w:type="spellEnd"/>
            <w:r w:rsidR="00CA5A9B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853AB" w14:textId="02A46EDF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EA8FC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57.023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57834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00.735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146A0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593.512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F1289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87.02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6E444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56.391</w:t>
            </w:r>
          </w:p>
        </w:tc>
        <w:tc>
          <w:tcPr>
            <w:tcW w:w="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FDE05" w14:textId="207E6529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52D13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</w:tr>
    </w:tbl>
    <w:p w14:paraId="58908F27" w14:textId="0A83F617" w:rsidR="00FD0F33" w:rsidRPr="00400B67" w:rsidRDefault="00FD0F33">
      <w:pPr>
        <w:rPr>
          <w:color w:val="000000" w:themeColor="text1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</w:tblGrid>
      <w:tr w:rsidR="00400B67" w:rsidRPr="00400B67" w14:paraId="4DDAFD95" w14:textId="77777777" w:rsidTr="00C57AA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B4D8A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A7CA0" w14:textId="77777777" w:rsidR="00C57AAC" w:rsidRPr="00400B67" w:rsidRDefault="00C57AAC" w:rsidP="00C57AA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BE9A2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EA7B8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  LRT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51CB4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Pr(&gt;Chi)</w:t>
            </w:r>
          </w:p>
        </w:tc>
      </w:tr>
      <w:tr w:rsidR="00400B67" w:rsidRPr="00400B67" w14:paraId="3F74619C" w14:textId="77777777" w:rsidTr="00C57AAC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F0EF3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&lt;none&gt;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D679B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C6B4B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57.0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CE8BF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9D2B0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  NA</w:t>
            </w:r>
          </w:p>
        </w:tc>
      </w:tr>
      <w:tr w:rsidR="00400B67" w:rsidRPr="00400B67" w14:paraId="41B21226" w14:textId="77777777" w:rsidTr="00C57AA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175F0" w14:textId="77777777" w:rsidR="00C57AAC" w:rsidRPr="00400B67" w:rsidRDefault="00C57AAC" w:rsidP="00C57AA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.a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65C70" w14:textId="7B81C302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53664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56.37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45DFC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64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68D93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04</w:t>
            </w:r>
          </w:p>
        </w:tc>
      </w:tr>
      <w:tr w:rsidR="00400B67" w:rsidRPr="00400B67" w14:paraId="68FEE79E" w14:textId="77777777" w:rsidTr="00C57AA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F1C29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ex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8415D" w14:textId="1C1D3BE6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058E9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58.3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FD176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38E83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29</w:t>
            </w:r>
          </w:p>
        </w:tc>
      </w:tr>
      <w:tr w:rsidR="00400B67" w:rsidRPr="00400B67" w14:paraId="19D325AD" w14:textId="77777777" w:rsidTr="00C57AA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882CD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EA340" w14:textId="1540B415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9B19A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57.39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F5B9B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3.62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A0A1F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63</w:t>
            </w:r>
          </w:p>
        </w:tc>
      </w:tr>
      <w:tr w:rsidR="00400B67" w:rsidRPr="00400B67" w14:paraId="69109718" w14:textId="77777777" w:rsidTr="00C57AA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90C3A" w14:textId="77777777" w:rsidR="00C57AAC" w:rsidRPr="00400B67" w:rsidRDefault="00C57AAC" w:rsidP="00C57AAC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:condition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6F79E" w14:textId="34D5D266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64D7B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36.8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71C82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8.2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D833D" w14:textId="77777777" w:rsidR="00C57AAC" w:rsidRPr="00400B67" w:rsidRDefault="00C57AAC" w:rsidP="00C57AA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</w:tr>
    </w:tbl>
    <w:p w14:paraId="03847E97" w14:textId="77777777" w:rsidR="00C57AAC" w:rsidRPr="00400B67" w:rsidRDefault="00C57AAC">
      <w:pPr>
        <w:rPr>
          <w:color w:val="000000" w:themeColor="text1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426"/>
        <w:gridCol w:w="787"/>
        <w:gridCol w:w="823"/>
        <w:gridCol w:w="952"/>
        <w:gridCol w:w="804"/>
        <w:gridCol w:w="802"/>
        <w:gridCol w:w="816"/>
        <w:gridCol w:w="810"/>
      </w:tblGrid>
      <w:tr w:rsidR="00400B67" w:rsidRPr="00400B67" w14:paraId="0C61E175" w14:textId="77777777" w:rsidTr="00561839">
        <w:trPr>
          <w:trHeight w:val="16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52824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1F48C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Estimate 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F8849" w14:textId="77777777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td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.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Erro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C21DF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z-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C618B" w14:textId="3EFA0ED5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7032A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in 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12ADD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ax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63A80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wer CI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F0EA7" w14:textId="77777777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Uppe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Ci</w:t>
            </w:r>
          </w:p>
        </w:tc>
      </w:tr>
      <w:tr w:rsidR="00400B67" w:rsidRPr="00400B67" w14:paraId="31A2196F" w14:textId="77777777" w:rsidTr="00561839">
        <w:trPr>
          <w:trHeight w:val="18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2EF3E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(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Intercept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0D7AB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64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E9329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2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07625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1.88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132A5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0CF8B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735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6B4AD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58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E3EFF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.1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3708F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256</w:t>
            </w:r>
          </w:p>
        </w:tc>
      </w:tr>
      <w:tr w:rsidR="00400B67" w:rsidRPr="00400B67" w14:paraId="43DE66DA" w14:textId="77777777" w:rsidTr="00561839">
        <w:trPr>
          <w:trHeight w:val="16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677FD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Phase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5F56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33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38D96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B9D4B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5.72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E0C00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F605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258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F2199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43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8D56F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0B78C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785</w:t>
            </w:r>
          </w:p>
        </w:tc>
      </w:tr>
      <w:tr w:rsidR="00400B67" w:rsidRPr="00400B67" w14:paraId="5753F3A2" w14:textId="77777777" w:rsidTr="00561839">
        <w:trPr>
          <w:trHeight w:val="16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C8FBD" w14:textId="245ABDDE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Phase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317A2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3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E70C0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859DB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38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BF3CF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66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53075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68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0AD7B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9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C0B44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929C4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780</w:t>
            </w:r>
          </w:p>
        </w:tc>
      </w:tr>
      <w:tr w:rsidR="00400B67" w:rsidRPr="00400B67" w14:paraId="0EA944E0" w14:textId="77777777" w:rsidTr="00561839">
        <w:trPr>
          <w:trHeight w:val="34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666DE" w14:textId="77777777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Owne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no food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52465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4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2170D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B17D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7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DEC25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62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90FE6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2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3B6D5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9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9DFC6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A72F7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23</w:t>
            </w:r>
          </w:p>
        </w:tc>
      </w:tr>
      <w:tr w:rsidR="00400B67" w:rsidRPr="00400B67" w14:paraId="6878B77F" w14:textId="77777777" w:rsidTr="00561839">
        <w:trPr>
          <w:trHeight w:val="34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4025F" w14:textId="77777777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Alon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food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BA472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6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06A27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5319C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D0689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03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09FF1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4C926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2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5A686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235DA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18</w:t>
            </w:r>
          </w:p>
        </w:tc>
      </w:tr>
      <w:tr w:rsidR="00400B67" w:rsidRPr="00400B67" w14:paraId="74A54942" w14:textId="77777777" w:rsidTr="00561839">
        <w:trPr>
          <w:trHeight w:val="16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47207" w14:textId="0233502D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.a</w:t>
            </w:r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uppy</w:t>
            </w:r>
            <w:proofErr w:type="spellEnd"/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77026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1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65A8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2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B4555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65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F9D61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99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5615D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51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4FF6E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6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80636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32AFF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72</w:t>
            </w:r>
          </w:p>
        </w:tc>
      </w:tr>
      <w:tr w:rsidR="00400B67" w:rsidRPr="00400B67" w14:paraId="12DFEECB" w14:textId="77777777" w:rsidTr="00561839">
        <w:trPr>
          <w:trHeight w:val="16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853E7" w14:textId="77777777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exmal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7802F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0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D7EE9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3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AA9CE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9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112AA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24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5BA87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6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1C4C7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6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6EA2D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6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278C4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69</w:t>
            </w:r>
          </w:p>
        </w:tc>
      </w:tr>
      <w:tr w:rsidR="00400B67" w:rsidRPr="00400B67" w14:paraId="663F81FF" w14:textId="77777777" w:rsidTr="00561839">
        <w:trPr>
          <w:trHeight w:val="16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89CDE" w14:textId="5DEFA3CE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ilan</w:t>
            </w:r>
            <w:r w:rsidR="00E03808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6B031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0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1FC79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4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FA266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40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5E0DF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6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09F3C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38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97A91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5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FE83E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D44A7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08</w:t>
            </w:r>
          </w:p>
        </w:tc>
      </w:tr>
      <w:tr w:rsidR="00400B67" w:rsidRPr="00400B67" w14:paraId="6A6879CB" w14:textId="77777777" w:rsidTr="00561839">
        <w:trPr>
          <w:trHeight w:val="16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B10D8" w14:textId="77777777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ulin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1F5F2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9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5500E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7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D0EC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72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C3B56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85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D2CAE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67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7F245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7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5F97D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101A2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48</w:t>
            </w:r>
          </w:p>
        </w:tc>
      </w:tr>
      <w:tr w:rsidR="00400B67" w:rsidRPr="00400B67" w14:paraId="6277C71D" w14:textId="77777777" w:rsidTr="00561839">
        <w:trPr>
          <w:trHeight w:val="52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547B3" w14:textId="77777777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Phas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:conditionOwnernofood</w:t>
            </w:r>
            <w:proofErr w:type="gramEnd"/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C6788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60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CAD8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4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9640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.72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EB6BC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51680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72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CFBED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52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97B41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3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A4361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73</w:t>
            </w:r>
          </w:p>
        </w:tc>
      </w:tr>
      <w:tr w:rsidR="00400B67" w:rsidRPr="00400B67" w14:paraId="7601E495" w14:textId="77777777" w:rsidTr="00561839">
        <w:trPr>
          <w:trHeight w:val="52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E8C8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Phase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4:conditionOwnernofood</w:t>
            </w:r>
            <w:proofErr w:type="gramEnd"/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1436D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80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46B2A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4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FF76F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32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43A9C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2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951FC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18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AE5D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1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F88BF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4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DF0F6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49</w:t>
            </w:r>
          </w:p>
        </w:tc>
      </w:tr>
      <w:tr w:rsidR="00400B67" w:rsidRPr="00400B67" w14:paraId="78B22928" w14:textId="77777777" w:rsidTr="00561839">
        <w:trPr>
          <w:trHeight w:val="34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B1274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Phase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:conditionAlonefood</w:t>
            </w:r>
            <w:proofErr w:type="gramEnd"/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FBC6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30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B1069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3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15BF2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.94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1178D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13E62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400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31E5A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23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039FD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9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D69D6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75</w:t>
            </w:r>
          </w:p>
        </w:tc>
      </w:tr>
      <w:tr w:rsidR="00400B67" w:rsidRPr="00400B67" w14:paraId="11711706" w14:textId="77777777" w:rsidTr="00561839">
        <w:trPr>
          <w:trHeight w:val="34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1CB74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Phase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4:conditionAlonefood</w:t>
            </w:r>
            <w:proofErr w:type="gramEnd"/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71EF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6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B02C8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3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67678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0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B9BD5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16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603BB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65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A1678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4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CC50B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8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033D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29</w:t>
            </w:r>
          </w:p>
        </w:tc>
      </w:tr>
    </w:tbl>
    <w:p w14:paraId="6785ED50" w14:textId="01A01BD9" w:rsidR="00C93582" w:rsidRPr="00400B67" w:rsidRDefault="00C93582">
      <w:pPr>
        <w:rPr>
          <w:color w:val="000000" w:themeColor="text1"/>
          <w:lang w:val="en-US"/>
        </w:rPr>
      </w:pPr>
    </w:p>
    <w:p w14:paraId="3D70E1F9" w14:textId="77777777" w:rsidR="00C93582" w:rsidRPr="00400B67" w:rsidRDefault="00C93582" w:rsidP="00C93582">
      <w:pPr>
        <w:tabs>
          <w:tab w:val="left" w:pos="4164"/>
        </w:tabs>
        <w:rPr>
          <w:color w:val="000000" w:themeColor="text1"/>
          <w:lang w:val="en-US"/>
        </w:rPr>
      </w:pPr>
    </w:p>
    <w:p w14:paraId="2E99E3A0" w14:textId="71E2A06A" w:rsidR="00C93582" w:rsidRPr="00400B67" w:rsidRDefault="00C93582" w:rsidP="00C93582">
      <w:pPr>
        <w:tabs>
          <w:tab w:val="left" w:pos="4164"/>
        </w:tabs>
        <w:rPr>
          <w:color w:val="000000" w:themeColor="text1"/>
          <w:lang w:val="en-US"/>
        </w:rPr>
      </w:pPr>
    </w:p>
    <w:p w14:paraId="60BE469E" w14:textId="42205947" w:rsidR="00C93582" w:rsidRPr="00400B67" w:rsidRDefault="00C93582" w:rsidP="00C93582">
      <w:pPr>
        <w:tabs>
          <w:tab w:val="left" w:pos="1597"/>
        </w:tabs>
        <w:rPr>
          <w:color w:val="000000" w:themeColor="text1"/>
          <w:lang w:val="en-US"/>
        </w:rPr>
      </w:pPr>
      <w:r w:rsidRPr="00400B67">
        <w:rPr>
          <w:color w:val="000000" w:themeColor="text1"/>
          <w:lang w:val="en-US"/>
        </w:rPr>
        <w:lastRenderedPageBreak/>
        <w:tab/>
      </w:r>
      <w:r w:rsidR="00975627" w:rsidRPr="00400B67">
        <w:rPr>
          <w:noProof/>
          <w:color w:val="000000" w:themeColor="text1"/>
          <w:lang w:val="en-US"/>
        </w:rPr>
        <w:drawing>
          <wp:inline distT="0" distB="0" distL="0" distR="0" wp14:anchorId="6E0DC179" wp14:editId="1A58F70C">
            <wp:extent cx="6001200" cy="3200400"/>
            <wp:effectExtent l="0" t="0" r="6350" b="0"/>
            <wp:docPr id="10" name="Immagin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1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7FEE6" w14:textId="6CBD3125" w:rsidR="00C93582" w:rsidRPr="00400B67" w:rsidRDefault="00975627" w:rsidP="00C93582">
      <w:pPr>
        <w:tabs>
          <w:tab w:val="left" w:pos="1597"/>
        </w:tabs>
        <w:rPr>
          <w:color w:val="000000" w:themeColor="text1"/>
          <w:lang w:val="en-US"/>
        </w:rPr>
      </w:pPr>
      <w:r w:rsidRPr="00400B67">
        <w:rPr>
          <w:noProof/>
          <w:color w:val="000000" w:themeColor="text1"/>
          <w:lang w:val="en-US"/>
        </w:rPr>
        <w:drawing>
          <wp:inline distT="0" distB="0" distL="0" distR="0" wp14:anchorId="3113556C" wp14:editId="32A736B7">
            <wp:extent cx="6001200" cy="3200400"/>
            <wp:effectExtent l="0" t="0" r="6350" b="0"/>
            <wp:docPr id="12" name="Immagin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1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AC627" w14:textId="2A6C2ED4" w:rsidR="00C93582" w:rsidRPr="00400B67" w:rsidRDefault="00C93582" w:rsidP="00C93582">
      <w:pPr>
        <w:tabs>
          <w:tab w:val="left" w:pos="4164"/>
        </w:tabs>
        <w:rPr>
          <w:color w:val="000000" w:themeColor="text1"/>
          <w:lang w:val="en-US"/>
        </w:rPr>
      </w:pPr>
      <w:r w:rsidRPr="00400B67">
        <w:rPr>
          <w:color w:val="000000" w:themeColor="text1"/>
          <w:lang w:val="en-US"/>
        </w:rPr>
        <w:br/>
      </w:r>
    </w:p>
    <w:p w14:paraId="765903A2" w14:textId="7B819F6B" w:rsidR="00C93582" w:rsidRPr="00400B67" w:rsidRDefault="00C93582">
      <w:pPr>
        <w:rPr>
          <w:color w:val="000000" w:themeColor="text1"/>
          <w:lang w:val="en-US"/>
        </w:rPr>
      </w:pPr>
      <w:r w:rsidRPr="00400B67">
        <w:rPr>
          <w:color w:val="000000" w:themeColor="text1"/>
          <w:lang w:val="en-US"/>
        </w:rPr>
        <w:t xml:space="preserve">Table </w:t>
      </w:r>
      <w:r w:rsidR="004C29E2" w:rsidRPr="00400B67">
        <w:rPr>
          <w:color w:val="000000" w:themeColor="text1"/>
          <w:lang w:val="en-US"/>
        </w:rPr>
        <w:t>5</w:t>
      </w:r>
      <w:r w:rsidRPr="00400B67">
        <w:rPr>
          <w:color w:val="000000" w:themeColor="text1"/>
          <w:lang w:val="en-US"/>
        </w:rPr>
        <w:t xml:space="preserve"> – Results of the model for looking at the owner</w:t>
      </w:r>
    </w:p>
    <w:p w14:paraId="36CDC914" w14:textId="2EB480E1" w:rsidR="000D65DE" w:rsidRPr="00400B67" w:rsidRDefault="000D65DE">
      <w:pPr>
        <w:rPr>
          <w:color w:val="000000" w:themeColor="text1"/>
          <w:lang w:val="en-US"/>
        </w:rPr>
      </w:pPr>
    </w:p>
    <w:p w14:paraId="5DC1061D" w14:textId="15BC54CF" w:rsidR="000D65DE" w:rsidRPr="00400B67" w:rsidRDefault="000D65DE">
      <w:pPr>
        <w:rPr>
          <w:color w:val="000000" w:themeColor="text1"/>
          <w:sz w:val="22"/>
          <w:szCs w:val="22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group (puppies/adults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872"/>
        <w:gridCol w:w="928"/>
        <w:gridCol w:w="974"/>
        <w:gridCol w:w="974"/>
        <w:gridCol w:w="1035"/>
        <w:gridCol w:w="945"/>
        <w:gridCol w:w="821"/>
        <w:gridCol w:w="1050"/>
      </w:tblGrid>
      <w:tr w:rsidR="00400B67" w:rsidRPr="00400B67" w14:paraId="367F7F8F" w14:textId="77777777" w:rsidTr="00062B9A">
        <w:trPr>
          <w:trHeight w:val="165"/>
        </w:trPr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6F382" w14:textId="77777777" w:rsidR="00062B9A" w:rsidRPr="00400B67" w:rsidRDefault="00062B9A" w:rsidP="00062B9A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               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8A0DD" w14:textId="77777777" w:rsidR="00062B9A" w:rsidRPr="00400B67" w:rsidRDefault="00062B9A" w:rsidP="00062B9A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00191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91C3A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BIC 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C9CFB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F4711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610A6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A4C40" w14:textId="77777777" w:rsidR="00062B9A" w:rsidRPr="00400B67" w:rsidRDefault="00062B9A" w:rsidP="00062B9A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BF915" w14:textId="0FFD38F6" w:rsidR="00062B9A" w:rsidRPr="00400B67" w:rsidRDefault="004153B3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225C88A2" w14:textId="77777777" w:rsidTr="00062B9A">
        <w:trPr>
          <w:trHeight w:val="180"/>
        </w:trPr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D5E20" w14:textId="77777777" w:rsidR="00062B9A" w:rsidRPr="00400B67" w:rsidRDefault="00062B9A" w:rsidP="00062B9A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look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.puppy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0CEE9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E9FF5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25.398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B2F47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72.8617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19640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76.698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E0A49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53.39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D8816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NA 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798A8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83B6C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</w:t>
            </w:r>
          </w:p>
        </w:tc>
      </w:tr>
      <w:tr w:rsidR="00400B67" w:rsidRPr="00400B67" w14:paraId="15BBBD87" w14:textId="77777777" w:rsidTr="00062B9A">
        <w:trPr>
          <w:trHeight w:val="165"/>
        </w:trPr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285FE" w14:textId="77777777" w:rsidR="00062B9A" w:rsidRPr="00400B67" w:rsidRDefault="00062B9A" w:rsidP="00062B9A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look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.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B44A1" w14:textId="2C94BA61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4A8C8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25.894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BE7C1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69.606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6D4EC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77.94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3144F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55.89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F0BD8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496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2D2F7" w14:textId="1DBDA0FE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41523" w14:textId="3624CABA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14</w:t>
            </w:r>
          </w:p>
        </w:tc>
      </w:tr>
    </w:tbl>
    <w:p w14:paraId="303ABC0F" w14:textId="77777777" w:rsidR="001B6DE9" w:rsidRPr="00400B67" w:rsidRDefault="001B6DE9">
      <w:pPr>
        <w:rPr>
          <w:color w:val="000000" w:themeColor="text1"/>
          <w:sz w:val="22"/>
          <w:szCs w:val="22"/>
          <w:lang w:val="en-US"/>
        </w:rPr>
      </w:pPr>
    </w:p>
    <w:p w14:paraId="1FCDE18C" w14:textId="0833D636" w:rsidR="004D24D6" w:rsidRPr="00400B67" w:rsidRDefault="004D24D6">
      <w:pPr>
        <w:rPr>
          <w:color w:val="000000" w:themeColor="text1"/>
          <w:sz w:val="22"/>
          <w:szCs w:val="22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the interaction (condition*phase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5"/>
        <w:gridCol w:w="901"/>
        <w:gridCol w:w="953"/>
        <w:gridCol w:w="955"/>
        <w:gridCol w:w="959"/>
        <w:gridCol w:w="1054"/>
        <w:gridCol w:w="949"/>
        <w:gridCol w:w="853"/>
        <w:gridCol w:w="1115"/>
      </w:tblGrid>
      <w:tr w:rsidR="00400B67" w:rsidRPr="00400B67" w14:paraId="6EEB5F18" w14:textId="77777777" w:rsidTr="00561839">
        <w:trPr>
          <w:trHeight w:val="165"/>
        </w:trPr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DE523" w14:textId="77777777" w:rsidR="00561839" w:rsidRPr="00400B67" w:rsidRDefault="00561839" w:rsidP="00561839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           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C106B" w14:textId="77777777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ED0DE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FBDB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BIC 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D48FA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58D91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4B922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FDB41" w14:textId="77777777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B2808" w14:textId="228617D0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5D18B9D1" w14:textId="77777777" w:rsidTr="00561839">
        <w:trPr>
          <w:trHeight w:val="180"/>
        </w:trPr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C11A8" w14:textId="77777777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look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.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E3047" w14:textId="4E81B523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EC9E4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15.98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40F37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89.71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86D39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14.99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2FF0C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29.984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F32F2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NA 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BD363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9755F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  NA</w:t>
            </w:r>
          </w:p>
        </w:tc>
      </w:tr>
      <w:tr w:rsidR="00400B67" w:rsidRPr="00400B67" w14:paraId="4BF13C7C" w14:textId="77777777" w:rsidTr="00561839">
        <w:trPr>
          <w:trHeight w:val="165"/>
        </w:trPr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D6DE1" w14:textId="77777777" w:rsidR="00561839" w:rsidRPr="00400B67" w:rsidRDefault="00561839" w:rsidP="00561839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look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.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D1A3E" w14:textId="42C80A32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49DA1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25.89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012E9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69.60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26449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77.94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E373C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55.894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9D63C" w14:textId="77777777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25.910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E209C" w14:textId="7B99845D" w:rsidR="00561839" w:rsidRPr="00400B67" w:rsidRDefault="00561839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5BA85" w14:textId="4023149A" w:rsidR="00561839" w:rsidRPr="00400B67" w:rsidRDefault="00062B9A" w:rsidP="0056183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</w:tr>
    </w:tbl>
    <w:p w14:paraId="5EA49503" w14:textId="52A0E467" w:rsidR="00561839" w:rsidRPr="00400B67" w:rsidRDefault="00561839">
      <w:pPr>
        <w:rPr>
          <w:color w:val="000000" w:themeColor="text1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</w:tblGrid>
      <w:tr w:rsidR="00400B67" w:rsidRPr="00400B67" w14:paraId="6820370B" w14:textId="77777777" w:rsidTr="00062B9A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2F937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FA253" w14:textId="77777777" w:rsidR="00062B9A" w:rsidRPr="00400B67" w:rsidRDefault="00062B9A" w:rsidP="00062B9A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320D8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FDE61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  LRT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2F5E6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Pr(&gt;Chi)</w:t>
            </w:r>
          </w:p>
        </w:tc>
      </w:tr>
      <w:tr w:rsidR="00400B67" w:rsidRPr="00400B67" w14:paraId="67D02BBB" w14:textId="77777777" w:rsidTr="00062B9A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C8D91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&lt;none&gt;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FD516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E6591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25.8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B2479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303A8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        NA</w:t>
            </w:r>
          </w:p>
        </w:tc>
      </w:tr>
      <w:tr w:rsidR="00400B67" w:rsidRPr="00400B67" w14:paraId="1244FFAD" w14:textId="77777777" w:rsidTr="00062B9A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A8DC2" w14:textId="77777777" w:rsidR="00062B9A" w:rsidRPr="00400B67" w:rsidRDefault="00062B9A" w:rsidP="00062B9A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.a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D29BC" w14:textId="1EE9A09F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6FE77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25.39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D0E04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49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FBA26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14</w:t>
            </w:r>
          </w:p>
        </w:tc>
      </w:tr>
      <w:tr w:rsidR="00400B67" w:rsidRPr="00400B67" w14:paraId="32420FDB" w14:textId="77777777" w:rsidTr="00062B9A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14857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ex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13029" w14:textId="401D4429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166CB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26.67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141AC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2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17212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70</w:t>
            </w:r>
          </w:p>
        </w:tc>
      </w:tr>
      <w:tr w:rsidR="00400B67" w:rsidRPr="00400B67" w14:paraId="70671C3B" w14:textId="77777777" w:rsidTr="00062B9A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70CF1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83EDC" w14:textId="53213CFF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0586F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29.20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D845A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9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B2500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708</w:t>
            </w:r>
          </w:p>
        </w:tc>
      </w:tr>
      <w:tr w:rsidR="00400B67" w:rsidRPr="00400B67" w14:paraId="188FDAD3" w14:textId="77777777" w:rsidTr="00062B9A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2FC38" w14:textId="77777777" w:rsidR="00062B9A" w:rsidRPr="00400B67" w:rsidRDefault="00062B9A" w:rsidP="00062B9A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:Phase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2C2B0" w14:textId="5E9DDAD0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3CBAD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19.6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9A1DC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4.26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3520F" w14:textId="77777777" w:rsidR="00062B9A" w:rsidRPr="00400B67" w:rsidRDefault="00062B9A" w:rsidP="00062B9A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6</w:t>
            </w:r>
          </w:p>
        </w:tc>
      </w:tr>
    </w:tbl>
    <w:p w14:paraId="419105D7" w14:textId="30AA38B2" w:rsidR="00C93582" w:rsidRPr="00400B67" w:rsidRDefault="00C93582">
      <w:pPr>
        <w:rPr>
          <w:color w:val="000000" w:themeColor="text1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1170"/>
        <w:gridCol w:w="1015"/>
        <w:gridCol w:w="1020"/>
        <w:gridCol w:w="1004"/>
        <w:gridCol w:w="1025"/>
        <w:gridCol w:w="1024"/>
        <w:gridCol w:w="1031"/>
        <w:gridCol w:w="1028"/>
      </w:tblGrid>
      <w:tr w:rsidR="00400B67" w:rsidRPr="00400B67" w14:paraId="1F34DF44" w14:textId="77777777" w:rsidTr="00A4529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6A61C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F519E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Estimat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B053F" w14:textId="77777777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td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.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Erro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51CA1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z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7FEB1" w14:textId="217B16EC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29A9A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in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1D8AB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ax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1DFFA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wer CI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A5B14" w14:textId="7530FAE4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Uppe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C</w:t>
            </w:r>
            <w:r w:rsidR="00C13BC8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I</w:t>
            </w:r>
          </w:p>
        </w:tc>
      </w:tr>
      <w:tr w:rsidR="00400B67" w:rsidRPr="00400B67" w14:paraId="6D05182F" w14:textId="77777777" w:rsidTr="00A4529D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5F4BE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(</w:t>
            </w: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Intercept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)   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AE9FA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2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EE433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56432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.36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1D30A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A10A9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34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DD7B3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1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89942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6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C71C2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820</w:t>
            </w:r>
          </w:p>
        </w:tc>
      </w:tr>
      <w:tr w:rsidR="00400B67" w:rsidRPr="00400B67" w14:paraId="653F4D53" w14:textId="77777777" w:rsidTr="00A4529D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DB4D0" w14:textId="77777777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Owne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no foo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E8593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4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73589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DC082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EF8E4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4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F2F7A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D1D7C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4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0E06F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6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ED99E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15</w:t>
            </w:r>
          </w:p>
        </w:tc>
      </w:tr>
      <w:tr w:rsidR="00400B67" w:rsidRPr="00400B67" w14:paraId="751CAE01" w14:textId="77777777" w:rsidTr="00A4529D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65B91" w14:textId="77777777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Alon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foo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3B186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8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E5871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3BD11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.40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92319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43B8A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5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D0595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6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C06EA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3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1F40F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39</w:t>
            </w:r>
          </w:p>
        </w:tc>
      </w:tr>
      <w:tr w:rsidR="00400B67" w:rsidRPr="00400B67" w14:paraId="53125AAF" w14:textId="77777777" w:rsidTr="00A4529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C42F0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1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0E4A7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9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0B0FD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296FB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25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6D016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9989D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4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0707C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0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840C1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8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901AE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83</w:t>
            </w:r>
          </w:p>
        </w:tc>
      </w:tr>
      <w:tr w:rsidR="00400B67" w:rsidRPr="00400B67" w14:paraId="4A6E4C4C" w14:textId="77777777" w:rsidTr="00A4529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DC9C3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3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1FDAE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0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DCCC3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2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52970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.55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363F0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DB525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6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B26CD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12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C88EC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0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DA8B7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495</w:t>
            </w:r>
          </w:p>
        </w:tc>
      </w:tr>
      <w:tr w:rsidR="00400B67" w:rsidRPr="00400B67" w14:paraId="147EDD4E" w14:textId="77777777" w:rsidTr="00A4529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1D4F5" w14:textId="5806A825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.a</w:t>
            </w:r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uppy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36A36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6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E5DBB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6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E86AE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6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1A072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50A16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8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0AB35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0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4F974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3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2B1E2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04</w:t>
            </w:r>
          </w:p>
        </w:tc>
      </w:tr>
      <w:tr w:rsidR="00400B67" w:rsidRPr="00400B67" w14:paraId="120AFFF5" w14:textId="77777777" w:rsidTr="00A4529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CC7A2" w14:textId="77777777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exmal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38AF0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9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5E10C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7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74440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1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2429D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6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24226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0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07FBA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0C6D4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89F11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40</w:t>
            </w:r>
          </w:p>
        </w:tc>
      </w:tr>
      <w:tr w:rsidR="00400B67" w:rsidRPr="00400B67" w14:paraId="279B621D" w14:textId="77777777" w:rsidTr="00A4529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A16FF" w14:textId="4D6C09F9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ilan</w:t>
            </w:r>
            <w:r w:rsidR="00E03808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108EE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4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07990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8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460C1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0A4FB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5F4FF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1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49CE0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306BB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6071B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49</w:t>
            </w:r>
          </w:p>
        </w:tc>
      </w:tr>
      <w:tr w:rsidR="00400B67" w:rsidRPr="00400B67" w14:paraId="7EF89DBA" w14:textId="77777777" w:rsidTr="00A4529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FBB12" w14:textId="77777777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ulin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84E6B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55782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ADAA2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8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272D7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0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C4A7E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7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299F2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8880B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6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7F180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03</w:t>
            </w:r>
          </w:p>
        </w:tc>
      </w:tr>
      <w:tr w:rsidR="00400B67" w:rsidRPr="00400B67" w14:paraId="1BDB43F1" w14:textId="77777777" w:rsidTr="00A4529D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7EDDF" w14:textId="77777777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Owne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no 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:Phase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D3CE1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8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57EC6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3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D2F4C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5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C4762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8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B4D18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99166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4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BBD4F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6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A75F0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43</w:t>
            </w:r>
          </w:p>
        </w:tc>
      </w:tr>
      <w:tr w:rsidR="00400B67" w:rsidRPr="00400B67" w14:paraId="63E737B3" w14:textId="77777777" w:rsidTr="00A4529D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A4087" w14:textId="77777777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Alon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:Phase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A5BEC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6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5679E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3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4EE0B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84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CE714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99DE4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7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B1370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1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580D5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C60B7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672</w:t>
            </w:r>
          </w:p>
        </w:tc>
      </w:tr>
      <w:tr w:rsidR="00400B67" w:rsidRPr="00400B67" w14:paraId="250A81E5" w14:textId="77777777" w:rsidTr="00A4529D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0CB75" w14:textId="77777777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Owne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no </w:t>
            </w: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:Phase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A23E5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9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FBA3E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8C340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0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74937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4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08A17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E564B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0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14F18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40902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26</w:t>
            </w:r>
          </w:p>
        </w:tc>
      </w:tr>
      <w:tr w:rsidR="00400B67" w:rsidRPr="00400B67" w14:paraId="4F9134CE" w14:textId="77777777" w:rsidTr="00A4529D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604D0" w14:textId="77777777" w:rsidR="00A4529D" w:rsidRPr="00400B67" w:rsidRDefault="00A4529D" w:rsidP="00A4529D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Alon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:Phase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35224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07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2F9DA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82B0A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3.3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7E871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CE74D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3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27446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2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392A5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DAF77" w14:textId="77777777" w:rsidR="00A4529D" w:rsidRPr="00400B67" w:rsidRDefault="00A4529D" w:rsidP="00A4529D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730</w:t>
            </w:r>
          </w:p>
        </w:tc>
      </w:tr>
    </w:tbl>
    <w:p w14:paraId="0D4DE2C7" w14:textId="77777777" w:rsidR="00A4529D" w:rsidRPr="00400B67" w:rsidRDefault="00A4529D">
      <w:pPr>
        <w:rPr>
          <w:color w:val="000000" w:themeColor="text1"/>
          <w:lang w:val="en-US"/>
        </w:rPr>
      </w:pPr>
    </w:p>
    <w:p w14:paraId="54BC3097" w14:textId="77777777" w:rsidR="00062B9A" w:rsidRPr="00400B67" w:rsidRDefault="00062B9A">
      <w:pPr>
        <w:rPr>
          <w:color w:val="000000" w:themeColor="text1"/>
          <w:lang w:val="en-US"/>
        </w:rPr>
      </w:pPr>
    </w:p>
    <w:p w14:paraId="73326E5D" w14:textId="7BE25491" w:rsidR="007B4960" w:rsidRPr="00400B67" w:rsidRDefault="007B4960">
      <w:pPr>
        <w:rPr>
          <w:color w:val="000000" w:themeColor="text1"/>
          <w:lang w:val="en-US"/>
        </w:rPr>
      </w:pPr>
    </w:p>
    <w:p w14:paraId="73AE2CDF" w14:textId="264C84BC" w:rsidR="007B4960" w:rsidRPr="00400B67" w:rsidRDefault="007B4960" w:rsidP="00975627">
      <w:pPr>
        <w:tabs>
          <w:tab w:val="left" w:pos="4164"/>
        </w:tabs>
        <w:jc w:val="center"/>
        <w:rPr>
          <w:color w:val="000000" w:themeColor="text1"/>
          <w:lang w:val="en-US"/>
        </w:rPr>
      </w:pPr>
    </w:p>
    <w:p w14:paraId="7BFC5D3F" w14:textId="4CC071A7" w:rsidR="007B4960" w:rsidRPr="00400B67" w:rsidRDefault="007B4960" w:rsidP="007B4960">
      <w:pPr>
        <w:tabs>
          <w:tab w:val="left" w:pos="4164"/>
        </w:tabs>
        <w:rPr>
          <w:color w:val="000000" w:themeColor="text1"/>
          <w:lang w:val="en-US"/>
        </w:rPr>
      </w:pPr>
    </w:p>
    <w:p w14:paraId="1B922C01" w14:textId="475711B6" w:rsidR="007B4960" w:rsidRPr="00400B67" w:rsidRDefault="0098642D" w:rsidP="007B4960">
      <w:pPr>
        <w:tabs>
          <w:tab w:val="left" w:pos="4164"/>
        </w:tabs>
        <w:rPr>
          <w:color w:val="000000" w:themeColor="text1"/>
          <w:lang w:val="en-US"/>
        </w:rPr>
      </w:pPr>
      <w:r w:rsidRPr="00400B67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724F533F" wp14:editId="0F0EC7B0">
            <wp:extent cx="5997600" cy="3200400"/>
            <wp:effectExtent l="0" t="0" r="0" b="0"/>
            <wp:docPr id="1" name="Immagin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18"/>
                    <a:stretch/>
                  </pic:blipFill>
                  <pic:spPr bwMode="auto">
                    <a:xfrm>
                      <a:off x="0" y="0"/>
                      <a:ext cx="5997600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75627" w:rsidRPr="00400B67">
        <w:rPr>
          <w:noProof/>
          <w:color w:val="000000" w:themeColor="text1"/>
          <w:lang w:val="en-US"/>
        </w:rPr>
        <w:drawing>
          <wp:inline distT="0" distB="0" distL="0" distR="0" wp14:anchorId="317CA17C" wp14:editId="34AE7A6F">
            <wp:extent cx="6001614" cy="3200400"/>
            <wp:effectExtent l="0" t="0" r="5715" b="0"/>
            <wp:docPr id="14" name="Immagin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2632" cy="3216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DA636" w14:textId="4207CDC6" w:rsidR="007B4960" w:rsidRPr="00400B67" w:rsidRDefault="007B4960">
      <w:pPr>
        <w:rPr>
          <w:color w:val="000000" w:themeColor="text1"/>
          <w:lang w:val="en-US"/>
        </w:rPr>
      </w:pPr>
    </w:p>
    <w:p w14:paraId="406DF64D" w14:textId="37409E31" w:rsidR="007B4960" w:rsidRPr="00400B67" w:rsidRDefault="007B4960">
      <w:pPr>
        <w:rPr>
          <w:color w:val="000000" w:themeColor="text1"/>
          <w:lang w:val="en-US"/>
        </w:rPr>
      </w:pPr>
      <w:r w:rsidRPr="00400B67">
        <w:rPr>
          <w:color w:val="000000" w:themeColor="text1"/>
          <w:lang w:val="en-US"/>
        </w:rPr>
        <w:t xml:space="preserve">Table </w:t>
      </w:r>
      <w:r w:rsidR="004C29E2" w:rsidRPr="00400B67">
        <w:rPr>
          <w:color w:val="000000" w:themeColor="text1"/>
          <w:lang w:val="en-US"/>
        </w:rPr>
        <w:t>6</w:t>
      </w:r>
      <w:r w:rsidRPr="00400B67">
        <w:rPr>
          <w:color w:val="000000" w:themeColor="text1"/>
          <w:lang w:val="en-US"/>
        </w:rPr>
        <w:t xml:space="preserve"> – Results of the model for looking at the door </w:t>
      </w:r>
    </w:p>
    <w:p w14:paraId="048D903F" w14:textId="33A82C8B" w:rsidR="007B4960" w:rsidRPr="00400B67" w:rsidRDefault="007B4960">
      <w:pPr>
        <w:rPr>
          <w:color w:val="000000" w:themeColor="text1"/>
          <w:lang w:val="en-US"/>
        </w:rPr>
      </w:pPr>
    </w:p>
    <w:p w14:paraId="55C18EC3" w14:textId="649690A2" w:rsidR="008C0AF8" w:rsidRPr="00400B67" w:rsidRDefault="008C0AF8">
      <w:pPr>
        <w:rPr>
          <w:color w:val="000000" w:themeColor="text1"/>
          <w:sz w:val="22"/>
          <w:szCs w:val="22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group (puppies/adults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6"/>
        <w:gridCol w:w="924"/>
        <w:gridCol w:w="1065"/>
        <w:gridCol w:w="1096"/>
        <w:gridCol w:w="1096"/>
        <w:gridCol w:w="1136"/>
        <w:gridCol w:w="1076"/>
        <w:gridCol w:w="942"/>
        <w:gridCol w:w="1061"/>
      </w:tblGrid>
      <w:tr w:rsidR="00400B67" w:rsidRPr="00400B67" w14:paraId="0C1A9C19" w14:textId="77777777" w:rsidTr="00FF60A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618CE" w14:textId="77777777" w:rsidR="00FF60A2" w:rsidRPr="00400B67" w:rsidRDefault="00FF60A2" w:rsidP="00FF60A2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2679C" w14:textId="77777777" w:rsidR="00FF60A2" w:rsidRPr="00400B67" w:rsidRDefault="00FF60A2" w:rsidP="00FF60A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D9E2C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9B0F0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BIC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5AE71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21B49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DB1A3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48631" w14:textId="77777777" w:rsidR="00FF60A2" w:rsidRPr="00400B67" w:rsidRDefault="00FF60A2" w:rsidP="00FF60A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CE6AF" w14:textId="411EE603" w:rsidR="00FF60A2" w:rsidRPr="00400B67" w:rsidRDefault="004153B3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7F654D88" w14:textId="77777777" w:rsidTr="00FF60A2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31A5C" w14:textId="7186DFB6" w:rsidR="00FF60A2" w:rsidRPr="00400B67" w:rsidRDefault="00FF60A2" w:rsidP="00FF60A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.</w:t>
            </w:r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uppies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72CDC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0F46C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25.17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DC0C8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72.635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981B7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76.586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200C7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53.17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4AE14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722A9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98EBB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</w:t>
            </w:r>
          </w:p>
        </w:tc>
      </w:tr>
      <w:tr w:rsidR="00400B67" w:rsidRPr="00400B67" w14:paraId="0C526979" w14:textId="77777777" w:rsidTr="00FF60A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C640C" w14:textId="68D2A905" w:rsidR="00FF60A2" w:rsidRPr="00400B67" w:rsidRDefault="00FF60A2" w:rsidP="00FF60A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H.</w:t>
            </w:r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OOR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71420" w14:textId="22D1FA09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BDB88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27.2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1A3F5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70.93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BC6A5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78.6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07D35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57.2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04F38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.05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BDF93" w14:textId="4FE237EB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CE824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44</w:t>
            </w:r>
          </w:p>
        </w:tc>
      </w:tr>
    </w:tbl>
    <w:p w14:paraId="4310949E" w14:textId="77777777" w:rsidR="00FF60A2" w:rsidRPr="00400B67" w:rsidRDefault="00FF60A2">
      <w:pPr>
        <w:rPr>
          <w:color w:val="000000" w:themeColor="text1"/>
          <w:lang w:val="en-US"/>
        </w:rPr>
      </w:pPr>
    </w:p>
    <w:p w14:paraId="77AD9FC6" w14:textId="12F23E01" w:rsidR="008C0AF8" w:rsidRPr="00400B67" w:rsidRDefault="008C0AF8">
      <w:pPr>
        <w:rPr>
          <w:color w:val="000000" w:themeColor="text1"/>
          <w:sz w:val="22"/>
          <w:szCs w:val="22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the interaction (condition*phase)</w:t>
      </w:r>
    </w:p>
    <w:tbl>
      <w:tblPr>
        <w:tblW w:w="96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3"/>
        <w:gridCol w:w="961"/>
        <w:gridCol w:w="1021"/>
        <w:gridCol w:w="1022"/>
        <w:gridCol w:w="1028"/>
        <w:gridCol w:w="1136"/>
        <w:gridCol w:w="1039"/>
        <w:gridCol w:w="907"/>
        <w:gridCol w:w="1205"/>
      </w:tblGrid>
      <w:tr w:rsidR="00400B67" w:rsidRPr="00400B67" w14:paraId="2FC3069D" w14:textId="77777777" w:rsidTr="00DC19A2">
        <w:trPr>
          <w:trHeight w:val="139"/>
        </w:trPr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64C72" w14:textId="77777777" w:rsidR="00FF60A2" w:rsidRPr="00400B67" w:rsidRDefault="00FF60A2" w:rsidP="00FF60A2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            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F6185" w14:textId="77777777" w:rsidR="00FF60A2" w:rsidRPr="00400B67" w:rsidRDefault="00FF60A2" w:rsidP="00FF60A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CF652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27ACF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BIC 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E3AEE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78D3C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2094B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46A93" w14:textId="77777777" w:rsidR="00FF60A2" w:rsidRPr="00400B67" w:rsidRDefault="00FF60A2" w:rsidP="00FF60A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932EA" w14:textId="73BDF9D6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26A20854" w14:textId="77777777" w:rsidTr="00DC19A2">
        <w:trPr>
          <w:trHeight w:val="151"/>
        </w:trPr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17313" w14:textId="64154622" w:rsidR="00FF60A2" w:rsidRPr="00400B67" w:rsidRDefault="00FF60A2" w:rsidP="00FF60A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H.</w:t>
            </w:r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OOR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88907" w14:textId="655E1C2F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DA551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66.555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BCAC1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40.28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DF5AC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40.278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6C417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80.555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D82D0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NA 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19862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FA38D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  NA</w:t>
            </w:r>
          </w:p>
        </w:tc>
      </w:tr>
      <w:tr w:rsidR="00400B67" w:rsidRPr="00400B67" w14:paraId="1C8D11F2" w14:textId="77777777" w:rsidTr="00DC19A2">
        <w:trPr>
          <w:trHeight w:val="139"/>
        </w:trPr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64985" w14:textId="671DACBE" w:rsidR="00FF60A2" w:rsidRPr="00400B67" w:rsidRDefault="00FF60A2" w:rsidP="00FF60A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</w:t>
            </w:r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H.</w:t>
            </w:r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OOR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F4657" w14:textId="2A9C465E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A34F9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27.224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F053B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70.93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87AEE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78.612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0D5C7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57.22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5FA8C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76.669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E61B0" w14:textId="6AD6F271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65AFB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</w:tr>
    </w:tbl>
    <w:p w14:paraId="4A60BE40" w14:textId="5B0BAB90" w:rsidR="00FF60A2" w:rsidRPr="00400B67" w:rsidRDefault="00FF60A2">
      <w:pPr>
        <w:rPr>
          <w:color w:val="000000" w:themeColor="text1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</w:tblGrid>
      <w:tr w:rsidR="00400B67" w:rsidRPr="00400B67" w14:paraId="695FB2FF" w14:textId="77777777" w:rsidTr="00FF60A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F4120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23068" w14:textId="77777777" w:rsidR="00FF60A2" w:rsidRPr="00400B67" w:rsidRDefault="00FF60A2" w:rsidP="00FF60A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7E011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BE7A8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  LRT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2FF0F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Pr(&gt;Chi)</w:t>
            </w:r>
          </w:p>
        </w:tc>
      </w:tr>
      <w:tr w:rsidR="00400B67" w:rsidRPr="00400B67" w14:paraId="6B8D7851" w14:textId="77777777" w:rsidTr="00FF60A2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2C498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lastRenderedPageBreak/>
              <w:t>&lt;none&gt;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CBA89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CDFE7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27.2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67B5C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7351D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  NA</w:t>
            </w:r>
          </w:p>
        </w:tc>
      </w:tr>
      <w:tr w:rsidR="00400B67" w:rsidRPr="00400B67" w14:paraId="15A1F118" w14:textId="77777777" w:rsidTr="00FF60A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DB316" w14:textId="77777777" w:rsidR="00FF60A2" w:rsidRPr="00400B67" w:rsidRDefault="00FF60A2" w:rsidP="00FF60A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.a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C2FFB" w14:textId="67E41503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9739E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25.17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56086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.05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4AC47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44</w:t>
            </w:r>
          </w:p>
        </w:tc>
      </w:tr>
      <w:tr w:rsidR="00400B67" w:rsidRPr="00400B67" w14:paraId="4579C0BB" w14:textId="77777777" w:rsidTr="00FF60A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ADC45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ex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0FF89" w14:textId="59A46DA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7F4A7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28.9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16D5B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9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D08DC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88</w:t>
            </w:r>
          </w:p>
        </w:tc>
      </w:tr>
      <w:tr w:rsidR="00400B67" w:rsidRPr="00400B67" w14:paraId="7F160B0E" w14:textId="77777777" w:rsidTr="00FF60A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3937B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DD5D0" w14:textId="0D571218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0576B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24.8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668F5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6.4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5449E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40</w:t>
            </w:r>
          </w:p>
        </w:tc>
      </w:tr>
      <w:tr w:rsidR="00400B67" w:rsidRPr="00400B67" w14:paraId="5595042B" w14:textId="77777777" w:rsidTr="00FF60A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317FF" w14:textId="77777777" w:rsidR="00FF60A2" w:rsidRPr="00400B67" w:rsidRDefault="00FF60A2" w:rsidP="00FF60A2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:condition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C3813" w14:textId="5198A16F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011B6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75.48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440AB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59.74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1B9E3" w14:textId="77777777" w:rsidR="00FF60A2" w:rsidRPr="00400B67" w:rsidRDefault="00FF60A2" w:rsidP="00FF60A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</w:tr>
    </w:tbl>
    <w:p w14:paraId="69C18B47" w14:textId="77777777" w:rsidR="00FF60A2" w:rsidRPr="00400B67" w:rsidRDefault="00FF60A2">
      <w:pPr>
        <w:rPr>
          <w:color w:val="000000" w:themeColor="text1"/>
          <w:lang w:val="en-US"/>
        </w:rPr>
      </w:pPr>
    </w:p>
    <w:p w14:paraId="78070606" w14:textId="77777777" w:rsidR="00355FC4" w:rsidRPr="00400B67" w:rsidRDefault="00355FC4">
      <w:pPr>
        <w:rPr>
          <w:color w:val="000000" w:themeColor="text1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6"/>
        <w:gridCol w:w="1108"/>
        <w:gridCol w:w="896"/>
        <w:gridCol w:w="905"/>
        <w:gridCol w:w="882"/>
        <w:gridCol w:w="920"/>
        <w:gridCol w:w="915"/>
        <w:gridCol w:w="911"/>
        <w:gridCol w:w="909"/>
      </w:tblGrid>
      <w:tr w:rsidR="00400B67" w:rsidRPr="00400B67" w14:paraId="7F16A272" w14:textId="77777777" w:rsidTr="00AB3A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8341D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 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42164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Estimat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1BF89" w14:textId="77777777" w:rsidR="00AB3A52" w:rsidRPr="00400B67" w:rsidRDefault="00AB3A52" w:rsidP="00AB3A5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td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.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Erro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DCC2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z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EB949" w14:textId="328E69CC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6DE65" w14:textId="1F56D812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wer CI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E7700" w14:textId="608F0E2C" w:rsidR="00AB3A52" w:rsidRPr="00400B67" w:rsidRDefault="00AB3A52" w:rsidP="00AB3A5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Uppe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CI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7F838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in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A3F2E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ax</w:t>
            </w:r>
          </w:p>
        </w:tc>
      </w:tr>
      <w:tr w:rsidR="00400B67" w:rsidRPr="00400B67" w14:paraId="361E5C57" w14:textId="77777777" w:rsidTr="00AB3A52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2EE58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(</w:t>
            </w: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Intercept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)   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E746B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07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50D87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6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4DA05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4.05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CD3D3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70F9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58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E91DD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9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E9BF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19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2DE12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23</w:t>
            </w:r>
          </w:p>
        </w:tc>
      </w:tr>
      <w:tr w:rsidR="00400B67" w:rsidRPr="00400B67" w14:paraId="4BE5086E" w14:textId="77777777" w:rsidTr="00AB3A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93C90" w14:textId="2E54E75E" w:rsidR="00AB3A52" w:rsidRPr="00400B67" w:rsidRDefault="00E820D7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1 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53AAD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0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8DAF0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3E5B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74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107C7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8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45D1E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5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54376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5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9A736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095F1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78</w:t>
            </w:r>
          </w:p>
        </w:tc>
      </w:tr>
      <w:tr w:rsidR="00400B67" w:rsidRPr="00400B67" w14:paraId="487CE9B3" w14:textId="77777777" w:rsidTr="00AB3A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1418C" w14:textId="02F1295B" w:rsidR="00AB3A52" w:rsidRPr="00400B67" w:rsidRDefault="00E820D7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 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C6CAD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2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21A5D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A42D1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22E62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A3301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37932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6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D1FBF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9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7BF26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37</w:t>
            </w:r>
          </w:p>
        </w:tc>
      </w:tr>
      <w:tr w:rsidR="00400B67" w:rsidRPr="00400B67" w14:paraId="1C591F53" w14:textId="77777777" w:rsidTr="00AB3A52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E4A25" w14:textId="0BCF6BC7" w:rsidR="00AB3A52" w:rsidRPr="00400B67" w:rsidRDefault="00AB3A52" w:rsidP="00AB3A5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</w:t>
            </w:r>
            <w:r w:rsidR="0053350C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o</w:t>
            </w:r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F70A4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11F83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2DFEB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7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539FA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6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DEC30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4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AA20A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9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720BD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FE677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5</w:t>
            </w:r>
          </w:p>
        </w:tc>
      </w:tr>
      <w:tr w:rsidR="00400B67" w:rsidRPr="00400B67" w14:paraId="084465C9" w14:textId="77777777" w:rsidTr="00AB3A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3808E" w14:textId="58019768" w:rsidR="00AB3A52" w:rsidRPr="00400B67" w:rsidRDefault="00CA5A9B" w:rsidP="00AB3A5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ndition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nlyfood</w:t>
            </w:r>
            <w:proofErr w:type="spellEnd"/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79369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54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F1C74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36AE7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6.52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8F4CF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4A1B0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07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B9369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0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2FF02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45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DBDBA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703</w:t>
            </w:r>
          </w:p>
        </w:tc>
      </w:tr>
      <w:tr w:rsidR="00400B67" w:rsidRPr="00400B67" w14:paraId="49E8F49D" w14:textId="77777777" w:rsidTr="00AB3A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181FF" w14:textId="2BC3E5C3" w:rsidR="00AB3A52" w:rsidRPr="00400B67" w:rsidRDefault="00AB3A52" w:rsidP="00AB3A5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.ac</w:t>
            </w:r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uppy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4F366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3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A48C7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6C106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06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7EF01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3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8BB72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85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C0C8F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ABC5E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923A4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75</w:t>
            </w:r>
          </w:p>
        </w:tc>
      </w:tr>
      <w:tr w:rsidR="00400B67" w:rsidRPr="00400B67" w14:paraId="5EDACA51" w14:textId="77777777" w:rsidTr="00AB3A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D010E" w14:textId="77777777" w:rsidR="00AB3A52" w:rsidRPr="00400B67" w:rsidRDefault="00AB3A52" w:rsidP="00AB3A5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exmal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E3DA4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FA853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959CA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4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6417E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8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B77EF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4DABA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3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7CF50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8FD51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16</w:t>
            </w:r>
          </w:p>
        </w:tc>
      </w:tr>
      <w:tr w:rsidR="00400B67" w:rsidRPr="00400B67" w14:paraId="438D9970" w14:textId="77777777" w:rsidTr="00AB3A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0609E" w14:textId="44C78420" w:rsidR="00AB3A52" w:rsidRPr="00400B67" w:rsidRDefault="00AB3A52" w:rsidP="00AB3A5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ilan</w:t>
            </w:r>
            <w:r w:rsidR="00E03808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7430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3FF4B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5DB94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01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595DB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4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2CB46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6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D18AA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8229A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2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4368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87</w:t>
            </w:r>
          </w:p>
        </w:tc>
      </w:tr>
      <w:tr w:rsidR="00400B67" w:rsidRPr="00400B67" w14:paraId="7DC86951" w14:textId="77777777" w:rsidTr="00AB3A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42BD7" w14:textId="77777777" w:rsidR="00AB3A52" w:rsidRPr="00400B67" w:rsidRDefault="00AB3A52" w:rsidP="00AB3A5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ulin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29BE5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3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349ED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9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7E99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1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9B759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3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BBB94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25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80C56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5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E048E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16FB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95</w:t>
            </w:r>
          </w:p>
        </w:tc>
      </w:tr>
      <w:tr w:rsidR="00400B67" w:rsidRPr="00400B67" w14:paraId="5640F81D" w14:textId="77777777" w:rsidTr="00AB3A52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D4975" w14:textId="127B48BB" w:rsidR="00AB3A52" w:rsidRPr="00400B67" w:rsidRDefault="00E820D7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proofErr w:type="gramStart"/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1:condition</w:t>
            </w:r>
            <w:r w:rsidR="0053350C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o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gramEnd"/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7B8E3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CBCD3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3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4B4C1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7429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2FCC3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82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7B77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6C013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2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3834D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39</w:t>
            </w:r>
          </w:p>
        </w:tc>
      </w:tr>
      <w:tr w:rsidR="00400B67" w:rsidRPr="00400B67" w14:paraId="03A51615" w14:textId="77777777" w:rsidTr="00AB3A52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B53E5" w14:textId="43068E2E" w:rsidR="00AB3A52" w:rsidRPr="00400B67" w:rsidRDefault="00E820D7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proofErr w:type="gramStart"/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:condition</w:t>
            </w:r>
            <w:r w:rsidR="0053350C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o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gramEnd"/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E2620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7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95A5D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3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C793B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37EF0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2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98100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69F3D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7B083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8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B8B21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15</w:t>
            </w:r>
          </w:p>
        </w:tc>
      </w:tr>
      <w:tr w:rsidR="00400B67" w:rsidRPr="00400B67" w14:paraId="3445E08B" w14:textId="77777777" w:rsidTr="00AB3A52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CD3BB" w14:textId="27050B5B" w:rsidR="00AB3A52" w:rsidRPr="00400B67" w:rsidRDefault="00E820D7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proofErr w:type="gramStart"/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1:condition</w:t>
            </w:r>
            <w:r w:rsidR="00CA5A9B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nly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39E4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8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CC312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3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44DF4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.4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F36E6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9E44F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58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85A81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2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4DC5C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97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67290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676</w:t>
            </w:r>
          </w:p>
        </w:tc>
      </w:tr>
      <w:tr w:rsidR="00400B67" w:rsidRPr="00400B67" w14:paraId="49BD35D9" w14:textId="77777777" w:rsidTr="00AB3A52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4135A" w14:textId="1B187369" w:rsidR="00AB3A52" w:rsidRPr="00400B67" w:rsidRDefault="00E820D7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</w:t>
            </w:r>
            <w:proofErr w:type="gramStart"/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:condition</w:t>
            </w:r>
            <w:r w:rsidR="00CA5A9B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nly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gramEnd"/>
            <w:r w:rsidR="00AB3A52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76240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13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10325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4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290BD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6.2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76485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8358E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8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B7083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4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828F6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25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810E6" w14:textId="77777777" w:rsidR="00AB3A52" w:rsidRPr="00400B67" w:rsidRDefault="00AB3A52" w:rsidP="00AB3A5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009</w:t>
            </w:r>
          </w:p>
        </w:tc>
      </w:tr>
    </w:tbl>
    <w:p w14:paraId="41A648F3" w14:textId="36D05FAB" w:rsidR="007B4960" w:rsidRPr="00400B67" w:rsidRDefault="007B4960">
      <w:pPr>
        <w:rPr>
          <w:color w:val="000000" w:themeColor="text1"/>
          <w:lang w:val="en-US"/>
        </w:rPr>
      </w:pPr>
    </w:p>
    <w:p w14:paraId="72F2FADC" w14:textId="1B42B9B6" w:rsidR="005145B9" w:rsidRPr="00400B67" w:rsidRDefault="005145B9">
      <w:pPr>
        <w:rPr>
          <w:color w:val="000000" w:themeColor="text1"/>
          <w:lang w:val="en-US"/>
        </w:rPr>
      </w:pPr>
    </w:p>
    <w:p w14:paraId="0933F2EF" w14:textId="721BE7E2" w:rsidR="005145B9" w:rsidRPr="00400B67" w:rsidRDefault="00C2492E">
      <w:pPr>
        <w:rPr>
          <w:color w:val="000000" w:themeColor="text1"/>
          <w:lang w:val="en-US"/>
        </w:rPr>
      </w:pPr>
      <w:r w:rsidRPr="00400B67">
        <w:rPr>
          <w:noProof/>
          <w:color w:val="000000" w:themeColor="text1"/>
          <w:lang w:val="en-US"/>
        </w:rPr>
        <w:drawing>
          <wp:inline distT="0" distB="0" distL="0" distR="0" wp14:anchorId="339BCF4D" wp14:editId="5CC00771">
            <wp:extent cx="6064623" cy="3482848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1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8512" cy="3485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00ECF" w14:textId="465D9838" w:rsidR="001D0F33" w:rsidRPr="00400B67" w:rsidRDefault="00C2492E">
      <w:pPr>
        <w:rPr>
          <w:color w:val="000000" w:themeColor="text1"/>
          <w:lang w:val="en-US"/>
        </w:rPr>
      </w:pPr>
      <w:r w:rsidRPr="00400B67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0FA5786F" wp14:editId="57222591">
            <wp:extent cx="6064623" cy="3482848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magine 1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9047" cy="3485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E031D" w14:textId="73BCB170" w:rsidR="001D0F33" w:rsidRPr="00400B67" w:rsidRDefault="001D0F33" w:rsidP="00A14D8C">
      <w:pPr>
        <w:rPr>
          <w:color w:val="000000" w:themeColor="text1"/>
          <w:lang w:val="en-US"/>
        </w:rPr>
      </w:pPr>
    </w:p>
    <w:p w14:paraId="6C79BF80" w14:textId="15B4880A" w:rsidR="001D0F33" w:rsidRPr="00400B67" w:rsidRDefault="001D0F33" w:rsidP="001D0F33">
      <w:pPr>
        <w:tabs>
          <w:tab w:val="left" w:pos="2200"/>
        </w:tabs>
        <w:rPr>
          <w:color w:val="000000" w:themeColor="text1"/>
          <w:lang w:val="en-US"/>
        </w:rPr>
      </w:pPr>
    </w:p>
    <w:p w14:paraId="49D3A8E5" w14:textId="663CED33" w:rsidR="001D0F33" w:rsidRPr="00400B67" w:rsidRDefault="001D0F33" w:rsidP="001D0F33">
      <w:pPr>
        <w:tabs>
          <w:tab w:val="left" w:pos="2200"/>
        </w:tabs>
        <w:rPr>
          <w:color w:val="000000" w:themeColor="text1"/>
          <w:lang w:val="en-US"/>
        </w:rPr>
      </w:pPr>
      <w:r w:rsidRPr="00400B67">
        <w:rPr>
          <w:color w:val="000000" w:themeColor="text1"/>
          <w:lang w:val="en-US"/>
        </w:rPr>
        <w:t xml:space="preserve">Table </w:t>
      </w:r>
      <w:r w:rsidR="004C29E2" w:rsidRPr="00400B67">
        <w:rPr>
          <w:color w:val="000000" w:themeColor="text1"/>
          <w:lang w:val="en-US"/>
        </w:rPr>
        <w:t>7</w:t>
      </w:r>
      <w:r w:rsidRPr="00400B67">
        <w:rPr>
          <w:color w:val="000000" w:themeColor="text1"/>
          <w:lang w:val="en-US"/>
        </w:rPr>
        <w:t xml:space="preserve"> – Results of the model for tail wagging</w:t>
      </w:r>
    </w:p>
    <w:p w14:paraId="4A64A800" w14:textId="71F20DBB" w:rsidR="002A44CE" w:rsidRPr="00400B67" w:rsidRDefault="002A44CE" w:rsidP="001D0F33">
      <w:pPr>
        <w:tabs>
          <w:tab w:val="left" w:pos="2200"/>
        </w:tabs>
        <w:rPr>
          <w:color w:val="000000" w:themeColor="text1"/>
          <w:lang w:val="en-US"/>
        </w:rPr>
      </w:pPr>
    </w:p>
    <w:p w14:paraId="6E05B65E" w14:textId="6C3222AA" w:rsidR="002A44CE" w:rsidRPr="00400B67" w:rsidRDefault="002A44CE" w:rsidP="001D0F33">
      <w:pPr>
        <w:tabs>
          <w:tab w:val="left" w:pos="2200"/>
        </w:tabs>
        <w:rPr>
          <w:color w:val="000000" w:themeColor="text1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group (puppies/adults)</w:t>
      </w:r>
    </w:p>
    <w:p w14:paraId="68C19F67" w14:textId="223F8EEE" w:rsidR="002A44CE" w:rsidRPr="00400B67" w:rsidRDefault="002A44CE" w:rsidP="001D0F33">
      <w:pPr>
        <w:tabs>
          <w:tab w:val="left" w:pos="2200"/>
        </w:tabs>
        <w:rPr>
          <w:color w:val="000000" w:themeColor="text1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5"/>
        <w:gridCol w:w="895"/>
        <w:gridCol w:w="949"/>
        <w:gridCol w:w="950"/>
        <w:gridCol w:w="955"/>
        <w:gridCol w:w="1051"/>
        <w:gridCol w:w="964"/>
        <w:gridCol w:w="847"/>
        <w:gridCol w:w="1064"/>
      </w:tblGrid>
      <w:tr w:rsidR="00400B67" w:rsidRPr="00400B67" w14:paraId="4F832322" w14:textId="77777777" w:rsidTr="00756797">
        <w:trPr>
          <w:trHeight w:val="165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EEA85" w14:textId="77777777" w:rsidR="00756797" w:rsidRPr="00400B67" w:rsidRDefault="00756797" w:rsidP="00756797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            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7C177" w14:textId="77777777" w:rsidR="00756797" w:rsidRPr="00400B67" w:rsidRDefault="00756797" w:rsidP="00756797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5C134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1D2F8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BIC 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716DC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4DA8E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12AE4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BBF9B" w14:textId="77777777" w:rsidR="00756797" w:rsidRPr="00400B67" w:rsidRDefault="00756797" w:rsidP="00756797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28708" w14:textId="10172611" w:rsidR="00756797" w:rsidRPr="00400B67" w:rsidRDefault="004153B3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68EE5655" w14:textId="77777777" w:rsidTr="00756797">
        <w:trPr>
          <w:trHeight w:val="18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7B866" w14:textId="77777777" w:rsidR="00756797" w:rsidRPr="00400B67" w:rsidRDefault="00756797" w:rsidP="00756797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puppies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A1437" w14:textId="76246B0A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6893A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99.66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B4AA9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47.12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C385E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513.832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B5B79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027.66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0E4F5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NA 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BD744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E137D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</w:t>
            </w:r>
          </w:p>
        </w:tc>
      </w:tr>
      <w:tr w:rsidR="00400B67" w:rsidRPr="00400B67" w14:paraId="5294AE35" w14:textId="77777777" w:rsidTr="00756797">
        <w:trPr>
          <w:trHeight w:val="165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2F65D" w14:textId="77777777" w:rsidR="00756797" w:rsidRPr="00400B67" w:rsidRDefault="00756797" w:rsidP="00756797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wag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20E73" w14:textId="544844FF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12241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99.71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BCE3C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43.42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3BD99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514.855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D5C56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029.71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C5392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046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A971B" w14:textId="3730EB0C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3E7E9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53</w:t>
            </w:r>
          </w:p>
        </w:tc>
      </w:tr>
    </w:tbl>
    <w:p w14:paraId="2051D858" w14:textId="7EE5772A" w:rsidR="00756797" w:rsidRPr="00400B67" w:rsidRDefault="00756797" w:rsidP="001D0F33">
      <w:pPr>
        <w:tabs>
          <w:tab w:val="left" w:pos="2200"/>
        </w:tabs>
        <w:rPr>
          <w:color w:val="000000" w:themeColor="text1"/>
          <w:lang w:val="en-US"/>
        </w:rPr>
      </w:pPr>
    </w:p>
    <w:p w14:paraId="370C3833" w14:textId="0CE38E79" w:rsidR="002A44CE" w:rsidRPr="00400B67" w:rsidRDefault="002A44CE" w:rsidP="002A44CE">
      <w:pPr>
        <w:rPr>
          <w:color w:val="000000" w:themeColor="text1"/>
          <w:sz w:val="22"/>
          <w:szCs w:val="22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the interaction (condition*phase)</w:t>
      </w:r>
    </w:p>
    <w:p w14:paraId="10DD6ECF" w14:textId="19F0AD2E" w:rsidR="005145B9" w:rsidRPr="00400B67" w:rsidRDefault="005145B9" w:rsidP="002A44CE">
      <w:pPr>
        <w:rPr>
          <w:color w:val="000000" w:themeColor="text1"/>
          <w:sz w:val="22"/>
          <w:szCs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7"/>
        <w:gridCol w:w="905"/>
        <w:gridCol w:w="957"/>
        <w:gridCol w:w="958"/>
        <w:gridCol w:w="963"/>
        <w:gridCol w:w="1080"/>
        <w:gridCol w:w="973"/>
        <w:gridCol w:w="858"/>
        <w:gridCol w:w="1117"/>
      </w:tblGrid>
      <w:tr w:rsidR="00400B67" w:rsidRPr="00400B67" w14:paraId="1F15E2A6" w14:textId="77777777" w:rsidTr="00756797">
        <w:trPr>
          <w:trHeight w:val="165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30919" w14:textId="77777777" w:rsidR="00756797" w:rsidRPr="00400B67" w:rsidRDefault="00756797" w:rsidP="00756797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        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0C712" w14:textId="77777777" w:rsidR="00756797" w:rsidRPr="00400B67" w:rsidRDefault="00756797" w:rsidP="00756797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1BFD9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9DE85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BIC 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A635D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2D8D4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5022D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E03FF" w14:textId="77777777" w:rsidR="00756797" w:rsidRPr="00400B67" w:rsidRDefault="00756797" w:rsidP="00756797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C4DEB" w14:textId="44CC0248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545937A3" w14:textId="77777777" w:rsidTr="00756797">
        <w:trPr>
          <w:trHeight w:val="180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4CF93" w14:textId="77777777" w:rsidR="00756797" w:rsidRPr="00400B67" w:rsidRDefault="00756797" w:rsidP="00756797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wag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C0901" w14:textId="7B0EE204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23398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39.20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22BF5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12.93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D1266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76.6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795F8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53.20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10670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NA 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DA607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729BE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  NA</w:t>
            </w:r>
          </w:p>
        </w:tc>
      </w:tr>
      <w:tr w:rsidR="00400B67" w:rsidRPr="00400B67" w14:paraId="0438D7D9" w14:textId="77777777" w:rsidTr="00756797">
        <w:trPr>
          <w:trHeight w:val="165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84B57" w14:textId="77777777" w:rsidR="00756797" w:rsidRPr="00400B67" w:rsidRDefault="00756797" w:rsidP="00756797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wag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F54B9" w14:textId="7EFC152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20A76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99.71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80EC1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43.42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B03AB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514.8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86CD9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029.71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47D60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76.51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B3EAB" w14:textId="272112E3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021AD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</w:tr>
    </w:tbl>
    <w:p w14:paraId="1CB5D7F8" w14:textId="5A2029FC" w:rsidR="001D0F33" w:rsidRPr="00400B67" w:rsidRDefault="001D0F33" w:rsidP="001D0F33">
      <w:pPr>
        <w:tabs>
          <w:tab w:val="left" w:pos="2200"/>
        </w:tabs>
        <w:rPr>
          <w:color w:val="000000" w:themeColor="text1"/>
          <w:sz w:val="22"/>
          <w:szCs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7"/>
        <w:gridCol w:w="1335"/>
        <w:gridCol w:w="1335"/>
        <w:gridCol w:w="1335"/>
        <w:gridCol w:w="1335"/>
      </w:tblGrid>
      <w:tr w:rsidR="00400B67" w:rsidRPr="00400B67" w14:paraId="64AD38A6" w14:textId="77777777" w:rsidTr="0075679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65450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D623E" w14:textId="77777777" w:rsidR="00756797" w:rsidRPr="00400B67" w:rsidRDefault="00756797" w:rsidP="00756797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ED4FD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  AIC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DE067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LRT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697DF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Pr(&gt;Chi)</w:t>
            </w:r>
          </w:p>
        </w:tc>
      </w:tr>
      <w:tr w:rsidR="00400B67" w:rsidRPr="00400B67" w14:paraId="12B2B7AA" w14:textId="77777777" w:rsidTr="00756797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3350F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&lt;none&gt;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76AD9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ADDF9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99.7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27CCF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      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B0BDB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  NA</w:t>
            </w:r>
          </w:p>
        </w:tc>
      </w:tr>
      <w:tr w:rsidR="00400B67" w:rsidRPr="00400B67" w14:paraId="18A80807" w14:textId="77777777" w:rsidTr="0075679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CA5D5" w14:textId="77777777" w:rsidR="00756797" w:rsidRPr="00400B67" w:rsidRDefault="00756797" w:rsidP="00756797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.a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2DB9B" w14:textId="54674484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FB3A2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99.66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B1E06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04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BB3A9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53</w:t>
            </w:r>
          </w:p>
        </w:tc>
      </w:tr>
      <w:tr w:rsidR="00400B67" w:rsidRPr="00400B67" w14:paraId="7025100F" w14:textId="77777777" w:rsidTr="0075679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8BFC6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ex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1D07E" w14:textId="0CCBB610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84923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000.1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AC770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6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1FA1E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05</w:t>
            </w:r>
          </w:p>
        </w:tc>
      </w:tr>
      <w:tr w:rsidR="00400B67" w:rsidRPr="00400B67" w14:paraId="06C53C75" w14:textId="77777777" w:rsidTr="0075679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6145F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86358" w14:textId="0378D60F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7F0DA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000.77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F926B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9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0E7B0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0</w:t>
            </w:r>
          </w:p>
        </w:tc>
      </w:tr>
      <w:tr w:rsidR="00400B67" w:rsidRPr="00400B67" w14:paraId="1FF5807D" w14:textId="77777777" w:rsidTr="0075679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D0F19" w14:textId="7FE42B30" w:rsidR="00756797" w:rsidRPr="00400B67" w:rsidRDefault="00134FFD" w:rsidP="00756797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r w:rsidR="0075679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:condition</w:t>
            </w:r>
            <w:proofErr w:type="spellEnd"/>
            <w:proofErr w:type="gramEnd"/>
            <w:r w:rsidR="0075679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90D92" w14:textId="6B84A5FA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A6B90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988.25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D3EC4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9.45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DBBAB" w14:textId="77777777" w:rsidR="00756797" w:rsidRPr="00400B67" w:rsidRDefault="00756797" w:rsidP="00756797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1</w:t>
            </w:r>
          </w:p>
        </w:tc>
      </w:tr>
    </w:tbl>
    <w:p w14:paraId="1EF793B2" w14:textId="77777777" w:rsidR="00756797" w:rsidRPr="00400B67" w:rsidRDefault="00756797" w:rsidP="001D0F33">
      <w:pPr>
        <w:tabs>
          <w:tab w:val="left" w:pos="2200"/>
        </w:tabs>
        <w:rPr>
          <w:color w:val="000000" w:themeColor="text1"/>
          <w:sz w:val="22"/>
          <w:szCs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2"/>
        <w:gridCol w:w="1081"/>
        <w:gridCol w:w="845"/>
        <w:gridCol w:w="853"/>
        <w:gridCol w:w="828"/>
        <w:gridCol w:w="870"/>
        <w:gridCol w:w="865"/>
        <w:gridCol w:w="860"/>
        <w:gridCol w:w="858"/>
      </w:tblGrid>
      <w:tr w:rsidR="00400B67" w:rsidRPr="00400B67" w14:paraId="1A66CF83" w14:textId="77777777" w:rsidTr="00AD4A59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0B9BC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     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217C5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Estimat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6BC6D" w14:textId="77777777" w:rsidR="00AD4A59" w:rsidRPr="00400B67" w:rsidRDefault="00AD4A59" w:rsidP="00AD4A5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td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.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Erro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795F7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z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0DBA7" w14:textId="160984A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774FA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wer CI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F7674" w14:textId="77777777" w:rsidR="00AD4A59" w:rsidRPr="00400B67" w:rsidRDefault="00AD4A59" w:rsidP="00AD4A5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Uppe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CI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045F7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in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8D816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ax</w:t>
            </w:r>
          </w:p>
        </w:tc>
      </w:tr>
      <w:tr w:rsidR="00400B67" w:rsidRPr="00400B67" w14:paraId="0D409208" w14:textId="77777777" w:rsidTr="00AD4A59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39074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(</w:t>
            </w: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Intercept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)   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9B75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76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C431F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2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80262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5.38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048D5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70E6A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97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0B5DF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E2327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49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73B74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241</w:t>
            </w:r>
          </w:p>
        </w:tc>
      </w:tr>
      <w:tr w:rsidR="00400B67" w:rsidRPr="00400B67" w14:paraId="653A8E9D" w14:textId="77777777" w:rsidTr="00AD4A59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EFBED" w14:textId="1EC206CC" w:rsidR="00AD4A59" w:rsidRPr="00400B67" w:rsidRDefault="00E820D7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ASE3 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35D5C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3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156F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5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2C83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7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8B0AF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8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F1937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7458B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4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3DB49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7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047AC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65</w:t>
            </w:r>
          </w:p>
        </w:tc>
      </w:tr>
      <w:tr w:rsidR="00400B67" w:rsidRPr="00400B67" w14:paraId="0339DAC7" w14:textId="77777777" w:rsidTr="00AD4A59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E03EA" w14:textId="7932EE13" w:rsidR="00AD4A59" w:rsidRPr="00400B67" w:rsidRDefault="00E820D7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ASE4 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8EA8C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ABBB9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5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09141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3.68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15DC7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77C19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0BEFF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9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C1667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2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4381F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84</w:t>
            </w:r>
          </w:p>
        </w:tc>
      </w:tr>
      <w:tr w:rsidR="00400B67" w:rsidRPr="00400B67" w14:paraId="689D7B10" w14:textId="77777777" w:rsidTr="00AD4A59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AABC7" w14:textId="4993910B" w:rsidR="00AD4A59" w:rsidRPr="00400B67" w:rsidRDefault="00AD4A59" w:rsidP="00AD4A5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</w:t>
            </w:r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o</w:t>
            </w:r>
            <w:r w:rsidR="00E820D7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CE6EF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4300C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5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4124E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5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EFAE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6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D1F99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7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2380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5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D3426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65F28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82</w:t>
            </w:r>
          </w:p>
        </w:tc>
      </w:tr>
      <w:tr w:rsidR="00400B67" w:rsidRPr="00400B67" w14:paraId="7005B5EF" w14:textId="77777777" w:rsidTr="00AD4A59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706A0" w14:textId="473B8561" w:rsidR="00AD4A59" w:rsidRPr="00400B67" w:rsidRDefault="00AD4A59" w:rsidP="00AD4A5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lastRenderedPageBreak/>
              <w:t>condition</w:t>
            </w:r>
            <w:r w:rsidR="00CA5A9B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nly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624F4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5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49628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5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15D7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8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C5FE7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5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7CC13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10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CE6B7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6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BF750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2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B8337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89</w:t>
            </w:r>
          </w:p>
        </w:tc>
      </w:tr>
      <w:tr w:rsidR="00400B67" w:rsidRPr="00400B67" w14:paraId="43072239" w14:textId="77777777" w:rsidTr="00AD4A59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193AD" w14:textId="40A6D2FE" w:rsidR="00AD4A59" w:rsidRPr="00400B67" w:rsidRDefault="00AD4A59" w:rsidP="00AD4A5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.ac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uppy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B2571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0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858D6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7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4DC17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44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C29BC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4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9E0CC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3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1C13B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8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EED71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3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7EF61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24</w:t>
            </w:r>
          </w:p>
        </w:tc>
      </w:tr>
      <w:tr w:rsidR="00400B67" w:rsidRPr="00400B67" w14:paraId="06A6526A" w14:textId="77777777" w:rsidTr="00AD4A59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8B136" w14:textId="77777777" w:rsidR="00AD4A59" w:rsidRPr="00400B67" w:rsidRDefault="00AD4A59" w:rsidP="00AD4A5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exmal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3298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7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DE442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A903F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28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C7351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0A745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4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DC86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8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EC694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7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4F275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97</w:t>
            </w:r>
          </w:p>
        </w:tc>
      </w:tr>
      <w:tr w:rsidR="00400B67" w:rsidRPr="00400B67" w14:paraId="14CF4C6E" w14:textId="77777777" w:rsidTr="00AD4A59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4732B" w14:textId="3524A454" w:rsidR="00AD4A59" w:rsidRPr="00400B67" w:rsidRDefault="00AD4A59" w:rsidP="00AD4A5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ilan</w:t>
            </w:r>
            <w:r w:rsidR="00E03808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2F71C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4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ED9B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42F6F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5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C6DE5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4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0C95A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8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94F66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8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7BD64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8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98E28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43</w:t>
            </w:r>
          </w:p>
        </w:tc>
      </w:tr>
      <w:tr w:rsidR="00400B67" w:rsidRPr="00400B67" w14:paraId="4D4DA6E9" w14:textId="77777777" w:rsidTr="00AD4A59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3DEC4" w14:textId="77777777" w:rsidR="00AD4A59" w:rsidRPr="00400B67" w:rsidRDefault="00AD4A59" w:rsidP="00AD4A59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ulin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5F7FE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7AF9A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9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8891A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5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08255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4F98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8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68E09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38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3B3D4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6AD93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41</w:t>
            </w:r>
          </w:p>
        </w:tc>
      </w:tr>
      <w:tr w:rsidR="00400B67" w:rsidRPr="00400B67" w14:paraId="348754FE" w14:textId="77777777" w:rsidTr="00AD4A59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90F90" w14:textId="0A111DED" w:rsidR="00AD4A59" w:rsidRPr="00400B67" w:rsidRDefault="0053350C" w:rsidP="00AD4A59">
            <w:pPr>
              <w:rPr>
                <w:color w:val="000000" w:themeColor="text1"/>
                <w:highlight w:val="yellow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ASE</w:t>
            </w:r>
            <w:proofErr w:type="gramStart"/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:condition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o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gram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6D5C2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4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37A80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5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F4044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13A48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5C43B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5F0B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7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14C50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9881A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03</w:t>
            </w:r>
          </w:p>
        </w:tc>
      </w:tr>
      <w:tr w:rsidR="00400B67" w:rsidRPr="00400B67" w14:paraId="40EA9500" w14:textId="77777777" w:rsidTr="00AD4A59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45E61" w14:textId="7649E033" w:rsidR="00AD4A59" w:rsidRPr="00400B67" w:rsidRDefault="0053350C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ASE</w:t>
            </w:r>
            <w:proofErr w:type="gramStart"/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4:condition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o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gram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57B5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7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A8D9C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4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73F97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F33E3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2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64F80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4B8A5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73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C4EEF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5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CFB1F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2</w:t>
            </w:r>
          </w:p>
        </w:tc>
      </w:tr>
      <w:tr w:rsidR="00400B67" w:rsidRPr="00400B67" w14:paraId="034857DE" w14:textId="77777777" w:rsidTr="00AD4A59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2F872" w14:textId="2B0F4EFB" w:rsidR="00AD4A59" w:rsidRPr="00400B67" w:rsidRDefault="0053350C" w:rsidP="00AD4A59">
            <w:pPr>
              <w:rPr>
                <w:color w:val="000000" w:themeColor="text1"/>
                <w:highlight w:val="yellow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ASE</w:t>
            </w:r>
            <w:proofErr w:type="gramStart"/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:condition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nly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gramEnd"/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1DFEB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7FE2F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5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F2A51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1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725B8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EB17B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5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B608D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1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3C2CA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47062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52</w:t>
            </w:r>
          </w:p>
        </w:tc>
      </w:tr>
      <w:tr w:rsidR="00400B67" w:rsidRPr="00400B67" w14:paraId="4FEC5E9F" w14:textId="77777777" w:rsidTr="00AD4A59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F9839" w14:textId="6C38998E" w:rsidR="00AD4A59" w:rsidRPr="00400B67" w:rsidRDefault="0053350C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ASE</w:t>
            </w:r>
            <w:proofErr w:type="gramStart"/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4:condition</w:t>
            </w:r>
            <w:r w:rsidR="00CA5A9B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nly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gramEnd"/>
            <w:r w:rsidR="00AD4A59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F7B82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3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1E88E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5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38556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65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F0C23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150AA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4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05B34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.06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7C4BE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1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36165" w14:textId="77777777" w:rsidR="00AD4A59" w:rsidRPr="00400B67" w:rsidRDefault="00AD4A59" w:rsidP="00AD4A59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516</w:t>
            </w:r>
          </w:p>
        </w:tc>
      </w:tr>
    </w:tbl>
    <w:p w14:paraId="293B18AE" w14:textId="37DBC3B8" w:rsidR="001A5B0D" w:rsidRPr="00400B67" w:rsidRDefault="001A5B0D" w:rsidP="001D0F33">
      <w:pPr>
        <w:tabs>
          <w:tab w:val="left" w:pos="2200"/>
        </w:tabs>
        <w:rPr>
          <w:color w:val="000000" w:themeColor="text1"/>
          <w:lang w:val="en-US"/>
        </w:rPr>
      </w:pPr>
    </w:p>
    <w:p w14:paraId="04F03DB1" w14:textId="4BA769BA" w:rsidR="00E0207A" w:rsidRPr="00400B67" w:rsidRDefault="00C2492E" w:rsidP="0098001C">
      <w:pPr>
        <w:tabs>
          <w:tab w:val="left" w:pos="2200"/>
        </w:tabs>
        <w:jc w:val="center"/>
        <w:rPr>
          <w:color w:val="000000" w:themeColor="text1"/>
          <w:lang w:val="en-US"/>
        </w:rPr>
      </w:pPr>
      <w:r w:rsidRPr="00400B67">
        <w:rPr>
          <w:noProof/>
          <w:color w:val="000000" w:themeColor="text1"/>
          <w:lang w:val="en-US"/>
        </w:rPr>
        <w:drawing>
          <wp:inline distT="0" distB="0" distL="0" distR="0" wp14:anchorId="708FEC45" wp14:editId="3231A478">
            <wp:extent cx="6091518" cy="3165845"/>
            <wp:effectExtent l="0" t="0" r="508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1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8226" cy="3169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1CD07" w14:textId="0395B6D3" w:rsidR="00E0207A" w:rsidRPr="00400B67" w:rsidRDefault="00C2492E" w:rsidP="001D0F33">
      <w:pPr>
        <w:tabs>
          <w:tab w:val="left" w:pos="2200"/>
        </w:tabs>
        <w:rPr>
          <w:color w:val="000000" w:themeColor="text1"/>
          <w:lang w:val="en-US"/>
        </w:rPr>
      </w:pPr>
      <w:r w:rsidRPr="00400B67">
        <w:rPr>
          <w:noProof/>
          <w:color w:val="000000" w:themeColor="text1"/>
          <w:lang w:val="en-US"/>
        </w:rPr>
        <w:drawing>
          <wp:inline distT="0" distB="0" distL="0" distR="0" wp14:anchorId="219366D7" wp14:editId="2E493F6D">
            <wp:extent cx="6104367" cy="3172522"/>
            <wp:effectExtent l="0" t="0" r="4445" b="254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magine 1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342" cy="3178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29AF3" w14:textId="1C9F58D0" w:rsidR="00B81E84" w:rsidRPr="00400B67" w:rsidRDefault="00B81E84" w:rsidP="001D0F33">
      <w:pPr>
        <w:tabs>
          <w:tab w:val="left" w:pos="2200"/>
        </w:tabs>
        <w:rPr>
          <w:color w:val="000000" w:themeColor="text1"/>
          <w:lang w:val="en-US"/>
        </w:rPr>
      </w:pPr>
    </w:p>
    <w:p w14:paraId="3071BDAC" w14:textId="675A8C95" w:rsidR="00B81E84" w:rsidRPr="00400B67" w:rsidRDefault="00B81E84" w:rsidP="00B81E84">
      <w:pPr>
        <w:tabs>
          <w:tab w:val="left" w:pos="2200"/>
        </w:tabs>
        <w:rPr>
          <w:color w:val="000000" w:themeColor="text1"/>
          <w:lang w:val="en-US"/>
        </w:rPr>
      </w:pPr>
      <w:r w:rsidRPr="00400B67">
        <w:rPr>
          <w:color w:val="000000" w:themeColor="text1"/>
          <w:lang w:val="en-US"/>
        </w:rPr>
        <w:lastRenderedPageBreak/>
        <w:t xml:space="preserve">Table 8 - Results of the model for </w:t>
      </w:r>
      <w:r w:rsidR="003A0106" w:rsidRPr="00400B67">
        <w:rPr>
          <w:color w:val="000000" w:themeColor="text1"/>
          <w:lang w:val="en-US"/>
        </w:rPr>
        <w:t>whining</w:t>
      </w:r>
    </w:p>
    <w:p w14:paraId="17D02266" w14:textId="3BD88CC7" w:rsidR="003A0106" w:rsidRPr="00400B67" w:rsidRDefault="003A0106" w:rsidP="00B81E84">
      <w:pPr>
        <w:tabs>
          <w:tab w:val="left" w:pos="2200"/>
        </w:tabs>
        <w:rPr>
          <w:color w:val="000000" w:themeColor="text1"/>
          <w:lang w:val="en-US"/>
        </w:rPr>
      </w:pPr>
    </w:p>
    <w:p w14:paraId="37FFD696" w14:textId="1633BD90" w:rsidR="00AD4A59" w:rsidRPr="00400B67" w:rsidRDefault="00AD4A59" w:rsidP="00AD4A59">
      <w:pPr>
        <w:tabs>
          <w:tab w:val="left" w:pos="2200"/>
        </w:tabs>
        <w:rPr>
          <w:color w:val="000000" w:themeColor="text1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 xml:space="preserve">Full-null model comparison for the effect of condition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4"/>
        <w:gridCol w:w="831"/>
        <w:gridCol w:w="948"/>
        <w:gridCol w:w="949"/>
        <w:gridCol w:w="903"/>
        <w:gridCol w:w="1018"/>
        <w:gridCol w:w="915"/>
        <w:gridCol w:w="775"/>
        <w:gridCol w:w="1034"/>
      </w:tblGrid>
      <w:tr w:rsidR="00400B67" w:rsidRPr="00400B67" w14:paraId="6438686F" w14:textId="77777777" w:rsidTr="00DC19A2">
        <w:trPr>
          <w:trHeight w:val="160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59E96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</w:t>
            </w:r>
            <w:proofErr w:type="spellEnd"/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1BA68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9006C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    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IC</w:t>
            </w: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20481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    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BIC</w:t>
            </w: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39776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67877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8249A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45E74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8516B" w14:textId="14FBED4D" w:rsidR="00AD4A59" w:rsidRPr="00400B67" w:rsidRDefault="004153B3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71ED063A" w14:textId="77777777" w:rsidTr="00DC19A2">
        <w:trPr>
          <w:trHeight w:val="214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B602F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WHINE.condition</w:t>
            </w:r>
            <w:proofErr w:type="spellEnd"/>
            <w:proofErr w:type="gram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5E090" w14:textId="2EF372A9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4C6F6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85.367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18C42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51.594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E7EFE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51.684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AA6E6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703.36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18A1E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color w:val="000000" w:themeColor="text1"/>
                <w:sz w:val="15"/>
                <w:szCs w:val="15"/>
              </w:rPr>
              <w:t xml:space="preserve">      </w:t>
            </w: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</w:t>
            </w:r>
            <w:r w:rsidRPr="00400B67">
              <w:rPr>
                <w:rStyle w:val="apple-converted-space"/>
                <w:rFonts w:ascii="Helvetica Neue" w:hAnsi="Helvetica Neue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5CB3B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</w:t>
            </w:r>
            <w:r w:rsidRPr="00400B67">
              <w:rPr>
                <w:rStyle w:val="apple-converted-space"/>
                <w:rFonts w:ascii="Helvetica Neue" w:hAnsi="Helvetica Neue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24711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color w:val="000000" w:themeColor="text1"/>
                <w:sz w:val="15"/>
                <w:szCs w:val="15"/>
              </w:rPr>
              <w:t xml:space="preserve">        </w:t>
            </w: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</w:t>
            </w:r>
          </w:p>
        </w:tc>
      </w:tr>
      <w:tr w:rsidR="00400B67" w:rsidRPr="00400B67" w14:paraId="6CC6A13E" w14:textId="77777777" w:rsidTr="00DC19A2">
        <w:trPr>
          <w:trHeight w:val="160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4E1F9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WHINE</w:t>
            </w:r>
            <w:proofErr w:type="spellEnd"/>
            <w:proofErr w:type="gram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DCD86" w14:textId="2D38D635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24CC6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87.702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7F929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46.424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E5A55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54.851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C50D0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709.70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4FE8C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6.33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43D18" w14:textId="497DA981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890C4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42</w:t>
            </w:r>
          </w:p>
        </w:tc>
      </w:tr>
    </w:tbl>
    <w:p w14:paraId="7D9D710D" w14:textId="1C06F9DC" w:rsidR="00AD4A59" w:rsidRPr="00400B67" w:rsidRDefault="00AD4A59" w:rsidP="00B81E84">
      <w:pPr>
        <w:tabs>
          <w:tab w:val="left" w:pos="2200"/>
        </w:tabs>
        <w:rPr>
          <w:color w:val="000000" w:themeColor="text1"/>
          <w:lang w:val="en-US"/>
        </w:rPr>
      </w:pPr>
    </w:p>
    <w:p w14:paraId="6023915C" w14:textId="79B8AEF0" w:rsidR="00AD4A59" w:rsidRPr="00400B67" w:rsidRDefault="00AD4A59" w:rsidP="00AD4A59">
      <w:pPr>
        <w:tabs>
          <w:tab w:val="left" w:pos="2200"/>
        </w:tabs>
        <w:rPr>
          <w:color w:val="000000" w:themeColor="text1"/>
          <w:sz w:val="22"/>
          <w:szCs w:val="22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the group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867"/>
        <w:gridCol w:w="971"/>
        <w:gridCol w:w="971"/>
        <w:gridCol w:w="930"/>
        <w:gridCol w:w="1032"/>
        <w:gridCol w:w="916"/>
        <w:gridCol w:w="816"/>
        <w:gridCol w:w="1072"/>
      </w:tblGrid>
      <w:tr w:rsidR="00400B67" w:rsidRPr="00400B67" w14:paraId="217079F7" w14:textId="77777777" w:rsidTr="00AD4A59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12E10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               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0FFD7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3C7D3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    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IC</w:t>
            </w: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5D912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    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BIC</w:t>
            </w: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56532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83151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8B789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8279A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3FC3C" w14:textId="5A88FFDD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5C91DE2D" w14:textId="77777777" w:rsidTr="00AD4A59">
        <w:trPr>
          <w:trHeight w:val="180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3CF58" w14:textId="1683AEA1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WHINE.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proofErr w:type="spellEnd"/>
            <w:proofErr w:type="gramEnd"/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66245" w14:textId="0BC77FF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4E248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79.101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9CFAD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45.32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112CA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48.5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A9B4A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97.101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41970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color w:val="000000" w:themeColor="text1"/>
                <w:sz w:val="15"/>
                <w:szCs w:val="15"/>
              </w:rPr>
              <w:t xml:space="preserve">     </w:t>
            </w: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</w:t>
            </w:r>
            <w:r w:rsidRPr="00400B67">
              <w:rPr>
                <w:rStyle w:val="apple-converted-space"/>
                <w:rFonts w:ascii="Helvetica Neue" w:hAnsi="Helvetica Neue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FCC01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</w:t>
            </w:r>
            <w:r w:rsidRPr="00400B67">
              <w:rPr>
                <w:rStyle w:val="apple-converted-space"/>
                <w:rFonts w:ascii="Helvetica Neue" w:hAnsi="Helvetica Neue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1EA99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Style w:val="apple-converted-space"/>
                <w:rFonts w:ascii="Helvetica Neue" w:hAnsi="Helvetica Neue"/>
                <w:color w:val="000000" w:themeColor="text1"/>
                <w:sz w:val="15"/>
                <w:szCs w:val="15"/>
              </w:rPr>
              <w:t xml:space="preserve">         </w:t>
            </w: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</w:t>
            </w:r>
          </w:p>
        </w:tc>
      </w:tr>
      <w:tr w:rsidR="00400B67" w:rsidRPr="00400B67" w14:paraId="26BF70D9" w14:textId="77777777" w:rsidTr="00AD4A59">
        <w:trPr>
          <w:trHeight w:val="165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54215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WHINE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400B67">
              <w:rPr>
                <w:rStyle w:val="apple-converted-space"/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50262" w14:textId="10D707A2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952E1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87.70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D3D16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46.42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D2313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54.85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75E95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709.702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422F7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2.60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E0E1A" w14:textId="76688BDD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FBAD5" w14:textId="77777777" w:rsidR="00AD4A59" w:rsidRPr="00400B67" w:rsidRDefault="00AD4A59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2</w:t>
            </w:r>
          </w:p>
        </w:tc>
      </w:tr>
    </w:tbl>
    <w:p w14:paraId="3D1C181C" w14:textId="77777777" w:rsidR="00AD4A59" w:rsidRPr="00400B67" w:rsidRDefault="00AD4A59" w:rsidP="00AD4A59">
      <w:pPr>
        <w:tabs>
          <w:tab w:val="left" w:pos="2200"/>
        </w:tabs>
        <w:rPr>
          <w:color w:val="000000" w:themeColor="text1"/>
          <w:lang w:val="en-US"/>
        </w:rPr>
      </w:pPr>
    </w:p>
    <w:p w14:paraId="197CF44D" w14:textId="5E7B64F1" w:rsidR="003A0106" w:rsidRPr="00400B67" w:rsidRDefault="003A0106" w:rsidP="00B81E84">
      <w:pPr>
        <w:tabs>
          <w:tab w:val="left" w:pos="2200"/>
        </w:tabs>
        <w:rPr>
          <w:color w:val="000000" w:themeColor="text1"/>
          <w:lang w:val="en-US"/>
        </w:rPr>
      </w:pPr>
      <w:r w:rsidRPr="00400B67">
        <w:rPr>
          <w:color w:val="000000" w:themeColor="text1"/>
          <w:sz w:val="22"/>
          <w:szCs w:val="22"/>
          <w:lang w:val="en-US"/>
        </w:rPr>
        <w:t>Full-null model comparison for the effect of group (puppies/adults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869"/>
        <w:gridCol w:w="980"/>
        <w:gridCol w:w="980"/>
        <w:gridCol w:w="937"/>
        <w:gridCol w:w="1046"/>
        <w:gridCol w:w="865"/>
        <w:gridCol w:w="815"/>
        <w:gridCol w:w="1061"/>
      </w:tblGrid>
      <w:tr w:rsidR="00400B67" w:rsidRPr="00400B67" w14:paraId="2EA27719" w14:textId="77777777" w:rsidTr="00DC19A2">
        <w:trPr>
          <w:trHeight w:val="119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7104E" w14:textId="77777777" w:rsidR="005A2AC2" w:rsidRPr="00400B67" w:rsidRDefault="005A2AC2" w:rsidP="005A2AC2">
            <w:pPr>
              <w:rPr>
                <w:color w:val="000000" w:themeColor="text1"/>
                <w:lang w:val="en-US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  <w:lang w:val="en-US"/>
              </w:rPr>
              <w:t>                  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934B7" w14:textId="77777777" w:rsidR="005A2AC2" w:rsidRPr="00400B67" w:rsidRDefault="005A2AC2" w:rsidP="005A2AC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802AE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AIC 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BC1E0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BIC 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9812C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gLik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D43D0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evianc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F3957" w14:textId="77777777" w:rsidR="005A2AC2" w:rsidRPr="00400B67" w:rsidRDefault="005A2AC2" w:rsidP="005A2AC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hisq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B8FE9" w14:textId="77777777" w:rsidR="005A2AC2" w:rsidRPr="00400B67" w:rsidRDefault="005A2AC2" w:rsidP="005A2AC2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Df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CE2B7" w14:textId="4CEE582E" w:rsidR="005A2AC2" w:rsidRPr="00400B67" w:rsidRDefault="004153B3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</w:tr>
      <w:tr w:rsidR="00400B67" w:rsidRPr="00400B67" w14:paraId="103445A8" w14:textId="77777777" w:rsidTr="00DC19A2">
        <w:trPr>
          <w:trHeight w:val="130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FD426" w14:textId="77777777" w:rsidR="005A2AC2" w:rsidRPr="00400B67" w:rsidRDefault="005A2AC2" w:rsidP="005A2AC2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ull.WHINE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A7605" w14:textId="0D83BBF5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E6AD8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88.447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5AFD1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50.92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6CC7B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54.224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F3F36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708.44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8BAC2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  NA 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0DD3E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NA 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45455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        NA</w:t>
            </w:r>
          </w:p>
        </w:tc>
      </w:tr>
      <w:tr w:rsidR="00400B67" w:rsidRPr="00400B67" w14:paraId="33311AE4" w14:textId="77777777" w:rsidTr="00DC19A2">
        <w:trPr>
          <w:trHeight w:val="250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0EC6A" w14:textId="00D85AA2" w:rsidR="005A2AC2" w:rsidRPr="00400B67" w:rsidRDefault="005A2AC2" w:rsidP="005A2AC2">
            <w:pPr>
              <w:rPr>
                <w:color w:val="000000" w:themeColor="text1"/>
              </w:rPr>
            </w:pP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ull.WHINE.gr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up</w:t>
            </w:r>
            <w:proofErr w:type="spellEnd"/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A62B1" w14:textId="18BFACFF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90561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88.447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0355B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650.92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B92BE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54.224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93CB9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708.44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B3371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D4CED" w14:textId="38ADE736" w:rsidR="005A2AC2" w:rsidRPr="00400B67" w:rsidRDefault="004153B3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D20D4" w14:textId="77777777" w:rsidR="005A2AC2" w:rsidRPr="00400B67" w:rsidRDefault="005A2AC2" w:rsidP="005A2AC2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000</w:t>
            </w:r>
          </w:p>
        </w:tc>
      </w:tr>
    </w:tbl>
    <w:p w14:paraId="281ED2D8" w14:textId="0612D21C" w:rsidR="00B81E84" w:rsidRPr="00400B67" w:rsidRDefault="00B81E84" w:rsidP="001D0F33">
      <w:pPr>
        <w:tabs>
          <w:tab w:val="left" w:pos="2200"/>
        </w:tabs>
        <w:rPr>
          <w:color w:val="000000" w:themeColor="text1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3"/>
        <w:gridCol w:w="1142"/>
        <w:gridCol w:w="995"/>
        <w:gridCol w:w="1017"/>
        <w:gridCol w:w="983"/>
        <w:gridCol w:w="1013"/>
        <w:gridCol w:w="1009"/>
        <w:gridCol w:w="1006"/>
        <w:gridCol w:w="1004"/>
      </w:tblGrid>
      <w:tr w:rsidR="00400B67" w:rsidRPr="00400B67" w14:paraId="41669968" w14:textId="77777777" w:rsidTr="0098001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8FF80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EB6F5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Estimat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D949E" w14:textId="77777777" w:rsidR="0098001C" w:rsidRPr="00400B67" w:rsidRDefault="0098001C" w:rsidP="0098001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td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.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Erro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B5367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    z </w:t>
            </w: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B86BD" w14:textId="6438119E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</w:t>
            </w:r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-</w:t>
            </w:r>
            <w:proofErr w:type="spellStart"/>
            <w:r w:rsidR="004153B3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CBEEE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Lower CI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561C3" w14:textId="77777777" w:rsidR="0098001C" w:rsidRPr="00400B67" w:rsidRDefault="0098001C" w:rsidP="0098001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Upper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CI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4639D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in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E357B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  max</w:t>
            </w:r>
          </w:p>
        </w:tc>
      </w:tr>
      <w:tr w:rsidR="00400B67" w:rsidRPr="00400B67" w14:paraId="6C519A19" w14:textId="77777777" w:rsidTr="0098001C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80FF0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(</w:t>
            </w:r>
            <w:proofErr w:type="spellStart"/>
            <w:proofErr w:type="gram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Intercept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)   </w:t>
            </w:r>
            <w:proofErr w:type="gram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825E7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78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30635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5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1D953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0.94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B163A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07715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.2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50319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3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49ED6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93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E5FE5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2.679</w:t>
            </w:r>
          </w:p>
        </w:tc>
      </w:tr>
      <w:tr w:rsidR="00400B67" w:rsidRPr="00400B67" w14:paraId="23BAC87C" w14:textId="77777777" w:rsidTr="0098001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19CFB" w14:textId="4D95E5E0" w:rsidR="0098001C" w:rsidRPr="00400B67" w:rsidRDefault="00134FFD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r w:rsidR="0098001C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1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0123E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88BD3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3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8D314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.06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66D4C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BDDF2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3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E3E84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3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1313C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A9820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40</w:t>
            </w:r>
          </w:p>
        </w:tc>
      </w:tr>
      <w:tr w:rsidR="00400B67" w:rsidRPr="00400B67" w14:paraId="13FEBBEE" w14:textId="77777777" w:rsidTr="0098001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A141D" w14:textId="5BD7FEA8" w:rsidR="0098001C" w:rsidRPr="00400B67" w:rsidRDefault="00134FFD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hases</w:t>
            </w:r>
            <w:r w:rsidR="0098001C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278EC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2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5CE27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26E88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3.24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7325F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42D9E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8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6EEB3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8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01CDF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2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07AAA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78</w:t>
            </w:r>
          </w:p>
        </w:tc>
      </w:tr>
      <w:tr w:rsidR="00400B67" w:rsidRPr="00400B67" w14:paraId="23A21C93" w14:textId="77777777" w:rsidTr="0098001C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C49CB" w14:textId="073A03C6" w:rsidR="0098001C" w:rsidRPr="00400B67" w:rsidRDefault="0098001C" w:rsidP="0098001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no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7AA4A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CC5E8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113D8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84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33903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9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EDF29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8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41524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4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BD9A1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7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896E8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55</w:t>
            </w:r>
          </w:p>
        </w:tc>
      </w:tr>
      <w:tr w:rsidR="00400B67" w:rsidRPr="00400B67" w14:paraId="514B4C2A" w14:textId="77777777" w:rsidTr="0098001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EEDA9" w14:textId="069F05DD" w:rsidR="0098001C" w:rsidRPr="00400B67" w:rsidRDefault="0098001C" w:rsidP="0098001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ondition</w:t>
            </w:r>
            <w:r w:rsidR="00CA5A9B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nly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food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03BB5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F5FA5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2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4E058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.67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F764A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9AD4D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2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A5A8E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5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0F5E5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4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612C8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1</w:t>
            </w:r>
          </w:p>
        </w:tc>
      </w:tr>
      <w:tr w:rsidR="00400B67" w:rsidRPr="00400B67" w14:paraId="109D329E" w14:textId="77777777" w:rsidTr="0098001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5B901" w14:textId="7656E91C" w:rsidR="0098001C" w:rsidRPr="00400B67" w:rsidRDefault="0098001C" w:rsidP="0098001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c.a</w:t>
            </w:r>
            <w:r w:rsidR="00134FFD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puppy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73BB8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6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AF24F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EB330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1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D2741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5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7DB42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8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32302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2C7C2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4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65AFB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32</w:t>
            </w:r>
          </w:p>
        </w:tc>
      </w:tr>
      <w:tr w:rsidR="00400B67" w:rsidRPr="00400B67" w14:paraId="5AE24EEC" w14:textId="77777777" w:rsidTr="0098001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B8C5F" w14:textId="77777777" w:rsidR="0098001C" w:rsidRPr="00400B67" w:rsidRDefault="0098001C" w:rsidP="0098001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sexmale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50276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3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C3CB7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4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1F5C5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5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E76BC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8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DE0FD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D29D2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9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A23F2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1DFC4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0</w:t>
            </w:r>
          </w:p>
        </w:tc>
      </w:tr>
      <w:tr w:rsidR="00400B67" w:rsidRPr="00400B67" w14:paraId="26FC9DBE" w14:textId="77777777" w:rsidTr="0098001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AA327" w14:textId="59C10926" w:rsidR="0098001C" w:rsidRPr="00400B67" w:rsidRDefault="0098001C" w:rsidP="0098001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ilan</w:t>
            </w:r>
            <w:r w:rsidR="00E03808"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1ECD4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75CCE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6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011DE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9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A52FC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9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E3F39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4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C57F5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71B35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BABDA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17</w:t>
            </w:r>
          </w:p>
        </w:tc>
      </w:tr>
      <w:tr w:rsidR="00400B67" w:rsidRPr="00400B67" w14:paraId="5FE6E572" w14:textId="77777777" w:rsidTr="0098001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C49CE" w14:textId="77777777" w:rsidR="0098001C" w:rsidRPr="00400B67" w:rsidRDefault="0098001C" w:rsidP="0098001C">
            <w:pPr>
              <w:rPr>
                <w:color w:val="000000" w:themeColor="text1"/>
              </w:rPr>
            </w:pPr>
            <w:proofErr w:type="spellStart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areamulino</w:t>
            </w:r>
            <w:proofErr w:type="spellEnd"/>
            <w:r w:rsidRPr="00400B67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 xml:space="preserve">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83E20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426BF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F2E0D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4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67933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73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45026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7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3AB9B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2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B3612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3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62570" w14:textId="77777777" w:rsidR="0098001C" w:rsidRPr="00400B67" w:rsidRDefault="0098001C" w:rsidP="0098001C">
            <w:pPr>
              <w:rPr>
                <w:color w:val="000000" w:themeColor="text1"/>
              </w:rPr>
            </w:pPr>
            <w:r w:rsidRPr="00400B6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32</w:t>
            </w:r>
          </w:p>
        </w:tc>
      </w:tr>
    </w:tbl>
    <w:p w14:paraId="7202E3F1" w14:textId="63F2CF7A" w:rsidR="001D0F33" w:rsidRPr="00400B67" w:rsidRDefault="001D0F33" w:rsidP="001D0F33">
      <w:pPr>
        <w:tabs>
          <w:tab w:val="left" w:pos="2200"/>
        </w:tabs>
        <w:rPr>
          <w:color w:val="000000" w:themeColor="text1"/>
          <w:lang w:val="en-US"/>
        </w:rPr>
      </w:pPr>
    </w:p>
    <w:p w14:paraId="750E7A52" w14:textId="77777777" w:rsidR="0098001C" w:rsidRPr="00400B67" w:rsidRDefault="0098001C" w:rsidP="001D0F33">
      <w:pPr>
        <w:tabs>
          <w:tab w:val="left" w:pos="2200"/>
        </w:tabs>
        <w:rPr>
          <w:color w:val="000000" w:themeColor="text1"/>
          <w:lang w:val="en-US"/>
        </w:rPr>
      </w:pPr>
    </w:p>
    <w:p w14:paraId="6A6A8C18" w14:textId="12CF6AE0" w:rsidR="009A757D" w:rsidRPr="00400B67" w:rsidRDefault="009A757D" w:rsidP="001D0F33">
      <w:pPr>
        <w:tabs>
          <w:tab w:val="left" w:pos="2200"/>
        </w:tabs>
        <w:rPr>
          <w:color w:val="000000" w:themeColor="text1"/>
          <w:lang w:val="en-US"/>
        </w:rPr>
      </w:pPr>
    </w:p>
    <w:p w14:paraId="0DF32C66" w14:textId="12B3871F" w:rsidR="00AB3A52" w:rsidRPr="00400B67" w:rsidRDefault="00C2492E" w:rsidP="001D0F33">
      <w:pPr>
        <w:tabs>
          <w:tab w:val="left" w:pos="2200"/>
        </w:tabs>
        <w:rPr>
          <w:color w:val="000000" w:themeColor="text1"/>
          <w:lang w:val="en-US"/>
        </w:rPr>
      </w:pPr>
      <w:r w:rsidRPr="00400B67">
        <w:rPr>
          <w:noProof/>
          <w:color w:val="000000" w:themeColor="text1"/>
          <w:lang w:val="en-US"/>
        </w:rPr>
        <w:drawing>
          <wp:inline distT="0" distB="0" distL="0" distR="0" wp14:anchorId="43447E9C" wp14:editId="2C310DDD">
            <wp:extent cx="5916295" cy="3112994"/>
            <wp:effectExtent l="0" t="0" r="1905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1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783" cy="3129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2DE58" w14:textId="5B58C563" w:rsidR="00AB3A52" w:rsidRPr="00400B67" w:rsidRDefault="00AB3A52" w:rsidP="001D0F33">
      <w:pPr>
        <w:tabs>
          <w:tab w:val="left" w:pos="2200"/>
        </w:tabs>
        <w:rPr>
          <w:color w:val="000000" w:themeColor="text1"/>
          <w:lang w:val="en-US"/>
        </w:rPr>
      </w:pPr>
    </w:p>
    <w:p w14:paraId="779944B2" w14:textId="71FE1097" w:rsidR="00AB3A52" w:rsidRPr="00400B67" w:rsidRDefault="00C2492E" w:rsidP="001D0F33">
      <w:pPr>
        <w:tabs>
          <w:tab w:val="left" w:pos="2200"/>
        </w:tabs>
        <w:rPr>
          <w:color w:val="000000" w:themeColor="text1"/>
          <w:lang w:val="en-US"/>
        </w:rPr>
      </w:pPr>
      <w:r w:rsidRPr="00400B67">
        <w:rPr>
          <w:noProof/>
          <w:color w:val="000000" w:themeColor="text1"/>
          <w:lang w:val="en-US"/>
        </w:rPr>
        <w:drawing>
          <wp:inline distT="0" distB="0" distL="0" distR="0" wp14:anchorId="3ACF6AC4" wp14:editId="39F3B8BA">
            <wp:extent cx="6016636" cy="3139888"/>
            <wp:effectExtent l="0" t="0" r="3175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magine 20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1677" cy="3173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3A52" w:rsidRPr="00400B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C1DFE"/>
    <w:multiLevelType w:val="hybridMultilevel"/>
    <w:tmpl w:val="177E889E"/>
    <w:lvl w:ilvl="0" w:tplc="A92A51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0650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6FD"/>
    <w:rsid w:val="00057D64"/>
    <w:rsid w:val="00062B9A"/>
    <w:rsid w:val="000855D5"/>
    <w:rsid w:val="0009544A"/>
    <w:rsid w:val="000D65DE"/>
    <w:rsid w:val="000D6643"/>
    <w:rsid w:val="00114FD1"/>
    <w:rsid w:val="00134FFD"/>
    <w:rsid w:val="001A5B0D"/>
    <w:rsid w:val="001B6DE9"/>
    <w:rsid w:val="001D0F33"/>
    <w:rsid w:val="001D3C9F"/>
    <w:rsid w:val="001E26FD"/>
    <w:rsid w:val="00292EDC"/>
    <w:rsid w:val="002A44CE"/>
    <w:rsid w:val="002B2508"/>
    <w:rsid w:val="002C666D"/>
    <w:rsid w:val="00300B0D"/>
    <w:rsid w:val="00354102"/>
    <w:rsid w:val="00355FC4"/>
    <w:rsid w:val="003A0106"/>
    <w:rsid w:val="003B4144"/>
    <w:rsid w:val="003E0E81"/>
    <w:rsid w:val="00400B67"/>
    <w:rsid w:val="004153B3"/>
    <w:rsid w:val="004463F8"/>
    <w:rsid w:val="004475AF"/>
    <w:rsid w:val="004A7E5B"/>
    <w:rsid w:val="004C29E2"/>
    <w:rsid w:val="004D24D6"/>
    <w:rsid w:val="004D48FE"/>
    <w:rsid w:val="005145B9"/>
    <w:rsid w:val="00520730"/>
    <w:rsid w:val="00521AFB"/>
    <w:rsid w:val="0053350C"/>
    <w:rsid w:val="00561839"/>
    <w:rsid w:val="005929D9"/>
    <w:rsid w:val="005A2AC2"/>
    <w:rsid w:val="005B0D35"/>
    <w:rsid w:val="00604AC8"/>
    <w:rsid w:val="006641C3"/>
    <w:rsid w:val="00677B46"/>
    <w:rsid w:val="00691AD2"/>
    <w:rsid w:val="00756797"/>
    <w:rsid w:val="00780672"/>
    <w:rsid w:val="007B4960"/>
    <w:rsid w:val="00847901"/>
    <w:rsid w:val="008C0AF8"/>
    <w:rsid w:val="008E484F"/>
    <w:rsid w:val="009207AA"/>
    <w:rsid w:val="00975627"/>
    <w:rsid w:val="0098001C"/>
    <w:rsid w:val="0098642D"/>
    <w:rsid w:val="009A757D"/>
    <w:rsid w:val="009E261D"/>
    <w:rsid w:val="00A14D8C"/>
    <w:rsid w:val="00A40AA0"/>
    <w:rsid w:val="00A4529D"/>
    <w:rsid w:val="00A52ED4"/>
    <w:rsid w:val="00AB3A52"/>
    <w:rsid w:val="00AD4A59"/>
    <w:rsid w:val="00AE6A82"/>
    <w:rsid w:val="00B351CF"/>
    <w:rsid w:val="00B81E84"/>
    <w:rsid w:val="00B87A0C"/>
    <w:rsid w:val="00BB79F1"/>
    <w:rsid w:val="00BD5771"/>
    <w:rsid w:val="00C13BC8"/>
    <w:rsid w:val="00C17414"/>
    <w:rsid w:val="00C2492E"/>
    <w:rsid w:val="00C57AAC"/>
    <w:rsid w:val="00C657D6"/>
    <w:rsid w:val="00C93582"/>
    <w:rsid w:val="00CA5A9B"/>
    <w:rsid w:val="00CB07C7"/>
    <w:rsid w:val="00CC4758"/>
    <w:rsid w:val="00CF27DA"/>
    <w:rsid w:val="00CF324B"/>
    <w:rsid w:val="00CF69AD"/>
    <w:rsid w:val="00D653AE"/>
    <w:rsid w:val="00D86B9F"/>
    <w:rsid w:val="00DC19A2"/>
    <w:rsid w:val="00E0207A"/>
    <w:rsid w:val="00E03808"/>
    <w:rsid w:val="00E820D7"/>
    <w:rsid w:val="00EB4439"/>
    <w:rsid w:val="00EC21FE"/>
    <w:rsid w:val="00EE0619"/>
    <w:rsid w:val="00EF7753"/>
    <w:rsid w:val="00F2046E"/>
    <w:rsid w:val="00FA37F7"/>
    <w:rsid w:val="00FD0F33"/>
    <w:rsid w:val="00FF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E56235"/>
  <w15:chartTrackingRefBased/>
  <w15:docId w15:val="{188F9F8F-4FD4-FE4E-81F6-91F4FC6BA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4A59"/>
    <w:rPr>
      <w:rFonts w:ascii="Times New Roman" w:eastAsia="Times New Roman" w:hAnsi="Times New Roman" w:cs="Times New Roman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92ED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5B0D3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B0D3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B0D35"/>
    <w:rPr>
      <w:sz w:val="20"/>
      <w:szCs w:val="20"/>
    </w:rPr>
  </w:style>
  <w:style w:type="paragraph" w:styleId="Paragrafoelenco">
    <w:name w:val="List Paragraph"/>
    <w:basedOn w:val="Normale"/>
    <w:uiPriority w:val="34"/>
    <w:qFormat/>
    <w:rsid w:val="00C9358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eWeb">
    <w:name w:val="Normal (Web)"/>
    <w:basedOn w:val="Normale"/>
    <w:uiPriority w:val="99"/>
    <w:semiHidden/>
    <w:unhideWhenUsed/>
    <w:rsid w:val="007B496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Carpredefinitoparagrafo"/>
    <w:rsid w:val="007B4960"/>
  </w:style>
  <w:style w:type="table" w:customStyle="1" w:styleId="Grigliatabella1">
    <w:name w:val="Griglia tabella1"/>
    <w:basedOn w:val="Tabellanormale"/>
    <w:next w:val="Grigliatabella"/>
    <w:uiPriority w:val="39"/>
    <w:rsid w:val="00BB79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BB7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3Carattere">
    <w:name w:val="Titolo 3 Carattere"/>
    <w:basedOn w:val="Carpredefinitoparagrafo"/>
    <w:link w:val="Titolo3"/>
    <w:uiPriority w:val="9"/>
    <w:rsid w:val="00292ED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2197</Words>
  <Characters>12524</Characters>
  <Application>Microsoft Office Word</Application>
  <DocSecurity>0</DocSecurity>
  <Lines>104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edretti</dc:creator>
  <cp:keywords/>
  <dc:description/>
  <cp:lastModifiedBy>Emanuela Prato Previde Albrisi Colombani</cp:lastModifiedBy>
  <cp:revision>5</cp:revision>
  <dcterms:created xsi:type="dcterms:W3CDTF">2023-01-07T16:59:00Z</dcterms:created>
  <dcterms:modified xsi:type="dcterms:W3CDTF">2023-01-07T21:01:00Z</dcterms:modified>
</cp:coreProperties>
</file>